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D5FAC" w:rsidRPr="00667B03" w:rsidRDefault="00667B03" w:rsidP="00667B03">
      <w:pPr>
        <w:pStyle w:val="Heading1"/>
        <w:rPr>
          <w:rFonts w:ascii="Times New Roman" w:eastAsia="Times New Roman" w:hAnsi="Times New Roman" w:cs="Times New Roman"/>
          <w:b/>
          <w:bCs/>
          <w:color w:val="000000"/>
          <w:sz w:val="24"/>
          <w:szCs w:val="24"/>
          <w:lang w:val="en-US"/>
        </w:rPr>
      </w:pPr>
      <w:r w:rsidRPr="00667B03">
        <w:rPr>
          <w:rFonts w:ascii="Times New Roman" w:eastAsia="Times New Roman" w:hAnsi="Times New Roman" w:cs="Times New Roman"/>
          <w:b/>
          <w:bCs/>
          <w:color w:val="000000"/>
          <w:sz w:val="24"/>
          <w:szCs w:val="24"/>
          <w:lang w:val="en-US"/>
        </w:rPr>
        <w:t>Table</w:t>
      </w:r>
      <w:r w:rsidR="00F47471" w:rsidRPr="00667B03">
        <w:rPr>
          <w:rFonts w:ascii="Times New Roman" w:eastAsia="Times New Roman" w:hAnsi="Times New Roman" w:cs="Times New Roman"/>
          <w:b/>
          <w:bCs/>
          <w:color w:val="000000"/>
          <w:sz w:val="24"/>
          <w:szCs w:val="24"/>
          <w:lang w:val="en-US"/>
        </w:rPr>
        <w:t>_</w:t>
      </w:r>
      <w:r w:rsidRPr="00667B03">
        <w:rPr>
          <w:rFonts w:ascii="Times New Roman" w:eastAsia="Times New Roman" w:hAnsi="Times New Roman" w:cs="Times New Roman"/>
          <w:b/>
          <w:bCs/>
          <w:color w:val="000000"/>
          <w:sz w:val="24"/>
          <w:szCs w:val="24"/>
          <w:lang w:val="en-US"/>
        </w:rPr>
        <w:t>S</w:t>
      </w:r>
      <w:r w:rsidR="00F569C6">
        <w:rPr>
          <w:rFonts w:ascii="Times New Roman" w:eastAsia="Times New Roman" w:hAnsi="Times New Roman" w:cs="Times New Roman"/>
          <w:b/>
          <w:bCs/>
          <w:color w:val="000000"/>
          <w:sz w:val="24"/>
          <w:szCs w:val="24"/>
          <w:lang w:val="en-US"/>
        </w:rPr>
        <w:t>5</w:t>
      </w:r>
      <w:bookmarkStart w:id="0" w:name="_GoBack"/>
      <w:bookmarkEnd w:id="0"/>
      <w:r w:rsidR="00F47471" w:rsidRPr="00667B03">
        <w:rPr>
          <w:rFonts w:ascii="Times New Roman" w:eastAsia="Times New Roman" w:hAnsi="Times New Roman" w:cs="Times New Roman"/>
          <w:b/>
          <w:bCs/>
          <w:color w:val="000000"/>
          <w:sz w:val="24"/>
          <w:szCs w:val="24"/>
          <w:lang w:val="en-US"/>
        </w:rPr>
        <w:t>: Risk of Bias Assessment Table</w:t>
      </w:r>
      <w:r>
        <w:rPr>
          <w:rFonts w:ascii="Times New Roman" w:eastAsia="Times New Roman" w:hAnsi="Times New Roman" w:cs="Times New Roman"/>
          <w:b/>
          <w:bCs/>
          <w:color w:val="000000"/>
          <w:sz w:val="24"/>
          <w:szCs w:val="24"/>
          <w:lang w:val="en-US"/>
        </w:rPr>
        <w:br/>
      </w:r>
    </w:p>
    <w:tbl>
      <w:tblPr>
        <w:tblW w:w="11070" w:type="dxa"/>
        <w:tblInd w:w="-815" w:type="dxa"/>
        <w:tblLook w:val="04A0" w:firstRow="1" w:lastRow="0" w:firstColumn="1" w:lastColumn="0" w:noHBand="0" w:noVBand="1"/>
      </w:tblPr>
      <w:tblGrid>
        <w:gridCol w:w="2070"/>
        <w:gridCol w:w="1457"/>
        <w:gridCol w:w="1564"/>
        <w:gridCol w:w="1749"/>
        <w:gridCol w:w="1530"/>
        <w:gridCol w:w="1440"/>
        <w:gridCol w:w="1260"/>
      </w:tblGrid>
      <w:tr w:rsidR="00F47471" w:rsidRPr="00C83C69" w:rsidTr="006316F2">
        <w:trPr>
          <w:trHeight w:val="1023"/>
        </w:trPr>
        <w:tc>
          <w:tcPr>
            <w:tcW w:w="2070" w:type="dxa"/>
            <w:tcBorders>
              <w:top w:val="single" w:sz="4" w:space="0" w:color="auto"/>
              <w:bottom w:val="single" w:sz="4" w:space="0" w:color="auto"/>
            </w:tcBorders>
            <w:shd w:val="clear" w:color="auto" w:fill="auto"/>
            <w:noWrap/>
            <w:hideMark/>
          </w:tcPr>
          <w:p w:rsidR="00F47471" w:rsidRPr="00E80549" w:rsidRDefault="00F47471" w:rsidP="006316F2">
            <w:pPr>
              <w:spacing w:line="240" w:lineRule="auto"/>
              <w:rPr>
                <w:rFonts w:ascii="Times New Roman" w:eastAsia="Times New Roman" w:hAnsi="Times New Roman" w:cs="Times New Roman"/>
                <w:b/>
                <w:bCs/>
                <w:color w:val="000000"/>
                <w:sz w:val="24"/>
                <w:szCs w:val="24"/>
                <w:lang w:val="en-US"/>
              </w:rPr>
            </w:pPr>
            <w:r w:rsidRPr="00E80549">
              <w:rPr>
                <w:rFonts w:ascii="Times New Roman" w:eastAsia="Times New Roman" w:hAnsi="Times New Roman" w:cs="Times New Roman"/>
                <w:b/>
                <w:bCs/>
                <w:color w:val="000000"/>
                <w:sz w:val="24"/>
                <w:szCs w:val="24"/>
                <w:lang w:val="en-US"/>
              </w:rPr>
              <w:t xml:space="preserve">Author, Year                                                                                                                                                                                                                    </w:t>
            </w:r>
          </w:p>
        </w:tc>
        <w:tc>
          <w:tcPr>
            <w:tcW w:w="1457" w:type="dxa"/>
            <w:tcBorders>
              <w:top w:val="single" w:sz="4" w:space="0" w:color="auto"/>
              <w:bottom w:val="single" w:sz="4" w:space="0" w:color="auto"/>
            </w:tcBorders>
            <w:shd w:val="clear" w:color="auto" w:fill="auto"/>
            <w:hideMark/>
          </w:tcPr>
          <w:p w:rsidR="00F47471" w:rsidRPr="00E80549" w:rsidRDefault="00F47471" w:rsidP="006316F2">
            <w:pPr>
              <w:spacing w:line="240" w:lineRule="auto"/>
              <w:rPr>
                <w:rFonts w:ascii="Times New Roman" w:eastAsia="Times New Roman" w:hAnsi="Times New Roman" w:cs="Times New Roman"/>
                <w:b/>
                <w:bCs/>
                <w:color w:val="000000"/>
                <w:sz w:val="24"/>
                <w:szCs w:val="24"/>
                <w:lang w:val="en-US"/>
              </w:rPr>
            </w:pPr>
            <w:r w:rsidRPr="00E80549">
              <w:rPr>
                <w:rFonts w:ascii="Times New Roman" w:eastAsia="Times New Roman" w:hAnsi="Times New Roman" w:cs="Times New Roman"/>
                <w:b/>
                <w:bCs/>
                <w:color w:val="000000"/>
                <w:sz w:val="24"/>
                <w:szCs w:val="24"/>
                <w:lang w:val="en-US"/>
              </w:rPr>
              <w:t>Selection of participants</w:t>
            </w:r>
          </w:p>
        </w:tc>
        <w:tc>
          <w:tcPr>
            <w:tcW w:w="1564" w:type="dxa"/>
            <w:tcBorders>
              <w:top w:val="single" w:sz="4" w:space="0" w:color="auto"/>
              <w:bottom w:val="single" w:sz="4" w:space="0" w:color="auto"/>
            </w:tcBorders>
            <w:shd w:val="clear" w:color="auto" w:fill="auto"/>
            <w:hideMark/>
          </w:tcPr>
          <w:p w:rsidR="00F47471" w:rsidRPr="00E80549" w:rsidRDefault="00F47471" w:rsidP="006316F2">
            <w:pPr>
              <w:spacing w:line="240" w:lineRule="auto"/>
              <w:rPr>
                <w:rFonts w:ascii="Times New Roman" w:eastAsia="Times New Roman" w:hAnsi="Times New Roman" w:cs="Times New Roman"/>
                <w:b/>
                <w:bCs/>
                <w:color w:val="000000"/>
                <w:sz w:val="24"/>
                <w:szCs w:val="24"/>
                <w:lang w:val="en-US"/>
              </w:rPr>
            </w:pPr>
            <w:r w:rsidRPr="00E80549">
              <w:rPr>
                <w:rFonts w:ascii="Times New Roman" w:eastAsia="Times New Roman" w:hAnsi="Times New Roman" w:cs="Times New Roman"/>
                <w:b/>
                <w:bCs/>
                <w:color w:val="000000"/>
                <w:sz w:val="24"/>
                <w:szCs w:val="24"/>
                <w:lang w:val="en-US"/>
              </w:rPr>
              <w:t>Confounding variables</w:t>
            </w:r>
          </w:p>
        </w:tc>
        <w:tc>
          <w:tcPr>
            <w:tcW w:w="1749" w:type="dxa"/>
            <w:tcBorders>
              <w:top w:val="single" w:sz="4" w:space="0" w:color="auto"/>
              <w:bottom w:val="single" w:sz="4" w:space="0" w:color="auto"/>
            </w:tcBorders>
            <w:shd w:val="clear" w:color="auto" w:fill="auto"/>
            <w:hideMark/>
          </w:tcPr>
          <w:p w:rsidR="00F47471" w:rsidRPr="00E80549" w:rsidRDefault="00F47471" w:rsidP="006316F2">
            <w:pPr>
              <w:spacing w:line="240" w:lineRule="auto"/>
              <w:rPr>
                <w:rFonts w:ascii="Times New Roman" w:eastAsia="Times New Roman" w:hAnsi="Times New Roman" w:cs="Times New Roman"/>
                <w:b/>
                <w:bCs/>
                <w:color w:val="000000"/>
                <w:sz w:val="24"/>
                <w:szCs w:val="24"/>
                <w:lang w:val="en-US"/>
              </w:rPr>
            </w:pPr>
            <w:r w:rsidRPr="00E80549">
              <w:rPr>
                <w:rFonts w:ascii="Times New Roman" w:eastAsia="Times New Roman" w:hAnsi="Times New Roman" w:cs="Times New Roman"/>
                <w:b/>
                <w:bCs/>
                <w:color w:val="000000"/>
                <w:sz w:val="24"/>
                <w:szCs w:val="24"/>
                <w:lang w:val="en-US"/>
              </w:rPr>
              <w:t>Measurement of exposure</w:t>
            </w:r>
          </w:p>
        </w:tc>
        <w:tc>
          <w:tcPr>
            <w:tcW w:w="1530" w:type="dxa"/>
            <w:tcBorders>
              <w:top w:val="single" w:sz="4" w:space="0" w:color="auto"/>
              <w:bottom w:val="single" w:sz="4" w:space="0" w:color="auto"/>
            </w:tcBorders>
            <w:shd w:val="clear" w:color="auto" w:fill="auto"/>
            <w:hideMark/>
          </w:tcPr>
          <w:p w:rsidR="00F47471" w:rsidRPr="00E80549" w:rsidRDefault="00F47471" w:rsidP="006316F2">
            <w:pPr>
              <w:spacing w:line="240" w:lineRule="auto"/>
              <w:rPr>
                <w:rFonts w:ascii="Times New Roman" w:eastAsia="Times New Roman" w:hAnsi="Times New Roman" w:cs="Times New Roman"/>
                <w:b/>
                <w:bCs/>
                <w:sz w:val="24"/>
                <w:szCs w:val="24"/>
                <w:lang w:val="en-US"/>
              </w:rPr>
            </w:pPr>
            <w:r w:rsidRPr="00E80549">
              <w:rPr>
                <w:rFonts w:ascii="Times New Roman" w:eastAsia="Times New Roman" w:hAnsi="Times New Roman" w:cs="Times New Roman"/>
                <w:b/>
                <w:bCs/>
                <w:sz w:val="24"/>
                <w:szCs w:val="24"/>
                <w:lang w:val="en-US"/>
              </w:rPr>
              <w:t>Blinding of outcome assessments</w:t>
            </w:r>
          </w:p>
        </w:tc>
        <w:tc>
          <w:tcPr>
            <w:tcW w:w="1440" w:type="dxa"/>
            <w:tcBorders>
              <w:top w:val="single" w:sz="4" w:space="0" w:color="auto"/>
              <w:bottom w:val="single" w:sz="4" w:space="0" w:color="auto"/>
            </w:tcBorders>
            <w:shd w:val="clear" w:color="auto" w:fill="auto"/>
            <w:hideMark/>
          </w:tcPr>
          <w:p w:rsidR="00F47471" w:rsidRPr="00E80549" w:rsidRDefault="00F47471" w:rsidP="006316F2">
            <w:pPr>
              <w:spacing w:line="240" w:lineRule="auto"/>
              <w:rPr>
                <w:rFonts w:ascii="Times New Roman" w:eastAsia="Times New Roman" w:hAnsi="Times New Roman" w:cs="Times New Roman"/>
                <w:b/>
                <w:bCs/>
                <w:color w:val="000000"/>
                <w:sz w:val="24"/>
                <w:szCs w:val="24"/>
                <w:lang w:val="en-US"/>
              </w:rPr>
            </w:pPr>
            <w:r w:rsidRPr="00E80549">
              <w:rPr>
                <w:rFonts w:ascii="Times New Roman" w:eastAsia="Times New Roman" w:hAnsi="Times New Roman" w:cs="Times New Roman"/>
                <w:b/>
                <w:bCs/>
                <w:color w:val="000000"/>
                <w:sz w:val="24"/>
                <w:szCs w:val="24"/>
                <w:lang w:val="en-US"/>
              </w:rPr>
              <w:t>Incomplete outcome data</w:t>
            </w:r>
          </w:p>
        </w:tc>
        <w:tc>
          <w:tcPr>
            <w:tcW w:w="1260" w:type="dxa"/>
            <w:tcBorders>
              <w:top w:val="single" w:sz="4" w:space="0" w:color="auto"/>
              <w:bottom w:val="single" w:sz="4" w:space="0" w:color="auto"/>
            </w:tcBorders>
            <w:shd w:val="clear" w:color="auto" w:fill="auto"/>
            <w:hideMark/>
          </w:tcPr>
          <w:p w:rsidR="00F47471" w:rsidRPr="00E80549" w:rsidRDefault="00F47471" w:rsidP="006316F2">
            <w:pPr>
              <w:spacing w:line="240" w:lineRule="auto"/>
              <w:rPr>
                <w:rFonts w:ascii="Times New Roman" w:eastAsia="Times New Roman" w:hAnsi="Times New Roman" w:cs="Times New Roman"/>
                <w:b/>
                <w:bCs/>
                <w:color w:val="000000"/>
                <w:sz w:val="24"/>
                <w:szCs w:val="24"/>
                <w:lang w:val="en-US"/>
              </w:rPr>
            </w:pPr>
            <w:r w:rsidRPr="00E80549">
              <w:rPr>
                <w:rFonts w:ascii="Times New Roman" w:eastAsia="Times New Roman" w:hAnsi="Times New Roman" w:cs="Times New Roman"/>
                <w:b/>
                <w:bCs/>
                <w:color w:val="000000"/>
                <w:sz w:val="24"/>
                <w:szCs w:val="24"/>
                <w:lang w:val="en-US"/>
              </w:rPr>
              <w:t>Selective outcome reporting</w:t>
            </w:r>
          </w:p>
        </w:tc>
      </w:tr>
      <w:tr w:rsidR="00541349" w:rsidRPr="00C83C69" w:rsidTr="00023E75">
        <w:trPr>
          <w:trHeight w:val="360"/>
        </w:trPr>
        <w:tc>
          <w:tcPr>
            <w:tcW w:w="2070" w:type="dxa"/>
            <w:tcBorders>
              <w:top w:val="single" w:sz="4" w:space="0" w:color="auto"/>
            </w:tcBorders>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zTegTwib","properties":{"formattedCitation":"(Liang et al., 2014)","plainCitation":"(Liang et al., 2014)","noteIndex":0},"citationItems":[{"id":75,"uris":["http://zotero.org/users/local/b4Nn1cfu/items/XXFZL97G"],"itemData":{"id":75,"type":"article-journal","container-title":"Environmental Health","DOI":"10.1186/1476-069X-13-102","ISSN":"1476-069X","issue":"1","language":"en","page":"102","title":"PM2.5 in Beijing – temporal pattern and its association with influenza","volume":"13","author":[{"family":"Liang","given":"Yijia"},{"family":"Fang","given":"Liqun"},{"family":"Pan","given":"Hui"},{"family":"Zhang","given":"Kezhong"},{"family":"Kan","given":"Haidong"},{"family":"Brook","given":"Jeffrey R"},{"family":"Sun","given":"Qinghua"}],"issued":{"date-parts":[["2014",12]]}}}],"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Liang et al., 2014)</w:t>
            </w:r>
            <w:r w:rsidRPr="009C4DE9">
              <w:rPr>
                <w:rFonts w:ascii="Times New Roman" w:eastAsia="Times New Roman" w:hAnsi="Times New Roman" w:cs="Times New Roman"/>
                <w:color w:val="000000"/>
                <w:sz w:val="24"/>
                <w:szCs w:val="24"/>
              </w:rPr>
              <w:fldChar w:fldCharType="end"/>
            </w:r>
          </w:p>
        </w:tc>
        <w:tc>
          <w:tcPr>
            <w:tcW w:w="1457" w:type="dxa"/>
            <w:tcBorders>
              <w:top w:val="single" w:sz="4" w:space="0" w:color="auto"/>
            </w:tcBorders>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lang w:val="en-US"/>
              </w:rPr>
            </w:pPr>
            <w:r w:rsidRPr="00C83C69">
              <w:rPr>
                <w:rFonts w:ascii="Times New Roman" w:hAnsi="Times New Roman" w:cs="Times New Roman"/>
                <w:color w:val="000000"/>
                <w:sz w:val="24"/>
                <w:szCs w:val="24"/>
              </w:rPr>
              <w:t>Low risk</w:t>
            </w:r>
          </w:p>
        </w:tc>
        <w:tc>
          <w:tcPr>
            <w:tcW w:w="1564" w:type="dxa"/>
            <w:tcBorders>
              <w:top w:val="single" w:sz="4" w:space="0" w:color="auto"/>
            </w:tcBorders>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High risk</w:t>
            </w:r>
          </w:p>
        </w:tc>
        <w:tc>
          <w:tcPr>
            <w:tcW w:w="1749" w:type="dxa"/>
            <w:tcBorders>
              <w:top w:val="single" w:sz="4" w:space="0" w:color="auto"/>
            </w:tcBorders>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 xml:space="preserve">High risk </w:t>
            </w:r>
          </w:p>
        </w:tc>
        <w:tc>
          <w:tcPr>
            <w:tcW w:w="1530" w:type="dxa"/>
            <w:tcBorders>
              <w:top w:val="single" w:sz="4" w:space="0" w:color="auto"/>
            </w:tcBorders>
            <w:shd w:val="clear" w:color="000000" w:fill="FFFF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Unclear risk</w:t>
            </w:r>
          </w:p>
        </w:tc>
        <w:tc>
          <w:tcPr>
            <w:tcW w:w="1440" w:type="dxa"/>
            <w:tcBorders>
              <w:top w:val="single" w:sz="4" w:space="0" w:color="auto"/>
            </w:tcBorders>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260" w:type="dxa"/>
            <w:tcBorders>
              <w:top w:val="single" w:sz="4" w:space="0" w:color="auto"/>
            </w:tcBorders>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cFPcDIMC","properties":{"formattedCitation":"(Rivas-Santiago et al., 2015)","plainCitation":"(Rivas-Santiago et al., 2015)","noteIndex":0},"citationItems":[{"id":58,"uris":["http://zotero.org/users/local/b4Nn1cfu/items/LLKFMR2A"],"itemData":{"id":58,"type":"article-journal","abstract":"ABSTRACT Inhalation exposure to indoor air pollutants and cigarette smoke increases the risk of developing tuberculosis (TB). Whether exposure to ambient air pollution particulate matter (PM) alters protective human host immune responses against Mycobacterium tuberculosis has been little studied. Here, we examined the effect of PM from Iztapalapa, a municipality of Mexico City, with aerodynamic diameters below 2.5 μm (PM 2.5 ) and 10 μm (PM 10 ) on innate antimycobacterial immune responses in human alveolar type II epithelial cells of the A549 cell line. Exposure to PM 2.5 or PM 10 deregulated the ability of the A549 cells to express the antimicrobial peptides human β-defensin 2 (HBD-2) and HBD-3 upon infection with M. tuberculosis and increased intracellular M. tuberculosis growth (as measured by CFU count). The observed modulation of antibacterial responsiveness by PM exposure was associated with the induction of senescence in PM-exposed A549 cells and was unrelated to PM-mediated loss of cell viability. Thus, the induction of senescence and downregulation of HBD-2 and HBD-3 expression in respiratory PM-exposed epithelial cells leading to enhanced M. tuberculosis growth represent mechanisms by which exposure to air pollution PM may increase the risk of M. tuberculosis infection and the development of TB.","container-title":"Infection and Immunity","DOI":"10.1128/IAI.03018-14","ISSN":"0019-9567, 1098-5522","issue":"6","language":"en","page":"2507–2517","title":"Air Pollution Particulate Matter Alters Antimycobacterial Respiratory Epithelium Innate Immunity","volume":"83","author":[{"family":"Rivas-Santiago","given":"César E."},{"family":"Sarkar","given":"Srijata"},{"family":"Cantarella","given":"Pasquale"},{"family":"Osornio-Vargas","given":"Álvaro"},{"family":"Quintana-Belmares","given":"Raúl"},{"family":"Meng","given":"Qingyu"},{"family":"Kirn","given":"Thomas J."},{"family":"Ohman Strickland","given":"Pamela"},{"family":"Chow","given":"Judith C."},{"family":"Watson","given":"John G."},{"family":"Torres","given":"Martha"},{"family":"Schwander","given":"Stephan"}],"editor":[{"family":"Ehrt","given":"S."}],"issued":{"date-parts":[["2015",6]]}}}],"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Rivas-Santiago et al., 2015)</w:t>
            </w:r>
            <w:r w:rsidRPr="009C4DE9">
              <w:rPr>
                <w:rFonts w:ascii="Times New Roman" w:eastAsia="Times New Roman" w:hAnsi="Times New Roman" w:cs="Times New Roman"/>
                <w:color w:val="000000"/>
                <w:sz w:val="24"/>
                <w:szCs w:val="24"/>
              </w:rPr>
              <w:fldChar w:fldCharType="end"/>
            </w:r>
          </w:p>
        </w:tc>
        <w:tc>
          <w:tcPr>
            <w:tcW w:w="1457" w:type="dxa"/>
            <w:shd w:val="clear" w:color="000000" w:fill="FFFF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Unclear risk</w:t>
            </w:r>
          </w:p>
        </w:tc>
        <w:tc>
          <w:tcPr>
            <w:tcW w:w="1564" w:type="dxa"/>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High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FFFF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Unclear risk</w:t>
            </w:r>
          </w:p>
        </w:tc>
        <w:tc>
          <w:tcPr>
            <w:tcW w:w="1440" w:type="dxa"/>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 xml:space="preserve">High risk </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FQQnK7Ag","properties":{"formattedCitation":"(Memon et al., 2017)","plainCitation":"(Memon et al., 2017)","noteIndex":0},"citationItems":[{"id":61,"uris":["http://zotero.org/users/local/b4Nn1cfu/items/75QY2S97"],"itemData":{"id":61,"type":"article-journal","container-title":"Environmental Science and Pollution Research","DOI":"10.1007/s11356-017-0236-3","ISSN":"0944-1344, 1614-7499","issue":"34","language":"en","page":"26513–26520","title":"Trace elements in blood samples of smoker and nonsmoker active pulmonary tuberculosis patients from Jamshoro, Pakistan","volume":"24","author":[{"family":"Memon","given":"Zainab Manzoor"},{"family":"Yilmaz","given":"Erkan"},{"family":"Shah","given":"Afsheen Mushtaque"},{"family":"Sahin","given":"Ugur"},{"family":"Kazi","given":"Tasneem Gul"},{"family":"Devrajani","given":"Bikha Ram"},{"family":"Soylak","given":"Mustafa"}],"issued":{"date-parts":[["2017",12]]}}}],"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Memon et al., 2017)</w:t>
            </w:r>
            <w:r w:rsidRPr="009C4DE9">
              <w:rPr>
                <w:rFonts w:ascii="Times New Roman" w:eastAsia="Times New Roman" w:hAnsi="Times New Roman" w:cs="Times New Roman"/>
                <w:color w:val="000000"/>
                <w:sz w:val="24"/>
                <w:szCs w:val="24"/>
              </w:rPr>
              <w:fldChar w:fldCharType="end"/>
            </w:r>
          </w:p>
        </w:tc>
        <w:tc>
          <w:tcPr>
            <w:tcW w:w="1457" w:type="dxa"/>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High risk</w:t>
            </w:r>
          </w:p>
        </w:tc>
        <w:tc>
          <w:tcPr>
            <w:tcW w:w="1564" w:type="dxa"/>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High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FFFF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Unclear risk</w:t>
            </w:r>
          </w:p>
        </w:tc>
        <w:tc>
          <w:tcPr>
            <w:tcW w:w="144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iqgZmqYm","properties":{"formattedCitation":"(Bates et al., 2018)","plainCitation":"(Bates et al., 2018)","noteIndex":0},"citationItems":[{"id":39,"uris":["http://zotero.org/users/local/b4Nn1cfu/items/YGTG66GU"],"itemData":{"id":39,"type":"article-journal","container-title":"Environmental Research","DOI":"10.1016/j.envres.2017.11.056","ISSN":"00139351","language":"en","page":"546–553","title":"Kitchen PM2.5 concentrations and child acute lower respiratory infection in Bhaktapur, Nepal: The importance of fuel type","title-short":"Kitchen PM2.5 concentrations and child acute lower respiratory infection in Bhaktapur, Nepal","volume":"161","author":[{"family":"Bates","given":"Michael N."},{"family":"Pokhrel","given":"Amod K."},{"family":"Chandyo","given":"Ram K."},{"family":"Valentiner-Branth","given":"Palle"},{"family":"Mathisen","given":"Maria"},{"family":"Basnet","given":"Sudha"},{"family":"Strand","given":"Tor A."},{"family":"Burnett","given":"Richard T."},{"family":"Smith","given":"Kirk R."}],"issued":{"date-parts":[["2018",2]]}}}],"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Bates et al., 2018)</w:t>
            </w:r>
            <w:r w:rsidRPr="009C4DE9">
              <w:rPr>
                <w:rFonts w:ascii="Times New Roman" w:eastAsia="Times New Roman" w:hAnsi="Times New Roman" w:cs="Times New Roman"/>
                <w:color w:val="000000"/>
                <w:sz w:val="24"/>
                <w:szCs w:val="24"/>
              </w:rPr>
              <w:fldChar w:fldCharType="end"/>
            </w:r>
          </w:p>
        </w:tc>
        <w:tc>
          <w:tcPr>
            <w:tcW w:w="1457"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64"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FFFF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Unclear risk</w:t>
            </w:r>
          </w:p>
        </w:tc>
        <w:tc>
          <w:tcPr>
            <w:tcW w:w="144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exR1N6sS","properties":{"formattedCitation":"(Emokpae and Mbonu, 2018)","plainCitation":"(Emokpae and Mbonu, 2018)","noteIndex":0},"citationItems":[{"id":117,"uris":["http://zotero.org/users/local/b4Nn1cfu/items/43B4JGJE"],"itemData":{"id":117,"type":"article-journal","abstract":"Background: The introduction of antiretroviral therapy has reduced the mortality rate and increased the average life-expectancy of HIV-infected population. Infection probably due to the combination of the effects of environmental exposures and chronic inflammation and the role of mpact in infected individuals have been under-reported. Objective: To compare the plasma levels of cadmium (Cd), lead (Pb), mercury (Hg) and nickel (Ni) in HIV 1 –positive subjects receiving highly active anti-retroviral therapy treatment (HAART) and treatment-naïve subjects. Methods: The 300 study participants comprised 100 confirmed HIV-1 positive individuals on HAART, 100 HIV-1 positive HAART-naïve and 100 HIV-1 negative controls. Plasma levels of toxic metals were determined using inductively coupled plasma mass spectrometer (Agilent 7500, Norwalk, USA). Results: Plasma levels of toxic metals were significantly higher among HIV-infected subjects than controls (p &amp;lt;0.001), with only Cadmium concentration being significantly higher (p = 0.05) among the HAART-treated subjects than HAART-naïve subjects. Conclusion: High toxic metal levels may lead to increased oxidative stress and adverse prognostic outcomes. Periodic evaluation of the blood levels of some toxic metals in HIV-1 infected individual is suggested and preventive strategies against environmental pollution should be adopted.","container-title":"Annals of Health Research","DOI":"10.30442/ahr.0401-1-10","ISSN":"2536-6149","issue":"1","language":"en","license":"Copyright (c) 2018 Annals of Health Research","page":"75–81","title":"Blood levels of some toxic metals in Human Immunodeficiency Virus (HIV) Type 1- infection","volume":"4","author":[{"family":"Emokpae","given":"Mathias Abiodun"},{"family":"Mbonu","given":"Ikenna"}],"issued":{"date-parts":[["2018",6]]}}}],"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Emokpae and Mbonu, 2018)</w:t>
            </w:r>
            <w:r w:rsidRPr="009C4DE9">
              <w:rPr>
                <w:rFonts w:ascii="Times New Roman" w:eastAsia="Times New Roman" w:hAnsi="Times New Roman" w:cs="Times New Roman"/>
                <w:color w:val="000000"/>
                <w:sz w:val="24"/>
                <w:szCs w:val="24"/>
              </w:rPr>
              <w:fldChar w:fldCharType="end"/>
            </w:r>
          </w:p>
        </w:tc>
        <w:tc>
          <w:tcPr>
            <w:tcW w:w="1457"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64"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FFFF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Unclear risk</w:t>
            </w:r>
          </w:p>
        </w:tc>
        <w:tc>
          <w:tcPr>
            <w:tcW w:w="144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sz w:val="24"/>
                <w:szCs w:val="24"/>
              </w:rPr>
            </w:pPr>
            <w:r w:rsidRPr="009C4DE9">
              <w:rPr>
                <w:rFonts w:ascii="Times New Roman" w:eastAsia="Times New Roman" w:hAnsi="Times New Roman" w:cs="Times New Roman"/>
                <w:sz w:val="24"/>
                <w:szCs w:val="24"/>
              </w:rPr>
              <w:fldChar w:fldCharType="begin"/>
            </w:r>
            <w:r w:rsidRPr="009C4DE9">
              <w:rPr>
                <w:rFonts w:ascii="Times New Roman" w:eastAsia="Times New Roman" w:hAnsi="Times New Roman" w:cs="Times New Roman"/>
                <w:sz w:val="24"/>
                <w:szCs w:val="24"/>
              </w:rPr>
              <w:instrText xml:space="preserve"> ADDIN ZOTERO_ITEM CSL_CITATION {"citationID":"GBNTMsx1","properties":{"formattedCitation":"(Zhu et al., 2018, p. 18)","plainCitation":"(Zhu et al., 2018, p. 18)","noteIndex":0},"citationItems":[{"id":262,"uris":["http://zotero.org/users/local/b4Nn1cfu/items/4ZY3WNFE"],"itemData":{"id":262,"type":"article-journal","container-title":"Science of The Total Environment","DOI":"10.1016/j.scitotenv.2018.03.017","ISSN":"00489697","journalAbbreviation":"Science of The Total Environment","language":"en","page":"47-55","source":"DOI.org (Crossref)","title":"Ambient air pollutants are associated with newly diagnosed tuberculosis: A time-series study in Chengdu, China","title-short":"Ambient air pollutants are associated with newly diagnosed tuberculosis","volume":"631-632","author":[{"family":"Zhu","given":"Sui"},{"family":"Xia","given":"Lan"},{"family":"Wu","given":"Jianlin"},{"family":"Chen","given":"Shaobing"},{"family":"Chen","given":"Fei"},{"family":"Zeng","given":"Fangfang"},{"family":"Chen","given":"Xiuwei"},{"family":"Chen","given":"Chuang"},{"family":"Xia","given":"Yong"},{"family":"Zhao","given":"Xing"},{"family":"Zhang","given":"Juying"}],"issued":{"date-parts":[["2018",8]]}},"locator":"18"}],"schema":"https://github.com/citation-style-language/schema/raw/master/csl-citation.json"} </w:instrText>
            </w:r>
            <w:r w:rsidRPr="009C4DE9">
              <w:rPr>
                <w:rFonts w:ascii="Times New Roman" w:eastAsia="Times New Roman" w:hAnsi="Times New Roman" w:cs="Times New Roman"/>
                <w:sz w:val="24"/>
                <w:szCs w:val="24"/>
              </w:rPr>
              <w:fldChar w:fldCharType="separate"/>
            </w:r>
            <w:r w:rsidRPr="009C4DE9">
              <w:rPr>
                <w:rFonts w:ascii="Times New Roman" w:hAnsi="Times New Roman" w:cs="Times New Roman"/>
                <w:sz w:val="24"/>
                <w:szCs w:val="24"/>
              </w:rPr>
              <w:t>(Zhu et al., 2018)</w:t>
            </w:r>
            <w:r w:rsidRPr="009C4DE9">
              <w:rPr>
                <w:rFonts w:ascii="Times New Roman" w:eastAsia="Times New Roman" w:hAnsi="Times New Roman" w:cs="Times New Roman"/>
                <w:sz w:val="24"/>
                <w:szCs w:val="24"/>
              </w:rPr>
              <w:fldChar w:fldCharType="end"/>
            </w:r>
          </w:p>
        </w:tc>
        <w:tc>
          <w:tcPr>
            <w:tcW w:w="1457"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64" w:type="dxa"/>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High risk</w:t>
            </w:r>
          </w:p>
        </w:tc>
        <w:tc>
          <w:tcPr>
            <w:tcW w:w="1749" w:type="dxa"/>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 xml:space="preserve">High risk </w:t>
            </w:r>
          </w:p>
        </w:tc>
        <w:tc>
          <w:tcPr>
            <w:tcW w:w="1530" w:type="dxa"/>
            <w:shd w:val="clear" w:color="000000" w:fill="FFFF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Unclear risk</w:t>
            </w:r>
          </w:p>
        </w:tc>
        <w:tc>
          <w:tcPr>
            <w:tcW w:w="144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uVOADZo2","properties":{"formattedCitation":"(Zhao et al., 2019, p. 19)","plainCitation":"(Zhao et al., 2019, p. 19)","noteIndex":0},"citationItems":[{"id":186,"uris":["http://zotero.org/users/local/b4Nn1cfu/items/GUPISHXA"],"itemData":{"id":186,"type":"article-journal","abstract":"BACKGROUND: The toxicity of high-concentration carbon monoxide (CO) on human health has previously been documented. However, the epidemiological evidence on the association between acute exposure to ambient CO and respiratory diseases is relatively lacking and controversial. OBJECTIVES: To examine the short-term association between ambient CO and hospital outpatient visits for respiratory diseases in Dongguan, China. METHODS: The number of daily hospital outpatient visits for respiratory diseases, and air pollution and meteorological data were collected from January 2013 to August 2017. A generalized additive model with a quasi-Poisson link was used to estimate the association between ambient CO concentration and the total number of hospital outpatient visits for all respiratory diseases and those for asthma, bronchiectasis, chronic obstructive pulmonary disease (COPD) and pneumonia. We further analyzed the effect of ambient CO by gender and age. RESULTS: Over the study period, a 24-h mean concentration of ambient CO of 0.88 mg/m3 (below the limit for CO in China) and a total of 89,484 hospital outpatient visits for respiratory diseases were recorded. Ambient CO was found to increase the risk for asthma, bronchiectasis, pneumonia and the total number of respiratory diseases. The per interquartile range (IQR) increase in ambient CO at lag03 day corresponded to a 5.62% (95% confidence interval (CI): 3.24%, 8.05%), 8.86% (95% CI: 4.89%, 12.98%), 6.67% (95% CI: 0.87%, 12.81%) and 7.20% (95% CI: 2.35%, 12.29%) increased risk in outpatient visits for all respiratory diseases, asthma, bronchiectasis and pneumonia, respectively. Each association was partially weakened after adjusting for co-pollutants. The effect of ambient CO on respiratory diseases appeared to be greater for females and the elderly. CONCLUSIONS: Short-term exposure to ambient CO was associated with increased risk of outpatient visits for respiratory diseases. Our analysis may help to understand the health effects of low-levels of CO and provide evidence for the creation of air quality standards.","container-title":"The Science of the Total Environment","DOI":"10.1016/j.scitotenv.2019.02.333","ISSN":"1879-1026","language":"eng","note":"PMID: 30852202","page":"254–260","title":"Ambient carbon monoxide and increased risk of daily hospital outpatient visits for respiratory diseases in Dongguan, China","volume":"668","author":[{"family":"Zhao","given":"Yiju"},{"family":"Hu","given":"Jianxiong"},{"family":"Tan","given":"Zhenwei"},{"family":"Liu","given":"Tao"},{"family":"Zeng","given":"Weilin"},{"family":"Li","given":"Xing"},{"family":"Huang","given":"Caiyan"},{"family":"Wang","given":"Shengyong"},{"family":"Huang","given":"Zhao"},{"family":"Ma","given":"Wenjun"}],"issued":{"date-parts":[["2019",6]]}},"locator":"19"}],"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Zhao et al., 2019)</w:t>
            </w:r>
            <w:r w:rsidRPr="009C4DE9">
              <w:rPr>
                <w:rFonts w:ascii="Times New Roman" w:eastAsia="Times New Roman" w:hAnsi="Times New Roman" w:cs="Times New Roman"/>
                <w:color w:val="000000"/>
                <w:sz w:val="24"/>
                <w:szCs w:val="24"/>
              </w:rPr>
              <w:fldChar w:fldCharType="end"/>
            </w:r>
          </w:p>
        </w:tc>
        <w:tc>
          <w:tcPr>
            <w:tcW w:w="1457"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64"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FFFF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Unclear risk</w:t>
            </w:r>
          </w:p>
        </w:tc>
        <w:tc>
          <w:tcPr>
            <w:tcW w:w="144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Io4z39hx","properties":{"formattedCitation":"(Mokoena et al., 2019)","plainCitation":"(Mokoena et al., 2019)","noteIndex":0},"citationItems":[{"id":57,"uris":["http://zotero.org/users/local/b4Nn1cfu/items/MXLMISAT"],"itemData":{"id":57,"type":"article-journal","container-title":"Respiratory Research","DOI":"10.1186/s12931-019-1117-8","ISSN":"1465-993X","issue":"1","language":"en","page":"139","title":"Ambient air pollution and respiratory mortality in Xi’an, China: a time-series analysis","title-short":"Ambient air pollution and respiratory mortality in Xi’an, China","volume":"20","author":[{"family":"Mokoena","given":"Kingsley Katleho"},{"family":"Ethan","given":"Crystal Jane"},{"family":"Yu","given":"Yan"},{"family":"Shale","given":"Karabo"},{"family":"Liu","given":"Feng"}],"issued":{"date-parts":[["2019",12]]}}}],"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Mokoena et al., 2019)</w:t>
            </w:r>
            <w:r w:rsidRPr="009C4DE9">
              <w:rPr>
                <w:rFonts w:ascii="Times New Roman" w:eastAsia="Times New Roman" w:hAnsi="Times New Roman" w:cs="Times New Roman"/>
                <w:color w:val="000000"/>
                <w:sz w:val="24"/>
                <w:szCs w:val="24"/>
              </w:rPr>
              <w:fldChar w:fldCharType="end"/>
            </w:r>
          </w:p>
        </w:tc>
        <w:tc>
          <w:tcPr>
            <w:tcW w:w="1457"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64"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749" w:type="dxa"/>
            <w:shd w:val="clear" w:color="000000" w:fill="FF0000"/>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 xml:space="preserve">High risk </w:t>
            </w:r>
          </w:p>
        </w:tc>
        <w:tc>
          <w:tcPr>
            <w:tcW w:w="1530" w:type="dxa"/>
            <w:shd w:val="clear" w:color="000000" w:fill="FFFF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Unclear risk</w:t>
            </w:r>
          </w:p>
        </w:tc>
        <w:tc>
          <w:tcPr>
            <w:tcW w:w="144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1ePABXPv","properties":{"formattedCitation":"(Dastoorpoor et al., 2019)","plainCitation":"(Dastoorpoor et al., 2019)","noteIndex":0},"citationItems":[{"id":48,"uris":["http://zotero.org/users/local/b4Nn1cfu/items/HFT552VK"],"itemData":{"id":48,"type":"article-journal","container-title":"Process Safety and Environmental Protection","DOI":"10.1016/j.psep.2019.01.012","ISSN":"09575820","language":"en","page":"150–160","title":"Associations of short-term exposure to air pollution with respiratory hospital admissions in Ahvaz, Iran","volume":"123","author":[{"family":"Dastoorpoor","given":"Maryam"},{"family":"Masoumi","given":"Kambiz"},{"family":"Vahedian","given":"Mostafa"},{"family":"Aghababaeian","given":"Hamidreza"},{"family":"Sekhavatpour","given":"Zohreh"},{"family":"Khanjani","given":"Narges"},{"family":"Idani","given":"Esmaeil"}],"issued":{"date-parts":[["2019",3]]}}}],"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Dastoorpoor et al., 2019)</w:t>
            </w:r>
            <w:r w:rsidRPr="009C4DE9">
              <w:rPr>
                <w:rFonts w:ascii="Times New Roman" w:eastAsia="Times New Roman" w:hAnsi="Times New Roman" w:cs="Times New Roman"/>
                <w:color w:val="000000"/>
                <w:sz w:val="24"/>
                <w:szCs w:val="24"/>
              </w:rPr>
              <w:fldChar w:fldCharType="end"/>
            </w:r>
          </w:p>
        </w:tc>
        <w:tc>
          <w:tcPr>
            <w:tcW w:w="1457"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64" w:type="dxa"/>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High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FFFF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Unclear risk</w:t>
            </w:r>
          </w:p>
        </w:tc>
        <w:tc>
          <w:tcPr>
            <w:tcW w:w="144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AgmQhND5","properties":{"formattedCitation":"(Aslam et al., 2019, p. 19)","plainCitation":"(Aslam et al., 2019, p. 19)","noteIndex":0},"citationItems":[{"id":45,"uris":["http://zotero.org/users/local/b4Nn1cfu/items/CVWWM8VI"],"itemData":{"id":45,"type":"article-journal","container-title":"Mathematical Biosciences and Engineering","DOI":"10.3934/mbe.2019054","ISSN":"1547-1063","issue":"3","language":"en","page":"1138–1149","title":"Effects of chelating agents on heavy metals in Hepatitis C Virus (HCV) patients","volume":"16","author":[{"family":"Aslam","given":"Nosheen"},{"family":"Sarfaraz Iqbal","given":"Muhammad"},{"family":"Makhdoom Hussain","given":"Syed"},{"family":"Rizwan","given":"Muhammad"},{"family":"Naseer","given":"Qurat-Ul-Ain"},{"family":"Afzal","given":"Muhammad"},{"family":"Muneer","given":"Rizwan"},{"family":"Batool","given":"Farzana"},{"literal":"1 Department of Biochemistry, Government College University Faisalabad (GCUF), Pakistan"},{"literal":"2 Department of Bioinformatics &amp;amp; Computational biology, Virtual University of Pakistan, Pakistan"},{"literal":"3 Department of Zoology, Government College University Faisalabad (GCUF), Pakistan"},{"literal":"4 Department of Statistics, Government College University, Faisalabad, Pakistan"},{"literal":"5 Health Care Center Government College University Faisalabad (GCUF), Pakistan"}],"issued":{"date-parts":[["2019"]]}},"locator":"19"}],"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Aslam et al., 2019)</w:t>
            </w:r>
            <w:r w:rsidRPr="009C4DE9">
              <w:rPr>
                <w:rFonts w:ascii="Times New Roman" w:eastAsia="Times New Roman" w:hAnsi="Times New Roman" w:cs="Times New Roman"/>
                <w:color w:val="000000"/>
                <w:sz w:val="24"/>
                <w:szCs w:val="24"/>
              </w:rPr>
              <w:fldChar w:fldCharType="end"/>
            </w:r>
          </w:p>
        </w:tc>
        <w:tc>
          <w:tcPr>
            <w:tcW w:w="1457" w:type="dxa"/>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High risk</w:t>
            </w:r>
          </w:p>
        </w:tc>
        <w:tc>
          <w:tcPr>
            <w:tcW w:w="1564"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FFFF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Unclear risk</w:t>
            </w:r>
          </w:p>
        </w:tc>
        <w:tc>
          <w:tcPr>
            <w:tcW w:w="144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IpDKWSW8","properties":{"formattedCitation":"(BS Zhang and MD Zhang, 2019)","plainCitation":"(BS Zhang and MD Zhang, 2019)","noteIndex":0},"citationItems":[{"id":184,"uris":["http://zotero.org/users/local/b4Nn1cfu/items/BY3TI9FY"],"itemData":{"id":184,"type":"article-journal","abstract":"This study evaluated the possible association between climate and environment and the incidence of tuberculosis and determined the characteristics of …","container-title":"Annals of Epidemiology","DOI":"10.1016/j.annepidem.2019.07.003","ISSN":"1047-2797","language":"en-US","page":"71–76","title":"Climate and air pollution alter incidence of tuberculosis in Beijing, China","volume":"37","author":[{"family":"BS Zhang","given":"Chun Yan"},{"family":"MD Zhang","given":"Ang"}],"issued":{"date-parts":[["2019",9]]}}}],"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BS Zhang and MD Zhang, 2019)</w:t>
            </w:r>
            <w:r w:rsidRPr="009C4DE9">
              <w:rPr>
                <w:rFonts w:ascii="Times New Roman" w:eastAsia="Times New Roman" w:hAnsi="Times New Roman" w:cs="Times New Roman"/>
                <w:color w:val="000000"/>
                <w:sz w:val="24"/>
                <w:szCs w:val="24"/>
              </w:rPr>
              <w:fldChar w:fldCharType="end"/>
            </w:r>
          </w:p>
        </w:tc>
        <w:tc>
          <w:tcPr>
            <w:tcW w:w="1457"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64" w:type="dxa"/>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High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FFFF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Unclear risk</w:t>
            </w:r>
          </w:p>
        </w:tc>
        <w:tc>
          <w:tcPr>
            <w:tcW w:w="144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rqd4yiHQ","properties":{"formattedCitation":"(Davila Cordova et al., 2020)","plainCitation":"(Davila Cordova et al., 2020)","noteIndex":0},"citationItems":[{"id":51,"uris":["http://zotero.org/users/local/b4Nn1cfu/items/MY48LSLT"],"itemData":{"id":51,"type":"article-journal","abstract":"Abstract Background Lima is one of the more polluted cities in Latin America. High levels of PM 2.5 have been shown to increase health center outpatient visits of respiratory diseases. Methods Health center outpatient visits for children \\textless 5 years for childhood respiratory disease (acute lower respiratory infections (ALRI), pneumonia and acute bronchiolitis/asthma) from 498 public clinics in Lima were available on a weekly basis from 2011 to 2015 from Peru’s Ministry of Health (MINSA). The association between the average weekly concentrations of PM 2.5 was evaluated in relation to the number of weekly health center outpatient visits for children. Weekly PM 2.5 values were estimated using a recently developed model that combined data observed from ground monitors, with data from space satellite and meteorology. Ground monitoring data came from 10 fixed stations of the Peruvian National Service of Meteorology and Hydrology (SENAMHI) and from 6 mobile stations located in San Juan de Miraflores by Johns Hopkins University. We conducted a time-series analysis using a negative binomial model. Results We found a significant association between exposure to PM 2.5 and all three types of respiratory diseases, across all age groups. For an interquartile increase in PM 2.5 , we found an increase of 6% for acute lower respiratory infections, an increase of 16–19% for pneumonia, and an increase of 10% for acute bronchiolitis / asthma. Conclusions Higher emissions of environmental pollutants such as PM 2,5 could be a trigger for the increase of health center outpatients visits for respiratory diseases (ALRI, pneumonia and asthma), which are themselves risk factors for mortality for children in Lima province, Peru.","container-title":"Environmental Health","DOI":"10.1186/s12940-020-0564-5","ISSN":"1476-069X","issue":"1","language":"en","page":"7","title":"Association of PM2.5 concentration with health center outpatient visits for respiratory diseases of children under 5 years old in Lima, Peru","volume":"19","author":[{"family":"Davila Cordova","given":"Jennifer Estefanía"},{"family":"Tapia Aguirre","given":"Vilma"},{"family":"Vasquez Apestegui","given":"Vanessa"},{"family":"Ordoñez Ibarguen","given":"Luis"},{"family":"Vu","given":"Bryan N."},{"family":"Steenland","given":"Kyle"},{"family":"Gonzales","given":"Gustavo F."}],"issued":{"date-parts":[["2020",12]]}}}],"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Davila Cordova et al., 2020)</w:t>
            </w:r>
            <w:r w:rsidRPr="009C4DE9">
              <w:rPr>
                <w:rFonts w:ascii="Times New Roman" w:eastAsia="Times New Roman" w:hAnsi="Times New Roman" w:cs="Times New Roman"/>
                <w:color w:val="000000"/>
                <w:sz w:val="24"/>
                <w:szCs w:val="24"/>
              </w:rPr>
              <w:fldChar w:fldCharType="end"/>
            </w:r>
          </w:p>
        </w:tc>
        <w:tc>
          <w:tcPr>
            <w:tcW w:w="1457"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64" w:type="dxa"/>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High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FFFF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Unclear risk</w:t>
            </w:r>
          </w:p>
        </w:tc>
        <w:tc>
          <w:tcPr>
            <w:tcW w:w="144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hdwcaSIY","properties":{"formattedCitation":"(Yuan et al., 2020, p. 202)","plainCitation":"(Yuan et al., 2020, p. 202)","noteIndex":0},"citationItems":[{"id":119,"uris":["http://zotero.org/users/local/b4Nn1cfu/items/FG7ETC3S"],"itemData":{"id":119,"type":"article-journal","abstract":"Ambient PM2.5 was collected during the winter season from Taiyuan, Shanxi, China; Jinan, Shandong, China; and Sacramento, California, USA, and used to create PMSX, PMSD, and PMCA extracts, respectively. Time-lag experiments were performed to explore the in vivo and in vitro toxicity of the PM extracts. In vivo inflammatory lung responses were assessed in BALB/c mice using a single oropharyngeal aspiration (OPA) of PM extract or vehicle (CTRL) on Day 0. Necropsies were performed on Days 1, 2, and 4 post-OPA, and pulmonary effects were determined using bronchoalveolar lavage (BAL) and histopathology. On Day 1, BAL neutrophils were significantly elevated in all PM- versus CTRL-exposed mice, with PMCA producing the strongest response. However, histopathological scoring showed greater alveolar and perivascular effects in PMSX-exposed mice compared to all three other groups. By Day 4, BAL neutrophilia and tissue inflammation were resolved, similar across all groups. In vitro effects were examined in human HepG2 hepatocytes, and U937 cells following 6, 24, or 48 h of exposure to PM extract or DMSO (control). Luciferase reporter and quantitative polymerase chain reaction assays were used to determine in vitro effects on aryl hydrocarbon receptor (AhR) activation and gene transcription, respectively. Though all three PM extracts activated AhR, PMSX produced the greatest increases in AhR activation, and mRNA levels of cyclooxygenase-2, cytochrome P450, interleukin (IL)-8, and interleukin (IL)-1β. These effects were assumed to result from a greater abundance of polycyclic aromatic hydrocarbons (PAHs) in PMSX compared to PMSD and PMCA.","container-title":"Toxicology Letters","DOI":"10.1016/j.toxlet.2020.04.010","ISSN":"0378-4274","page":"52–60","title":"In vivo and in vitro inflammatory responses to fine particulate matter (PM2.5) from China and California","volume":"328","author":[{"family":"Yuan","given":"Wanjun"},{"family":"Fulgar","given":"Ciara C."},{"family":"Sun","given":"Xiaolin"},{"family":"Vogel","given":"Christoph F. A."},{"family":"Wu","given":"Ching-Wen"},{"family":"Zhang","given":"Qi"},{"family":"Bein","given":"Keith J."},{"family":"Young","given":"Dominique E."},{"family":"Li","given":"Wei"},{"family":"Wei","given":"Haiying"},{"family":"Pinkerton","given":"Kent E."}],"issued":{"date-parts":[["2020",8]]}},"locator":"202"}],"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Yuan et al., 2020)</w:t>
            </w:r>
            <w:r w:rsidRPr="009C4DE9">
              <w:rPr>
                <w:rFonts w:ascii="Times New Roman" w:eastAsia="Times New Roman" w:hAnsi="Times New Roman" w:cs="Times New Roman"/>
                <w:color w:val="000000"/>
                <w:sz w:val="24"/>
                <w:szCs w:val="24"/>
              </w:rPr>
              <w:fldChar w:fldCharType="end"/>
            </w:r>
          </w:p>
        </w:tc>
        <w:tc>
          <w:tcPr>
            <w:tcW w:w="1457"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64" w:type="dxa"/>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High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FFFF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Unclear risk</w:t>
            </w:r>
          </w:p>
        </w:tc>
        <w:tc>
          <w:tcPr>
            <w:tcW w:w="144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HRFw1mwA","properties":{"formattedCitation":"(Roux et al., 2020, p. 20)","plainCitation":"(Roux et al., 2020, p. 20)","noteIndex":0},"citationItems":[{"id":67,"uris":["http://zotero.org/users/local/b4Nn1cfu/items/YJQWMM8X"],"itemData":{"id":67,"type":"article-journal","abstract":"PM2.5 severely affects human health. Remotely sensed (RS) data can be used to estimate PM2.5 concentrations and population exposure, and therefore to explain acute respiratory disorders. However, available global PM2.5 concentration forecast products derived from models assimilating RS data have not yet been exploited to generate early alerts for respiratory problems in Brazil. We investigated the feasibility of building such an early warning system. For this, PM2.5 concentrations on a 4-day horizon forecast were provided by the Copernicus Atmosphere Monitoring Service (CAMS) and compared with the number of severe acute respiratory disease (SARD) cases. Confounding effects of the meteorological conditions were considered by selecting the best linear regression models in terms of Akaike Information Criterion (AIC), with meteorological features and their two-way interactions as explanatory variables and PM2.5 concentrations and SARD cases, taken separately, as response variables. Pearson and Spearman correlation coefficients were then computed between the residuals of the models for PM2.5 concentration and SARD cases. The results show a clear tendency to positive correlations between PM2.5 and SARD in all regions of Brazil but the South one, with Spearman&amp;rsquo;s correlation coefficient reaching 0.52 (p &amp;lt; 0.01). Positive significant correlations were also found in the South region by previously correcting the effects of viral infections on the SARD case dynamics. The possibility of using CAMS global PM2.5 concentration forecast products to build an early warning system for pollution-related effects on human health in Brazil was therefore established. Further investigations should be performed to determine alert threshold(s) and possibly build combined risk indicators involving other risk factors for human respiratory diseases. This is of particular interest in Brazil, where the COVID-19 pandemic and biomass burning are occurring concomitantly, to help minimize the effects of PM emissions and implement mitigation actions within populations.","container-title":"Remote Sensing","DOI":"10.3390/rs12244074","issue":"24","language":"en","license":"http://creativecommons.org/licenses/by/3.0/","page":"4074","title":"Toward an Early Warning System for Health Issues Related to Particulate Matter Exposure in Brazil: The Feasibility of Using Global PM2.5 Concentration Forecast Products","title-short":"Toward an Early Warning System for Health Issues Related to Particulate Matter Exposure in Brazil","volume":"12","author":[{"family":"Roux","given":"Emmanuel"},{"family":"Ignotti","given":"Eliane"},{"family":"Bègue","given":"Nelson"},{"family":"Bencherif","given":"Hassan"},{"family":"Catry","given":"Thibault"},{"family":"Dessay","given":"Nadine"},{"family":"Gracie","given":"Renata"},{"family":"Gurgel","given":"Helen"},{"family":"Sousa Hacon","given":"Sandra","non-dropping-particle":"de"},{"family":"A. F. M. Magalhães","given":"Mônica","non-dropping-particle":"de"},{"family":"Vieira Monteiro","given":"Antônio Miguel"},{"family":"Revillion","given":"Christophe"},{"family":"Antunes Maciel Villela","given":"Daniel"},{"family":"Xavier","given":"Diego"},{"family":"Barcellos","given":"Christovam"}],"issued":{"date-parts":[["2020",1]]}},"locator":"20"}],"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Roux et al., 2020)</w:t>
            </w:r>
            <w:r w:rsidRPr="009C4DE9">
              <w:rPr>
                <w:rFonts w:ascii="Times New Roman" w:eastAsia="Times New Roman" w:hAnsi="Times New Roman" w:cs="Times New Roman"/>
                <w:color w:val="000000"/>
                <w:sz w:val="24"/>
                <w:szCs w:val="24"/>
              </w:rPr>
              <w:fldChar w:fldCharType="end"/>
            </w:r>
          </w:p>
        </w:tc>
        <w:tc>
          <w:tcPr>
            <w:tcW w:w="1457"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64"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FFFF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Unclear risk</w:t>
            </w:r>
          </w:p>
        </w:tc>
        <w:tc>
          <w:tcPr>
            <w:tcW w:w="144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sz w:val="24"/>
                <w:szCs w:val="24"/>
              </w:rPr>
            </w:pPr>
            <w:r w:rsidRPr="009C4DE9">
              <w:rPr>
                <w:rFonts w:ascii="Times New Roman" w:eastAsia="Times New Roman" w:hAnsi="Times New Roman" w:cs="Times New Roman"/>
                <w:sz w:val="24"/>
                <w:szCs w:val="24"/>
              </w:rPr>
              <w:fldChar w:fldCharType="begin"/>
            </w:r>
            <w:r w:rsidRPr="009C4DE9">
              <w:rPr>
                <w:rFonts w:ascii="Times New Roman" w:eastAsia="Times New Roman" w:hAnsi="Times New Roman" w:cs="Times New Roman"/>
                <w:sz w:val="24"/>
                <w:szCs w:val="24"/>
              </w:rPr>
              <w:instrText xml:space="preserve"> ADDIN ZOTERO_ITEM CSL_CITATION {"citationID":"iPRUWJXo","properties":{"formattedCitation":"(Ruchiraset and Tantrakarnapa, 2022)","plainCitation":"(Ruchiraset and Tantrakarnapa, 2022)","noteIndex":0},"citationItems":[{"id":191,"uris":["http://zotero.org/users/local/b4Nn1cfu/items/WRV67V9S"],"itemData":{"id":191,"type":"article-journal","container-title":"International Journal of Environmental Health Research","DOI":"10.1080/09603123.2020.1793919","ISSN":"0960-3123, 1369-1619","issue":"3","language":"en","page":"691–700","title":"Association of climate factors and air pollutants with pneumonia incidence in Lampang province, Thailand: findings from a 12-year longitudinal study","title-short":"Association of climate factors and air pollutants with pneumonia incidence in Lampang province, Thailand","volume":"32","author":[{"family":"Ruchiraset","given":"Apaporn"},{"family":"Tantrakarnapa","given":"Kraichat"}],"issued":{"date-parts":[["2022",3]]}}}],"schema":"https://github.com/citation-style-language/schema/raw/master/csl-citation.json"} </w:instrText>
            </w:r>
            <w:r w:rsidRPr="009C4DE9">
              <w:rPr>
                <w:rFonts w:ascii="Times New Roman" w:eastAsia="Times New Roman" w:hAnsi="Times New Roman" w:cs="Times New Roman"/>
                <w:sz w:val="24"/>
                <w:szCs w:val="24"/>
              </w:rPr>
              <w:fldChar w:fldCharType="separate"/>
            </w:r>
            <w:r w:rsidRPr="009C4DE9">
              <w:rPr>
                <w:rFonts w:ascii="Times New Roman" w:hAnsi="Times New Roman" w:cs="Times New Roman"/>
                <w:sz w:val="24"/>
                <w:szCs w:val="24"/>
              </w:rPr>
              <w:t>(Ruchiraset and Tantrakarnapa, 2022)</w:t>
            </w:r>
            <w:r w:rsidRPr="009C4DE9">
              <w:rPr>
                <w:rFonts w:ascii="Times New Roman" w:eastAsia="Times New Roman" w:hAnsi="Times New Roman" w:cs="Times New Roman"/>
                <w:sz w:val="24"/>
                <w:szCs w:val="24"/>
              </w:rPr>
              <w:fldChar w:fldCharType="end"/>
            </w:r>
          </w:p>
        </w:tc>
        <w:tc>
          <w:tcPr>
            <w:tcW w:w="1457"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64" w:type="dxa"/>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High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44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GNOVMWhL","properties":{"formattedCitation":"(Wu et al., 2021)","plainCitation":"(Wu et al., 2021)","noteIndex":0},"citationItems":[{"id":187,"uris":["http://zotero.org/users/local/b4Nn1cfu/items/J4QT8NUP"],"itemData":{"id":187,"type":"article-journal","container-title":"Aerosol and Air Quality Research","DOI":"10.4209/aaqr.2020.07.0413","ISSN":"16808584, 20711409","issue":"1","language":"en","page":"200413","title":"Long-term Air Pollution Exposure Impact on COVID-19 Morbidity in China","volume":"21","author":[{"family":"Wu","given":"Yihan"},{"family":"Zhan","given":"Qingming"},{"family":"Zhao","given":"Qunshan"}],"issued":{"date-parts":[["2021"]]}}}],"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Wu et al., 2021)</w:t>
            </w:r>
            <w:r w:rsidRPr="009C4DE9">
              <w:rPr>
                <w:rFonts w:ascii="Times New Roman" w:eastAsia="Times New Roman" w:hAnsi="Times New Roman" w:cs="Times New Roman"/>
                <w:color w:val="000000"/>
                <w:sz w:val="24"/>
                <w:szCs w:val="24"/>
              </w:rPr>
              <w:fldChar w:fldCharType="end"/>
            </w:r>
          </w:p>
        </w:tc>
        <w:tc>
          <w:tcPr>
            <w:tcW w:w="1457"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64"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440" w:type="dxa"/>
            <w:shd w:val="clear" w:color="000000" w:fill="FFFF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Unclear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XrFvLJXc","properties":{"formattedCitation":"(Zhang et al., 2021)","plainCitation":"(Zhang et al., 2021)","noteIndex":0},"citationItems":[{"id":123,"uris":["http://zotero.org/users/local/b4Nn1cfu/items/9YDQ7WQ7"],"itemData":{"id":123,"type":"article-journal","abstract":"The coronavirus disease (COVID-19) has become a global public health threaten. A series of strict prevention and control measures were implemented in China, contributing to the improvement of air quality. In this study, we described the trend of air pollutant concentrations and the incidence of COVID19 during the epidemic and applied generalized additive models (GAMs) to assess the association between short-term exposure to air pollution and daily conﬁrmed cases of COVID-19 in 235 Chinese cities. Disease progression based on both onset and report dates as well as control measures as potential confounding were considered in the analyses. We found that stringent prevention and control measures intending to mitigate the spread of COVID-19, contributed to a signiﬁcant decline in the concentrations of air pollutants except ozone (O3). Signiﬁcant positive associations of short-term exposure to air pollutants, including particulate matter with diameters 2.5 mm (PM2.5), particulate matter with diameters 10 mm (PM10), and nitrogen dioxide (NO2) with daily new conﬁrmed cases were observed during the epidemic. Per interquartile range (IQR) increase in PM2.5 (lag0-15), PM10 (lag0-15), and NO2 (lag0-20) were associated with a 7% [95% conﬁdence interval (CI): (4e9)], 6% [95% CI: (3e8)], and 19% [95% CI: (13e24)] increase in the counts of daily onset cases, respectively. Our results suggest that there is a statistically signiﬁcant association between ambient air pollution and the spread of COVID-19. Thus, the quarantine measures can not only cut off the transmission of virus, but also retard the spread by improving ambient air quality, which might provide implications for the prevention and control of COVID-19.","container-title":"Environmental Pollution","DOI":"10.1016/j.envpol.2020.115897","ISSN":"0269-7491","language":"en","license":"https://www.elsevier.com/tdm/userlicense/1.0/","page":"115897","title":"Associations between air pollution and COVID-19 epidemic during quarantine period in China","volume":"268","author":[{"family":"Zhang","given":"Xinhan"},{"family":"Tang","given":"Mengling"},{"family":"Guo","given":"Fanjia"},{"family":"Wei","given":"Fang"},{"family":"Yu","given":"Zhebin"},{"family":"Gao","given":"Kai"},{"family":"Jin","given":"Mingjuan"},{"family":"Wang","given":"Jianbing"},{"family":"Chen","given":"Kun"}],"issued":{"date-parts":[["2021",1]]}}}],"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Zhang et al., 2021)</w:t>
            </w:r>
            <w:r w:rsidRPr="009C4DE9">
              <w:rPr>
                <w:rFonts w:ascii="Times New Roman" w:eastAsia="Times New Roman" w:hAnsi="Times New Roman" w:cs="Times New Roman"/>
                <w:color w:val="000000"/>
                <w:sz w:val="24"/>
                <w:szCs w:val="24"/>
              </w:rPr>
              <w:fldChar w:fldCharType="end"/>
            </w:r>
          </w:p>
        </w:tc>
        <w:tc>
          <w:tcPr>
            <w:tcW w:w="1457" w:type="dxa"/>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High risk</w:t>
            </w:r>
          </w:p>
        </w:tc>
        <w:tc>
          <w:tcPr>
            <w:tcW w:w="1564"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440" w:type="dxa"/>
            <w:shd w:val="clear" w:color="000000" w:fill="FFFF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Unclear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gihNzuFp","properties":{"formattedCitation":"(Meng et al., 2021)","plainCitation":"(Meng et al., 2021)","noteIndex":0},"citationItems":[{"id":125,"uris":["http://zotero.org/users/local/b4Nn1cfu/items/KKYIKZKI"],"itemData":{"id":125,"type":"article-journal","abstract":"Background: Evidence suggests that air pollution is associated with many adverse health outcomes such as cardiovascular diseases (CVD), respiratory diseases, cancer, and birth defects. Yet few studies dig into the relationship between air pollution and airborne infectious diseases. Methods: Daily data on influenza incidence were obtained from Hubei Provincial Center for Disease Control and Prevention (Hubei CDC). Data on air pollutants including nitrogen dioxide (NO2), sulfur dioxide (SO2), ground-level ozone (O3), particulate matter (PM) with aerodynamic diameter ≤ 2.5 μm (PM2.5), and PM with aerodynamic diameter ≤ 10 μm (PM10) were retrieved from ten national air sampling stations located at Wuhan. We applied generalized additive model (GAM) to estimate the associations between air pollution and the risk of influenza in Wuhan, China during 2015–2017. Results: In the single-day lag model, the largest effect estimates were observed at lag 0. An increased relative risk (RR) of influenza was significantly associated with a 10 μg/m3 increase in SO2 (RR: 1.099; 95% confidence interval [CI]: 1.011–1.195), NO2 (RR: 1.039; 95% CI: 1.013–1.065), and O3 (RR: 1.005; 95% CI: 0.994–1.016), respectively. In the multi-day lag model, concentrations of SO2, NO2, and O3 were statistically significantly associated with the risk of influenza at lag 0–1. The seasonal analysis suggests that the influence of air pollution on influenza is greater in the cold season as compared in the warm season in the early lag days. The multi-pollutant model indicates that NO2 may be a potential confounder for co-pollutants. Conclusions: Our study shows that air pollution may be associated with the risk of influenza in a broad sense. Therefore, when formulating policies to deal with influenza outbreaks in the future, factors regarding air pollution should be taken into consideration.","container-title":"Environmental Research","DOI":"10.1016/j.envres.2020.110327","ISSN":"0013-9351","language":"en","license":"https://www.elsevier.com/tdm/userlicense/1.0/","page":"110327","title":"Short-term effects of ambient air pollution on the incidence of influenza in Wuhan, China: A time-series analysis","title-short":"Short-term effects of ambient air pollution on the incidence of influenza in Wuhan, China","volume":"192","author":[{"family":"Meng","given":"Yongna"},{"family":"Lu","given":"Yuanan"},{"family":"Xiang","given":"Hao"},{"family":"Liu","given":"Suyang"}],"issued":{"date-parts":[["2021",1]]}}}],"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Meng et al., 2021)</w:t>
            </w:r>
            <w:r w:rsidRPr="009C4DE9">
              <w:rPr>
                <w:rFonts w:ascii="Times New Roman" w:eastAsia="Times New Roman" w:hAnsi="Times New Roman" w:cs="Times New Roman"/>
                <w:color w:val="000000"/>
                <w:sz w:val="24"/>
                <w:szCs w:val="24"/>
              </w:rPr>
              <w:fldChar w:fldCharType="end"/>
            </w:r>
          </w:p>
        </w:tc>
        <w:tc>
          <w:tcPr>
            <w:tcW w:w="1457" w:type="dxa"/>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High risk</w:t>
            </w:r>
          </w:p>
        </w:tc>
        <w:tc>
          <w:tcPr>
            <w:tcW w:w="1564"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440" w:type="dxa"/>
            <w:shd w:val="clear" w:color="000000" w:fill="FFFF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Unclear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dAHquNRp","properties":{"formattedCitation":"(Carrasco-Escobar et al., 2020)","plainCitation":"(Carrasco-Escobar et al., 2020)","noteIndex":0},"citationItems":[{"id":260,"uris":["http://zotero.org/users/local/b4Nn1cfu/items/SRA2Z3DE"],"itemData":{"id":260,"type":"article-journal","abstract":"Abstract\n            \n              Growing evidence suggests pollution and other environmental factors have a role in the development of tuberculosis (TB), however, such studies have never been conducted in Peru. Considering the association between air pollution and specific geographic areas, our objective was to determine the spatial distribution and clustering of TB incident cases in Lima and their co-occurrence with clusters of fine particulate matter (PM\n              2.5\n              ) and poverty. We found co-occurrences of clusters of elevated concentrations of air pollutants such as PM\n              2.5\n              , high poverty indexes, and high TB incidence in Lima. These findings suggest an interplay of socio-economic and environmental in driving TB incidence.","container-title":"Infectious Diseases of Poverty","DOI":"10.1186/s40249-020-00647-w","ISSN":"2049-9957","issue":"1","journalAbbreviation":"Infect Dis Poverty","language":"en","page":"32","source":"DOI.org (Crossref)","title":"Spatio-temporal co-occurrence of hotspots of tuberculosis, poverty and air pollution in Lima, Peru","volume":"9","author":[{"family":"Carrasco-Escobar","given":"Gabriel"},{"family":"Schwalb","given":"Alvaro"},{"family":"Tello-Lizarraga","given":"Kelly"},{"family":"Vega-Guerovich","given":"Percy"},{"family":"Ugarte-Gil","given":"Cesar"}],"issued":{"date-parts":[["2020",12]]}}}],"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Carrasco-Escobar et al., 2020)</w:t>
            </w:r>
            <w:r w:rsidRPr="009C4DE9">
              <w:rPr>
                <w:rFonts w:ascii="Times New Roman" w:eastAsia="Times New Roman" w:hAnsi="Times New Roman" w:cs="Times New Roman"/>
                <w:color w:val="000000"/>
                <w:sz w:val="24"/>
                <w:szCs w:val="24"/>
              </w:rPr>
              <w:fldChar w:fldCharType="end"/>
            </w:r>
          </w:p>
        </w:tc>
        <w:tc>
          <w:tcPr>
            <w:tcW w:w="1457"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64" w:type="dxa"/>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High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FFFF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Unclear risk</w:t>
            </w:r>
          </w:p>
        </w:tc>
        <w:tc>
          <w:tcPr>
            <w:tcW w:w="144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lastRenderedPageBreak/>
              <w:fldChar w:fldCharType="begin"/>
            </w:r>
            <w:r w:rsidRPr="009C4DE9">
              <w:rPr>
                <w:rFonts w:ascii="Times New Roman" w:eastAsia="Times New Roman" w:hAnsi="Times New Roman" w:cs="Times New Roman"/>
                <w:color w:val="000000"/>
                <w:sz w:val="24"/>
                <w:szCs w:val="24"/>
              </w:rPr>
              <w:instrText xml:space="preserve"> ADDIN ZOTERO_ITEM CSL_CITATION {"citationID":"giGNiyAv","properties":{"formattedCitation":"(Zhu et al., 2021, p. 21)","plainCitation":"(Zhu et al., 2021, p. 21)","noteIndex":0},"citationItems":[{"id":60,"uris":["http://zotero.org/users/local/b4Nn1cfu/items/XSKX22HN"],"itemData":{"id":60,"type":"article-journal","container-title":"Environmental Science and Pollution Research","DOI":"10.1007/s11356-021-13118-y","ISSN":"0944-1344, 1614-7499","issue":"28","language":"en","page":"37195–37203","title":"Acute effects of particulate matter with different sizes on respiratory mortality in Shenzhen, China","volume":"28","author":[{"family":"Zhu","given":"Feng"},{"family":"Chen","given":"Lan"},{"family":"Qian","given":"Zhengmin"},{"family":"Liao","given":"Yuxue"},{"family":"Zhang","given":"Zhen"},{"family":"McMillin","given":"Stephen Edward"},{"family":"Wang","given":"Xiaojie"},{"family":"Lin","given":"Hualiang"}],"issued":{"date-parts":[["2021",7]]}},"locator":"21"}],"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Zhu et al., 2021)</w:t>
            </w:r>
            <w:r w:rsidRPr="009C4DE9">
              <w:rPr>
                <w:rFonts w:ascii="Times New Roman" w:eastAsia="Times New Roman" w:hAnsi="Times New Roman" w:cs="Times New Roman"/>
                <w:color w:val="000000"/>
                <w:sz w:val="24"/>
                <w:szCs w:val="24"/>
              </w:rPr>
              <w:fldChar w:fldCharType="end"/>
            </w:r>
          </w:p>
        </w:tc>
        <w:tc>
          <w:tcPr>
            <w:tcW w:w="1457"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64"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FFFF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Unclear risk</w:t>
            </w:r>
          </w:p>
        </w:tc>
        <w:tc>
          <w:tcPr>
            <w:tcW w:w="144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ZD1fgzFv","properties":{"formattedCitation":"(Zheng et al., 2021)","plainCitation":"(Zheng et al., 2021)","noteIndex":0},"citationItems":[{"id":53,"uris":["http://zotero.org/users/local/b4Nn1cfu/items/JDXE99FN"],"itemData":{"id":53,"type":"article-journal","container-title":"Environmental Pollution","DOI":"10.1016/j.envpol.2021.116682","ISSN":"02697491","language":"en","page":"116682","title":"Association between coronavirus disease 2019 (COVID-19) and long-term exposure to air pollution: Evidence from the first epidemic wave in China","title-short":"Association between coronavirus disease 2019 (COVID-19) and long-term exposure to air pollution","volume":"276","author":[{"family":"Zheng","given":"Pai"},{"family":"Chen","given":"Zhangjian"},{"family":"Liu","given":"Yonghong"},{"family":"Song","given":"Hongbin"},{"family":"Wu","given":"Chieh-Hsi"},{"family":"Li","given":"Bingying"},{"family":"Kraemer","given":"Moritz U.G."},{"family":"Tian","given":"Huaiyu"},{"family":"Yan","given":"Xing"},{"family":"Zheng","given":"Yuxin"},{"family":"Stenseth","given":"Nils Chr."},{"family":"Jia","given":"Guang"}],"issued":{"date-parts":[["2021",5]]}}}],"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Zheng et al., 2021)</w:t>
            </w:r>
            <w:r w:rsidRPr="009C4DE9">
              <w:rPr>
                <w:rFonts w:ascii="Times New Roman" w:eastAsia="Times New Roman" w:hAnsi="Times New Roman" w:cs="Times New Roman"/>
                <w:color w:val="000000"/>
                <w:sz w:val="24"/>
                <w:szCs w:val="24"/>
              </w:rPr>
              <w:fldChar w:fldCharType="end"/>
            </w:r>
          </w:p>
        </w:tc>
        <w:tc>
          <w:tcPr>
            <w:tcW w:w="1457"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64" w:type="dxa"/>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High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FFFF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Unclear risk</w:t>
            </w:r>
          </w:p>
        </w:tc>
        <w:tc>
          <w:tcPr>
            <w:tcW w:w="144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LIbWFQ2C","properties":{"formattedCitation":"(Lu et al., 2021)","plainCitation":"(Lu et al., 2021)","noteIndex":0},"citationItems":[{"id":49,"uris":["http://zotero.org/users/local/b4Nn1cfu/items/MM3B68KZ"],"itemData":{"id":49,"type":"article-journal","container-title":"Environmental Science and Pollution Research","DOI":"10.1007/s11356-021-14159-z","ISSN":"0944-1344, 1614-7499","issue":"36","language":"en","page":"50554–50564","title":"Associations of acute exposure to airborne pollutants with COVID-19 infection: evidence from China","title-short":"Associations of acute exposure to airborne pollutants with COVID-19 infection","volume":"28","author":[{"family":"Lu","given":"Bingqing"},{"family":"Wu","given":"Na"},{"family":"Jiang","given":"Jiakui"},{"family":"Li","given":"Xiang"}],"issued":{"date-parts":[["2021",9]]}}}],"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Lu et al., 2021)</w:t>
            </w:r>
            <w:r w:rsidRPr="009C4DE9">
              <w:rPr>
                <w:rFonts w:ascii="Times New Roman" w:eastAsia="Times New Roman" w:hAnsi="Times New Roman" w:cs="Times New Roman"/>
                <w:color w:val="000000"/>
                <w:sz w:val="24"/>
                <w:szCs w:val="24"/>
              </w:rPr>
              <w:fldChar w:fldCharType="end"/>
            </w:r>
          </w:p>
        </w:tc>
        <w:tc>
          <w:tcPr>
            <w:tcW w:w="1457"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64" w:type="dxa"/>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High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FFFF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Unclear risk</w:t>
            </w:r>
          </w:p>
        </w:tc>
        <w:tc>
          <w:tcPr>
            <w:tcW w:w="1440" w:type="dxa"/>
            <w:shd w:val="clear" w:color="000000" w:fill="FFFF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Unclear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nOUhXeQC","properties":{"formattedCitation":"(Laxmipriya and Narayanan, 2021)","plainCitation":"(Laxmipriya and Narayanan, 2021)","noteIndex":0},"citationItems":[{"id":47,"uris":["http://zotero.org/users/local/b4Nn1cfu/items/AUIUM2YZ"],"itemData":{"id":47,"type":"article-journal","container-title":"Materials Today: Proceedings","DOI":"10.1016/j.matpr.2020.09.768","ISSN":"22147853","language":"en","page":"1634–1639","title":"COVID-19 and its relationship to particulate matter pollution – Case study from part of greater Chennai, India","volume":"43","author":[{"family":"Laxmipriya","given":"S."},{"family":"Narayanan","given":"Rm."}],"issued":{"date-parts":[["2021"]]}}}],"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Laxmipriya and Narayanan, 2021)</w:t>
            </w:r>
            <w:r w:rsidRPr="009C4DE9">
              <w:rPr>
                <w:rFonts w:ascii="Times New Roman" w:eastAsia="Times New Roman" w:hAnsi="Times New Roman" w:cs="Times New Roman"/>
                <w:color w:val="000000"/>
                <w:sz w:val="24"/>
                <w:szCs w:val="24"/>
              </w:rPr>
              <w:fldChar w:fldCharType="end"/>
            </w:r>
          </w:p>
        </w:tc>
        <w:tc>
          <w:tcPr>
            <w:tcW w:w="1457"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64"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FFFF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Unclear risk</w:t>
            </w:r>
          </w:p>
        </w:tc>
        <w:tc>
          <w:tcPr>
            <w:tcW w:w="144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s3cu0PUT","properties":{"formattedCitation":"(Sangkham et al., 2021, p. 21)","plainCitation":"(Sangkham et al., 2021, p. 21)","noteIndex":0},"citationItems":[{"id":250,"uris":["http://zotero.org/users/local/b4Nn1cfu/items/5KAEX9LM"],"itemData":{"id":250,"type":"article-journal","container-title":"Environmental Research","DOI":"10.1016/j.envres.2021.111104","ISSN":"00139351","journalAbbreviation":"Environmental Research","language":"en","page":"111104","source":"DOI.org (Crossref)","title":"Influence of air pollution and meteorological factors on the spread of COVID-19 in the Bangkok Metropolitan Region and air quality during the outbreak","volume":"197","author":[{"family":"Sangkham","given":"Sarawut"},{"family":"Thongtip","given":"Sakesun"},{"family":"Vongruang","given":"Patipat"}],"issued":{"date-parts":[["2021",6]]}},"locator":"21"}],"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rPr>
              <w:t>(Sangkham et al., 2021)</w:t>
            </w:r>
            <w:r w:rsidRPr="009C4DE9">
              <w:rPr>
                <w:rFonts w:ascii="Times New Roman" w:eastAsia="Times New Roman" w:hAnsi="Times New Roman" w:cs="Times New Roman"/>
                <w:color w:val="000000"/>
                <w:sz w:val="24"/>
                <w:szCs w:val="24"/>
              </w:rPr>
              <w:fldChar w:fldCharType="end"/>
            </w:r>
          </w:p>
        </w:tc>
        <w:tc>
          <w:tcPr>
            <w:tcW w:w="1457"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64"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FFFF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Unclear risk</w:t>
            </w:r>
          </w:p>
        </w:tc>
        <w:tc>
          <w:tcPr>
            <w:tcW w:w="144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PGar8TOH","properties":{"formattedCitation":"(Kutralam-Muniasamy et al., 2021)","plainCitation":"(Kutralam-Muniasamy et al., 2021)","noteIndex":0},"citationItems":[{"id":77,"uris":["http://zotero.org/users/local/b4Nn1cfu/items/HNCSHPUX"],"itemData":{"id":77,"type":"article-journal","container-title":"Environmental Science and Pollution Research","DOI":"10.1007/s11356-021-14168-y","ISSN":"0944-1344, 1614-7499","issue":"36","language":"en","page":"49989–50000","title":"Particulate matter concentrations and their association with COVID-19-related mortality in Mexico during June 2020 Saharan dust event","volume":"28","author":[{"family":"Kutralam-Muniasamy","given":"Gurusamy"},{"family":"Pérez-Guevara","given":"Fermín"},{"family":"Martínez","given":"Ignacio Elizalde"},{"family":"Chari","given":"Shruti Venkata"}],"issued":{"date-parts":[["2021",9]]}}}],"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Kutralam-Muniasamy et al., 2021)</w:t>
            </w:r>
            <w:r w:rsidRPr="009C4DE9">
              <w:rPr>
                <w:rFonts w:ascii="Times New Roman" w:eastAsia="Times New Roman" w:hAnsi="Times New Roman" w:cs="Times New Roman"/>
                <w:color w:val="000000"/>
                <w:sz w:val="24"/>
                <w:szCs w:val="24"/>
              </w:rPr>
              <w:fldChar w:fldCharType="end"/>
            </w:r>
          </w:p>
        </w:tc>
        <w:tc>
          <w:tcPr>
            <w:tcW w:w="1457"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64"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FFFF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Unclear risk</w:t>
            </w:r>
          </w:p>
        </w:tc>
        <w:tc>
          <w:tcPr>
            <w:tcW w:w="144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S1sT20Z5","properties":{"formattedCitation":"(Sahoo, 2021)","plainCitation":"(Sahoo, 2021)","noteIndex":0},"citationItems":[{"id":74,"uris":["http://zotero.org/users/local/b4Nn1cfu/items/DHF435WI"],"itemData":{"id":74,"type":"article-journal","container-title":"Environmental Science and Pollution Research","DOI":"10.1007/s11356-021-12709-z","ISSN":"0944-1344, 1614-7499","issue":"30","language":"en","page":"40474–40495","title":"Significance between air pollutants, meteorological factors, and COVID-19 infections: probable evidences in India","title-short":"Significance between air pollutants, meteorological factors, and COVID-19 infections","volume":"28","author":[{"family":"Sahoo","given":"Mrunmayee Manjari"}],"issued":{"date-parts":[["2021",8]]}}}],"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Sahoo, 2021)</w:t>
            </w:r>
            <w:r w:rsidRPr="009C4DE9">
              <w:rPr>
                <w:rFonts w:ascii="Times New Roman" w:eastAsia="Times New Roman" w:hAnsi="Times New Roman" w:cs="Times New Roman"/>
                <w:color w:val="000000"/>
                <w:sz w:val="24"/>
                <w:szCs w:val="24"/>
              </w:rPr>
              <w:fldChar w:fldCharType="end"/>
            </w:r>
          </w:p>
        </w:tc>
        <w:tc>
          <w:tcPr>
            <w:tcW w:w="1457"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64"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FFFF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Unclear risk</w:t>
            </w:r>
          </w:p>
        </w:tc>
        <w:tc>
          <w:tcPr>
            <w:tcW w:w="144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IRGINPq7","properties":{"formattedCitation":"(Mehmood et al., 2021)","plainCitation":"(Mehmood et al., 2021)","noteIndex":0},"citationItems":[{"id":72,"uris":["http://zotero.org/users/local/b4Nn1cfu/items/7G9FRQHB"],"itemData":{"id":72,"type":"article-journal","container-title":"Chemosphere","DOI":"10.1016/j.chemosphere.2021.129584","ISSN":"00456535","language":"en","page":"129584","title":"Spatiotemporal variability of COVID-19 pandemic in relation to air pollution, climate and socioeconomic factors in Pakistan","volume":"271","author":[{"family":"Mehmood","given":"Khalid"},{"family":"Bao","given":"Yansong"},{"family":"Abrar","given":"Muhammad Mohsin"},{"family":"Petropoulos","given":"George P."},{"literal":"Saifullah"},{"family":"Soban","given":"Ahmad"},{"family":"Saud","given":"Shah"},{"family":"Khan","given":"Zalan Alam"},{"family":"Khan","given":"Shah Masud"},{"family":"Fahad","given":"Shah"}],"issued":{"date-parts":[["2021",5]]}}}],"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Mehmood et al., 2021)</w:t>
            </w:r>
            <w:r w:rsidRPr="009C4DE9">
              <w:rPr>
                <w:rFonts w:ascii="Times New Roman" w:eastAsia="Times New Roman" w:hAnsi="Times New Roman" w:cs="Times New Roman"/>
                <w:color w:val="000000"/>
                <w:sz w:val="24"/>
                <w:szCs w:val="24"/>
              </w:rPr>
              <w:fldChar w:fldCharType="end"/>
            </w:r>
          </w:p>
        </w:tc>
        <w:tc>
          <w:tcPr>
            <w:tcW w:w="1457"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64"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44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XDJw04uP","properties":{"formattedCitation":"(P\\uc0\\u225{}ez-Osuna et al., 2022)","plainCitation":"(Páez-Osuna et al., 2022)","noteIndex":0},"citationItems":[{"id":127,"uris":["http://zotero.org/users/local/b4Nn1cfu/items/IJVL7L84"],"itemData":{"id":127,"type":"article-journal","container-title":"Chemosphere","DOI":"10.1016/j.chemosphere.2021.131634","ISSN":"0045-6535","language":"en","license":"https://www.elsevier.com/tdm/userlicense/1.0/","page":"131634","title":"The link between COVID-19 mortality and PM2.5 emissions in rural and medium-size municipalities considering population density, dust events, and wind speed","volume":"286","author":[{"family":"Páez-Osuna","given":"Federico"},{"family":"Valencia-Castañeda","given":"Gladys"},{"family":"Rebolledo","given":"Uriel Arreguin"}],"issued":{"date-parts":[["2022",1]]}}}],"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Páez-Osuna et al., 2022)</w:t>
            </w:r>
            <w:r w:rsidRPr="009C4DE9">
              <w:rPr>
                <w:rFonts w:ascii="Times New Roman" w:eastAsia="Times New Roman" w:hAnsi="Times New Roman" w:cs="Times New Roman"/>
                <w:color w:val="000000"/>
                <w:sz w:val="24"/>
                <w:szCs w:val="24"/>
              </w:rPr>
              <w:fldChar w:fldCharType="end"/>
            </w:r>
          </w:p>
        </w:tc>
        <w:tc>
          <w:tcPr>
            <w:tcW w:w="1457"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64"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FFFF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Unclear risk</w:t>
            </w:r>
          </w:p>
        </w:tc>
        <w:tc>
          <w:tcPr>
            <w:tcW w:w="144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GNOKSYGj","properties":{"formattedCitation":"(Sherris et al., 2021)","plainCitation":"(Sherris et al., 2021)","noteIndex":0},"citationItems":[{"id":107,"uris":["http://zotero.org/users/local/b4Nn1cfu/items/43UNVBD7"],"itemData":{"id":107,"type":"article-journal","abstract":"Air pollution in the form of fine particulate matter (PM2.5) has been linked to adverse respiratory outcomes in children. However, the magnitude of this association in South Asia and sources of PM2.5 that drive adverse health effects are largely unknown. This study evaluates associations between short-term variation in ambient PM2.5 and incidence of pneumonia and upper respiratory infections among children in Dhaka, Bangladesh. We also perform an exploratory analysis of the PM2.5 source composition that is most strongly associated with health endpoints. We leveraged data from health surveillance of children less than five years of age between 2005 and 2014 in Kamalapur, Bangladesh, including daily physician-confirmed diagnoses of pneumonia and upper respiratory infection. Twice-weekly source-apportioned ambient PM2.5 measurements were obtained for the same period, and Poisson regression adjusted for time-varying covariates was used to estimate lagged associations between ambient PM2.5 and respiratory infection. We use complementary matching and stratification approaches to evaluate whether these associations vary across PM2.5 source composition. Total PM2.5 mass was associated with a modest increase in incidence of pneumonia, with a peak effect size two days after exposure (rate ratio = 1.032; 95% confidence interval = 1.008–1.056). We did not identify a significant association between PM2.5 and upper respiratory infection. Stratified and matching analyses suggested this association was stronger among days when ambient PM2.5 had a higher mass percent associated with brick kiln and fugitive lead emissions.: This study suggests that elevated ambient PM2.5 contributes to increased incidence of child pneumonia in urban Dhaka, and that this relationship varies among days with different source composition of PM2.5.","container-title":"Environmental Pollution","DOI":"10.1016/j.envpol.2021.118073","ISSN":"0269-7491","language":"en","page":"118073","title":"Associations between ambient fine particulate matter and child respiratory infection: The role of particulate matter source composition in Dhaka, Bangladesh","title-short":"Associations between ambient fine particulate matter and child respiratory infection","volume":"290","author":[{"family":"Sherris","given":"Allison R."},{"family":"Begum","given":"Bilkis A."},{"family":"Baiocchi","given":"Michael"},{"family":"Goswami","given":"Doli"},{"family":"Hopke","given":"Philip K."},{"family":"Brooks","given":"W. Abdullah"},{"family":"Luby","given":"Stephen P."}],"issued":{"date-parts":[["2021",12]]}}}],"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Sherris et al., 2021)</w:t>
            </w:r>
            <w:r w:rsidRPr="009C4DE9">
              <w:rPr>
                <w:rFonts w:ascii="Times New Roman" w:eastAsia="Times New Roman" w:hAnsi="Times New Roman" w:cs="Times New Roman"/>
                <w:color w:val="000000"/>
                <w:sz w:val="24"/>
                <w:szCs w:val="24"/>
              </w:rPr>
              <w:fldChar w:fldCharType="end"/>
            </w:r>
          </w:p>
        </w:tc>
        <w:tc>
          <w:tcPr>
            <w:tcW w:w="1457"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64" w:type="dxa"/>
            <w:shd w:val="clear" w:color="000000" w:fill="FFFF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Unclear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44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XKe7WNy3","properties":{"formattedCitation":"(Samillan et al., 2021)","plainCitation":"(Samillan et al., 2021)","noteIndex":0},"citationItems":[{"id":129,"uris":["http://zotero.org/users/local/b4Nn1cfu/items/QHV4KTXK"],"itemData":{"id":129,"type":"article-journal","abstract":"Objectives: The role of the environment and climate in the transmission and case fatality rates of SARS-CoV-2 is still being investigated a year into the pandemic. Elevation and air quality are believed to be significant factors in the development of the pandemic, but the influence of additional environmental factors remains unclear. Methods: We explored the relationship between the cumulative number of infections and mortality cases with climate (temperature, precipitation, solar radiation, water vapor pressure, wind), environmental data (elevation, normalized difference vegetation index or NDVI, particulate matter at 2.5 μm or PM2.5 and NO2 concentration), and population density in Peru. We use conﬁrmed cases of infection from 1,287 districts and mortality in 479 districts, we used Spearman’s correlations to assess the bivariate correlation between environmental and climatic factors with cumulative infection cases, cumulative mortality and case-fatality rate. We explored district cases within the ecozones of coast, sierra, high montane forest and lowland rainforest. Results: Multiple linear regression models indicate elevation, mean solar radiation, air quality, population density and green vegetation cover, as a socioeconomic proxy, are influential factors in the distribution of infection and mortality of SARS-CoV-2 in Peru. Case-fatality rate was weakly associated with elevation. Conclusions: Our results also strongly suggest that exposure to poor air quality is a significant factor in the mortality of individuals below the age of 30. We conclude that environmental and climatic factors do play a significant role in the transmission and case fatality rates in Peru, however further study is required to see if these relation-","container-title":"Journal of Basic and Clinical Physiology and Pharmacology","DOI":"10.1515/jbcpp-2021-0007","ISSN":"2191-0286","issue":"5","language":"en","page":"935–942","title":"Environmental and climatic impact on the infection and mortality of SARS-CoV-2 in Peru","volume":"32","author":[{"family":"Samillan","given":"Victor J."},{"family":"Flores-León","given":"Diana"},{"family":"Rojas","given":"Eduardo"},{"family":"Zutta","given":"Brian R."}],"issued":{"date-parts":[["2021",9]]}}}],"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Samillan et al., 2021)</w:t>
            </w:r>
            <w:r w:rsidRPr="009C4DE9">
              <w:rPr>
                <w:rFonts w:ascii="Times New Roman" w:eastAsia="Times New Roman" w:hAnsi="Times New Roman" w:cs="Times New Roman"/>
                <w:color w:val="000000"/>
                <w:sz w:val="24"/>
                <w:szCs w:val="24"/>
              </w:rPr>
              <w:fldChar w:fldCharType="end"/>
            </w:r>
          </w:p>
        </w:tc>
        <w:tc>
          <w:tcPr>
            <w:tcW w:w="1457" w:type="dxa"/>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High risk</w:t>
            </w:r>
          </w:p>
        </w:tc>
        <w:tc>
          <w:tcPr>
            <w:tcW w:w="1564"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44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PlEw6SST","properties":{"formattedCitation":"(Nor et al., 2021, p. 21)","plainCitation":"(Nor et al., 2021, p. 21)","noteIndex":0},"citationItems":[{"id":131,"uris":["http://zotero.org/users/local/b4Nn1cfu/items/C2YAD5BK"],"itemData":{"id":131,"type":"article-journal","abstract":"AbstractThe rapid spread of the SARS-CoV-2 in the COVID-19 pandemic had raised questions on the route of transmission of this disease. Initial understanding was that transmission originated from respiratory droplets from an infected host to a susceptible host. However, indirect contact transmission of viable virus by fomites and through aerosols has also been suggested. Herein, we report the involvement of fine indoor air particulates with a diameter of ≤ 2.5 µm (PM2.5) as the virus’s transport agent. PM2.5 was collected over four weeks during 48-h measurement intervals in four separate hospital wards containing different infected clusters in a teaching hospital in Kuala Lumpur, Malaysia. Our results indicated the highest SARS-CoV-2 RNA on PM2.5 in the ward with number of occupants. We suggest a link between the virus-laden PM2.5 and the ward’s design. Patients’ symptoms and numbers influence the number of airborne SARS-CoV-2 RNA with PM2.5 in an enclosed environment.","container-title":"Scientific Reports","DOI":"10.1038/s41598-021-81935-9","ISSN":"2045-2322","issue":"1","language":"en","license":"https://creativecommons.org/licenses/by/4.0","title":"Particulate matter (PM2.5) as a potential SARS-CoV-2 carrier","URL":"https://www.nature.com/articles/s41598-021-81935-9","volume":"11","author":[{"family":"Nor","given":"Norefrina Shafinaz Md"},{"family":"Yip","given":"Chee Wai"},{"family":"Ibrahim","given":"Nazlina"},{"family":"Jaafar","given":"Mohd Hasni"},{"family":"Rashid","given":"Zetti Zainol"},{"family":"Mustafa","given":"Norlaila"},{"family":"Hamid","given":"Haris Hafizal Abd"},{"family":"Chandru","given":"Kuhan"},{"family":"Latif","given":"Mohd Talib"},{"family":"Saw","given":"Phei Er"},{"family":"Lin","given":"Chin Yik"},{"family":"Alhasa","given":"Kemal Maulana"},{"family":"Hashim","given":"Jamal Hisham"},{"family":"Nadzir","given":"Mohd Shahrul Mohd"}],"accessed":{"date-parts":[["2024",9,17]]},"issued":{"date-parts":[["2021",1]]}},"locator":"21"}],"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Nor et al., 2021)</w:t>
            </w:r>
            <w:r w:rsidRPr="009C4DE9">
              <w:rPr>
                <w:rFonts w:ascii="Times New Roman" w:eastAsia="Times New Roman" w:hAnsi="Times New Roman" w:cs="Times New Roman"/>
                <w:color w:val="000000"/>
                <w:sz w:val="24"/>
                <w:szCs w:val="24"/>
              </w:rPr>
              <w:fldChar w:fldCharType="end"/>
            </w:r>
          </w:p>
        </w:tc>
        <w:tc>
          <w:tcPr>
            <w:tcW w:w="1457"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64"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440" w:type="dxa"/>
            <w:shd w:val="clear" w:color="000000" w:fill="FFFF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Unclear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UajWwwsF","properties":{"formattedCitation":"(Wannaz et al., 2021)","plainCitation":"(Wannaz et al., 2021)","noteIndex":0},"citationItems":[{"id":133,"uris":["http://zotero.org/users/local/b4Nn1cfu/items/SZK79XFE"],"itemData":{"id":133,"type":"article-journal","abstract":"The emergence of COVID-19 and the spread of this novel disease around the world in 2020 has entailed several cultural changes; some of those changes are positive for the environment, such as the decrease in the concentration of atmospheric particulate matter. We compared the concentrations of PM2.5 and PM10 recorded in October and November 2019 (pre-pandemic period) with the concentrations recorded from May to October 2020 (pandemic period) in the city of Arequipa, Peru. A significant decrease in the concentration of PM2.5 (less than 21.0%) and PM10 (less than 21.5%) was observed on Sundays, when population movement was strongly restricted. First, we observed a significant correlation between PM2.5 and PM10 concentration in the atmosphere and the number of infections reported in Arequipa, Peru. However, when we removed the data of Sundays from the database, these correlations were no longer significant. Subsequently, we correlated PM2.5 and PM10 concentrations with the number of COVID-19 infections on the same day and up to a 20-day delay and found that from day 15 to day 18, PM10 concentration was significantly correlated with COVID-19 infections, suggesting that SARS-CoV-2 might circulate attached to the coarse particle (PM10) and that this fraction would act as infection vector. However, these results may reflect other factors, such as social or economic factors that could explain the dynamics of infection in Arequipa, Peru. Further research is needed to better understand the dynamics of the SARS-CoV-2 pandemic.","container-title":"Environmental Science and Pollution Research","DOI":"10.1007/s11356-021-13408-5","ISSN":"0944-1344, 1614-7499","issue":"29","language":"en","license":"https://www.springer.com/tdm","page":"39648–39654","title":"PM10 correlates with COVID-19 infections 15 days later in Arequipa, Peru","volume":"28","author":[{"family":"Wannaz","given":"Eduardo D."},{"family":"Larrea Valdivia","given":"Adriana E."},{"family":"Reyes Larico","given":"Juan A."},{"family":"Salcedo Peña","given":"Jimena"},{"family":"Valenzuela Huillca","given":"Carlos"}],"issued":{"date-parts":[["2021",8]]}}}],"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Wannaz et al., 2021)</w:t>
            </w:r>
            <w:r w:rsidRPr="009C4DE9">
              <w:rPr>
                <w:rFonts w:ascii="Times New Roman" w:eastAsia="Times New Roman" w:hAnsi="Times New Roman" w:cs="Times New Roman"/>
                <w:color w:val="000000"/>
                <w:sz w:val="24"/>
                <w:szCs w:val="24"/>
              </w:rPr>
              <w:fldChar w:fldCharType="end"/>
            </w:r>
          </w:p>
        </w:tc>
        <w:tc>
          <w:tcPr>
            <w:tcW w:w="1457"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64"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749" w:type="dxa"/>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 xml:space="preserve">High risk </w:t>
            </w:r>
          </w:p>
        </w:tc>
        <w:tc>
          <w:tcPr>
            <w:tcW w:w="153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440" w:type="dxa"/>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 xml:space="preserve">High risk </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kffo2Xmb","properties":{"formattedCitation":"(Ma et al., 2021, p. 21)","plainCitation":"(Ma et al., 2021, p. 21)","noteIndex":0},"citationItems":[{"id":135,"uris":["http://zotero.org/users/local/b4Nn1cfu/items/X72YJ2HU"],"itemData":{"id":135,"type":"article-journal","abstract":"The outbreak of coronavirus disease 2019 (COVID-19) continues to spread worldwide and has led to recession, rising unemployment, and the collapse of the health-care system. The aim of this study was to explore the exposure–response relationship between daily confirmed COVID-19 cases and environmental factors. We used a time-series generalized additive model (GAM) to investigate the short-term association between COVID-19 and environmental factors by using daily meteorological elements, air pollutant concentration, and daily confirmed COVID-19 cases from January 21, 2020, to February 29, 2020, in Shanghai, China. We observed significant negative associations between daily confirmed COVID-19 cases and mean temperature (Tave), temperature humidity index (THI), and index of wind effect (K), whereas air quality index (AQI), PM2.5, PM10 NO2, and SO2 were significantly associated with the increase in daily confirmed COVID-19 cases. A 1 °C increase in Tave, one-unit increase in THI, and 10-unit increase in K (lag 0–7 days) were associated with 4.7, 1.8, and 1.6% decrease in daily confirmed cases, respectively. Daily Tave, THI, K, PM10, and SO2 had significant lag and persistence (lag 0–7 days), whereas the lag and persistence of AQI, PM2.5, and NO2 were significant at both lag 0–7 and 0–14 days. A 10-μg/m3 increase in PM10 and 1-μg/ m3 increase in SO2 was associated with 13.9 and 5.7% increase in daily confirmed cases at lag 0–7 days, respectively, whereas a 10-unit increase in AQI and a 10-μg/m3 increase in PM2.5 and NO2 were associated with 7.9, 7.8, and 10.1% increase in daily confirmed cases at lag 0–14 days, respectively. Our findings have important implications for public health in the city of Shanghai.","container-title":"Environmental Science and Pollution Research","DOI":"10.1007/s11356-021-13834-5","ISSN":"0944-1344, 1614-7499","issue":"33","language":"en","license":"https://www.springer.com/tdm","page":"45087–45095","title":"Association between environmental factors and COVID-19 in Shanghai, China","volume":"28","author":[{"family":"Ma","given":"Yuxia"},{"family":"Cheng","given":"Bowen"},{"family":"Shen","given":"Jiahui"},{"family":"Wang","given":"Hang"},{"family":"Feng","given":"Fengliu"},{"family":"Zhang","given":"Yifan"},{"family":"Jiao","given":"Haoran"}],"issued":{"date-parts":[["2021",9]]}},"locator":"21"}],"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Ma et al., 2021, p. 21)</w:t>
            </w:r>
            <w:r w:rsidRPr="009C4DE9">
              <w:rPr>
                <w:rFonts w:ascii="Times New Roman" w:eastAsia="Times New Roman" w:hAnsi="Times New Roman" w:cs="Times New Roman"/>
                <w:color w:val="000000"/>
                <w:sz w:val="24"/>
                <w:szCs w:val="24"/>
              </w:rPr>
              <w:fldChar w:fldCharType="end"/>
            </w:r>
          </w:p>
        </w:tc>
        <w:tc>
          <w:tcPr>
            <w:tcW w:w="1457"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64"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44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VylLdP0n","properties":{"formattedCitation":"(Priyankara et al., 2021)","plainCitation":"(Priyankara et al., 2021)","noteIndex":0},"citationItems":[{"id":137,"uris":["http://zotero.org/users/local/b4Nn1cfu/items/C742QC5D"],"itemData":{"id":137,"type":"article-journal","abstract":"Evidence of associations between exposure to ambient air pollution and health outcomes are sparse in the South Asian region due to limited air pollution exposure and quality health data. This study investigated the potential impacts of ambient particulate matter (PM) on respiratory disease hospitalization in Kandy, Sri Lanka for the year 2019. The Generalized Additive Model (GAM) was applied to estimate the short-term effect of ambient PM on respiratory disease hospitalization. As the second analysis, respiratory disease hospitalizations during two distinct air pollution periods were analyzed. Each 10 µg/m3 increase in same-day exposure to PM2.5 and PM10 was associated with an increased risk of respiratory disease hospitalization by 1.95% (0.25, 3.67) and 1.63% (0.16, 3.12), respectively. The effect of PM2.5 or PM10 on asthma hospitalizations were 4.67% (1.23, 8.23) and 4.04% (1.06, 7.11), respectively (p \\textless 0.05). The 65+ years age group had a higher risk associated with PM2.5 and PM10 exposure and hospital admissions for all respiratory diseases on the same day (2.74% and 2.28%, respectively). Compared to the lower ambient air pollution period, higher increased hospital admissions were observed among those aged above 65 years, males, and COPD and pneumonia hospital admissions during the high ambient air pollution period. Active efforts are crucial to improve ambient air quality in this region to reduce the health effects.","container-title":"International Journal of Environmental Research and Public Health","DOI":"10.3390/ijerph18189617","ISSN":"1660-4601","issue":"18","language":"en","license":"https://creativecommons.org/licenses/by/4.0/","page":"9617","title":"Ambient PM2.5 and PM10 Exposure and Respiratory Disease Hospitalization in Kandy, Sri Lanka","volume":"18","author":[{"family":"Priyankara","given":"Sajith"},{"family":"Senarathna","given":"Mahesh"},{"family":"Jayaratne","given":"Rohan"},{"family":"Morawska","given":"Lidia"},{"family":"Abeysundara","given":"Sachith"},{"family":"Weerasooriya","given":"Rohan"},{"family":"Knibbs","given":"Luke D."},{"family":"Dharmage","given":"Shyamali C."},{"family":"Yasaratne","given":"Duminda"},{"family":"Bowatte","given":"Gayan"}],"issued":{"date-parts":[["2021",9]]}}}],"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Priyankara et al., 2021)</w:t>
            </w:r>
            <w:r w:rsidRPr="009C4DE9">
              <w:rPr>
                <w:rFonts w:ascii="Times New Roman" w:eastAsia="Times New Roman" w:hAnsi="Times New Roman" w:cs="Times New Roman"/>
                <w:color w:val="000000"/>
                <w:sz w:val="24"/>
                <w:szCs w:val="24"/>
              </w:rPr>
              <w:fldChar w:fldCharType="end"/>
            </w:r>
          </w:p>
        </w:tc>
        <w:tc>
          <w:tcPr>
            <w:tcW w:w="1457"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64"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44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t>(</w:t>
            </w:r>
            <w:proofErr w:type="spellStart"/>
            <w:r w:rsidRPr="009C4DE9">
              <w:rPr>
                <w:rFonts w:ascii="Times New Roman" w:eastAsia="Times New Roman" w:hAnsi="Times New Roman" w:cs="Times New Roman"/>
                <w:color w:val="000000"/>
                <w:sz w:val="24"/>
                <w:szCs w:val="24"/>
              </w:rPr>
              <w:t>Meo</w:t>
            </w:r>
            <w:proofErr w:type="spellEnd"/>
            <w:r w:rsidRPr="009C4DE9">
              <w:rPr>
                <w:rFonts w:ascii="Times New Roman" w:eastAsia="Times New Roman" w:hAnsi="Times New Roman" w:cs="Times New Roman"/>
                <w:color w:val="000000"/>
                <w:sz w:val="24"/>
                <w:szCs w:val="24"/>
              </w:rPr>
              <w:t xml:space="preserve"> et al., 2022)</w:t>
            </w:r>
          </w:p>
        </w:tc>
        <w:tc>
          <w:tcPr>
            <w:tcW w:w="1457"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64"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44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5Sq8aKPY","properties":{"formattedCitation":"(Liu et al., 2021, p. 21)","plainCitation":"(Liu et al., 2021, p. 21)","noteIndex":0},"citationItems":[{"id":54,"uris":["http://zotero.org/users/local/b4Nn1cfu/items/UX6UW2NB"],"itemData":{"id":54,"type":"article-journal","container-title":"Environmental Science and Pollution Research","DOI":"10.1007/s11356-021-13319-5","ISSN":"0944-1344, 1614-7499","issue":"28","language":"en","page":"37231–37243","title":"Association between air pollution and COVID-19 infection: evidence from data at national and municipal levels","title-short":"Association between air pollution and COVID-19 infection","volume":"28","author":[{"family":"Liu","given":"Qiang"},{"family":"Xu","given":"Shengxia"},{"family":"Lu","given":"Xiaoli"}],"issued":{"date-parts":[["2021",7]]}},"locator":"21"}],"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Liu et al., 2021)</w:t>
            </w:r>
            <w:r w:rsidRPr="009C4DE9">
              <w:rPr>
                <w:rFonts w:ascii="Times New Roman" w:eastAsia="Times New Roman" w:hAnsi="Times New Roman" w:cs="Times New Roman"/>
                <w:color w:val="000000"/>
                <w:sz w:val="24"/>
                <w:szCs w:val="24"/>
              </w:rPr>
              <w:fldChar w:fldCharType="end"/>
            </w:r>
          </w:p>
        </w:tc>
        <w:tc>
          <w:tcPr>
            <w:tcW w:w="1457" w:type="dxa"/>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High risk</w:t>
            </w:r>
          </w:p>
        </w:tc>
        <w:tc>
          <w:tcPr>
            <w:tcW w:w="1564" w:type="dxa"/>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High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44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ihquWifi","properties":{"formattedCitation":"(Vasquez-Apestegui et al., 2021)","plainCitation":"(Vasquez-Apestegui et al., 2021)","noteIndex":0},"citationItems":[{"id":143,"uris":["http://zotero.org/users/local/b4Nn1cfu/items/5D9QZ5D7"],"itemData":{"id":143,"type":"article-journal","abstract":"Background: Coronavirus disease 2019 (COVID-19) originated in the People’s Republic of China in December 2019. Thereafter, a global logarithmic expansion of cases occurred. Some countries have a higher rate of infections despite the early implementation of quarantine. Air pollution might be related to high susceptibility to the virus and associated case fatality rates (deaths/cases*100). Lima, Peru, has the second highest incidence of COVID-19 in Latin America and also has one the highest levels of air pollution in the region. Methods: This study investigated the association of levels of PM2.5 exposure in previous years (2010–2016) in 24 districts of Lima with cases, deaths and case fatality rates for COVID-19. Multiple linear regression was used to evaluate this association controlled by age, sex, population density and number of food markets per district. The study period was from March 6 to June 12, 2020. Results: There were 128,700 cases in Lima and 2382 deaths due to COVID-19. The case fatality rate was 1.93%. Previous exposure to PM2.5 (2010—2016) was associated with the number of COVID-19- cases (β = 0.07; 95% CI: 0.034–0.107) and deaths (β = 0.0014; 95% CI: 0.0006–0.0.0023) but not with the case fatality rate. Conclusions: After adjusting for age, sex and number of food markets, the higher rates of COVID-19 in Metropolitan Lima are attributable to the increased PM2.5 exposure in the previous years, among other reasons. Reduction in air pollution from a long-term perspective and social distancing are needed to prevent the spread of virus outbreaks.","container-title":"BMC Public Health","DOI":"10.1186/s12889-021-11232-7","ISSN":"1471-2458","issue":"1","language":"en","license":"https://creativecommons.org/licenses/by/4.0","title":"Association between air pollution in Lima and the high incidence of COVID-19: findings from a post hoc analysis","title-short":"Association between air pollution in Lima and the high incidence of COVID-19","URL":"https://bmcpublichealth.biomedcentral.com/articles/10.1186/s12889-021-11232-7","volume":"21","author":[{"family":"Vasquez-Apestegui","given":"Bertha V."},{"family":"Parras-Garrido","given":"Enrique"},{"family":"Tapia","given":"Vilma"},{"family":"Paz-Aparicio","given":"Valeria M."},{"family":"Rojas","given":"Jhojan P."},{"family":"Sanchez-Ccoyllo","given":"Odón R."},{"family":"Gonzales","given":"Gustavo F."}],"accessed":{"date-parts":[["2024",9,17]]},"issued":{"date-parts":[["2021",12]]}}}],"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Vasquez-Apestegui et al., 2021)</w:t>
            </w:r>
            <w:r w:rsidRPr="009C4DE9">
              <w:rPr>
                <w:rFonts w:ascii="Times New Roman" w:eastAsia="Times New Roman" w:hAnsi="Times New Roman" w:cs="Times New Roman"/>
                <w:color w:val="000000"/>
                <w:sz w:val="24"/>
                <w:szCs w:val="24"/>
              </w:rPr>
              <w:fldChar w:fldCharType="end"/>
            </w:r>
          </w:p>
        </w:tc>
        <w:tc>
          <w:tcPr>
            <w:tcW w:w="1457"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64"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440" w:type="dxa"/>
            <w:shd w:val="clear" w:color="000000" w:fill="FFFF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Unclear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veMNeTNr","properties":{"formattedCitation":"(Sangkham et al., 2023)","plainCitation":"(Sangkham et al., 2023)","noteIndex":0},"citationItems":[{"id":252,"uris":["http://zotero.org/users/local/b4Nn1cfu/items/BPV4SF5N"],"itemData":{"id":252,"type":"article-journal","container-title":"Case Studies in Chemical and Environmental Engineering","DOI":"10.1016/j.cscee.2023.100410","ISSN":"26660164","journalAbbreviation":"Case Studies in Chemical and Environmental Engineering","language":"en","page":"100410","source":"DOI.org (Crossref)","title":"Effects of fine particulate matter (PM2.5) and meteorological factors on the daily confirmed cases of COVID-19 in Bangkok during 2020–2021, Thailand","volume":"8","author":[{"family":"Sangkham","given":"Sarawut"},{"family":"Islam","given":"Md. Aminul"},{"family":"Sarndhong","given":"Kritsada"},{"family":"Vongruang","given":"Patipat"},{"family":"Hasan","given":"Mohammad Nayeem"},{"family":"Tiwari","given":"Ananda"},{"family":"Bhattacharya","given":"Prosun"}],"issued":{"date-parts":[["2023",12]]}}}],"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Sangkham et al., 2023)</w:t>
            </w:r>
            <w:r w:rsidRPr="009C4DE9">
              <w:rPr>
                <w:rFonts w:ascii="Times New Roman" w:eastAsia="Times New Roman" w:hAnsi="Times New Roman" w:cs="Times New Roman"/>
                <w:color w:val="000000"/>
                <w:sz w:val="24"/>
                <w:szCs w:val="24"/>
              </w:rPr>
              <w:fldChar w:fldCharType="end"/>
            </w:r>
          </w:p>
        </w:tc>
        <w:tc>
          <w:tcPr>
            <w:tcW w:w="1457"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64" w:type="dxa"/>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High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44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sKsguZQr","properties":{"formattedCitation":"(Wang et al., 2021)","plainCitation":"(Wang et al., 2021)","noteIndex":0},"citationItems":[{"id":145,"uris":["http://zotero.org/users/local/b4Nn1cfu/items/GLHSH6U4"],"itemData":{"id":145,"type":"article-journal","abstract":"Methods: Daily time-series data (2016–2018) on pneumonia hospitalizations in children aged 0–17 years, records of air pollution (PM1, PM2.5, PM10, and gaseous pollutants), and weather conditions were obtained for Hefei, China. Effects of different PM were quantiﬁed using a quasi-Poisson generalized additive model after controlling for day of the week, holiday, seasonality and long-term time trend, and weather variables. Stratiﬁed analyses (gender, age, and season) were also performed. Results: For each 10 μg/m3 increase in PM1, PM2.5, and PM10 concentrations over the past three days (lag 0–2), the risk of pneumonia hospitalizations increased by 10.28% (95%CI: 5.88%–14.87%), 1.21% (95%CI: 0.34%–2.09%), and 1.10% (95%CI: 0.44%–1.76%), respectively. Additionally, both boys and girls were at risk of PM1 effects, while PM2.5 and PM10 effects were only seen in boys. Children aged ≤12 months and 1–4 years were affected by PM1, but PM2.5 and PM10 were only associated with children aged 1–4 years. Furthermore, PM1 effects were greater in autumn and winter, while greater PM2.5 and PM10 effects were evident only in autumn. Conclusion: This study suggests a greater short-term impact on childhood pneumonia from PM1 in comparison to PM2.5 and PM10. Given the serious PM pollution in China and other rapid developing countries due to various combustions and emissions, more investigations are needed to determine the impact of different PM on childhood respiratory health.","container-title":"Science of The Total Environment","DOI":"10.1016/j.scitotenv.2021.145509","ISSN":"0048-9697","language":"en","license":"https://www.elsevier.com/tdm/userlicense/1.0/","page":"145509","title":"Ambient particulate matter (PM1, PM2.5, PM10) and childhood pneumonia: The smaller particle, the greater short-term impact?","title-short":"Ambient particulate matter (PM1, PM2.5, PM10) and childhood pneumonia","volume":"772","author":[{"family":"Wang","given":"Xu"},{"family":"Xu","given":"Zhiwei"},{"family":"Su","given":"Hong"},{"family":"Ho","given":"Hung Chak"},{"family":"Song","given":"Yimeng"},{"family":"Zheng","given":"Hao"},{"family":"Hossain","given":"Mohammad Zahid"},{"family":"Khan","given":"Md Alfazal"},{"family":"Bogale","given":"Daniel"},{"family":"Zhang","given":"Heng"},{"family":"Wei","given":"Jing"},{"family":"Cheng","given":"Jian"}],"issued":{"date-parts":[["2021",6]]}}}],"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Wang et al., 2021)</w:t>
            </w:r>
            <w:r w:rsidRPr="009C4DE9">
              <w:rPr>
                <w:rFonts w:ascii="Times New Roman" w:eastAsia="Times New Roman" w:hAnsi="Times New Roman" w:cs="Times New Roman"/>
                <w:color w:val="000000"/>
                <w:sz w:val="24"/>
                <w:szCs w:val="24"/>
              </w:rPr>
              <w:fldChar w:fldCharType="end"/>
            </w:r>
          </w:p>
        </w:tc>
        <w:tc>
          <w:tcPr>
            <w:tcW w:w="1457" w:type="dxa"/>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High risk</w:t>
            </w:r>
          </w:p>
        </w:tc>
        <w:tc>
          <w:tcPr>
            <w:tcW w:w="1564" w:type="dxa"/>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High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440" w:type="dxa"/>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 xml:space="preserve">High risk </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6y29N5nf","properties":{"formattedCitation":"(Ali et al., 2022)","plainCitation":"(Ali et al., 2022)","noteIndex":0},"citationItems":[{"id":147,"uris":["http://zotero.org/users/local/b4Nn1cfu/items/7I2HBNDV"],"itemData":{"id":147,"type":"article-journal","container-title":"Chemosphere","DOI":"10.1016/j.chemosphere.2022.136075","ISSN":"0045-6535","language":"en","license":"https://www.elsevier.com/tdm/userlicense/1.0/","page":"136075","title":"Changes in temporal pattern and spatial distribution of environmental pollutants in 8 Asian countries owing to COVID-19 pandemic","volume":"308","author":[{"family":"Ali","given":"Ahmed"},{"family":"Farhan","given":"Suhaib Bin"},{"family":"Zhang","given":"Yinsheng"},{"family":"Nasir","given":"Jawad"},{"family":"Farhan","given":"Haris"},{"family":"Zamir","given":"Umair Bin"},{"family":"Gao","given":"Haifeng"}],"issued":{"date-parts":[["2022",12]]}}}],"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Ali et al., 2022)</w:t>
            </w:r>
            <w:r w:rsidRPr="009C4DE9">
              <w:rPr>
                <w:rFonts w:ascii="Times New Roman" w:eastAsia="Times New Roman" w:hAnsi="Times New Roman" w:cs="Times New Roman"/>
                <w:color w:val="000000"/>
                <w:sz w:val="24"/>
                <w:szCs w:val="24"/>
              </w:rPr>
              <w:fldChar w:fldCharType="end"/>
            </w:r>
          </w:p>
        </w:tc>
        <w:tc>
          <w:tcPr>
            <w:tcW w:w="1457"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64" w:type="dxa"/>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High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44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0guVMR1I","properties":{"formattedCitation":"(Popovic et al., 2023)","plainCitation":"(Popovic et al., 2023)","noteIndex":0},"citationItems":[{"id":149,"uris":["http://zotero.org/users/local/b4Nn1cfu/items/R9BQSJT3"],"itemData":{"id":149,"type":"article-journal","container-title":"Environmental Pollution","DOI":"10.1016/j.envpol.2022.120718","ISSN":"0269-7491","language":"en","license":"https://www.elsevier.com/tdm/userlicense/1.0/","page":"120718","title":"Effects of long-term ambient air pollution exposure on township-level pulmonary tuberculosis notification rates during 2005–2017 in Ningxia, China","volume":"317","author":[{"family":"Popovic","given":"Igor"},{"family":"Soares Magalhães","given":"Ricardo J."},{"family":"Yang","given":"Yurong"},{"family":"Yang","given":"Shukun"},{"family":"Yang","given":"Boyi"},{"family":"Dong","given":"Guanghui"},{"family":"Wei","given":"Xiaolin"},{"family":"Fox","given":"Greg J."},{"family":"Hammer","given":"Melanie S."},{"family":"Martin","given":"Randall V."},{"family":"Van Donkelaar","given":"Aaron"},{"family":"Ge","given":"Erjia"},{"family":"Marks","given":"Guy B."},{"family":"Knibbs","given":"Luke D."}],"issued":{"date-parts":[["2023",1]]}}}],"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Popovic et al., 2023)</w:t>
            </w:r>
            <w:r w:rsidRPr="009C4DE9">
              <w:rPr>
                <w:rFonts w:ascii="Times New Roman" w:eastAsia="Times New Roman" w:hAnsi="Times New Roman" w:cs="Times New Roman"/>
                <w:color w:val="000000"/>
                <w:sz w:val="24"/>
                <w:szCs w:val="24"/>
              </w:rPr>
              <w:fldChar w:fldCharType="end"/>
            </w:r>
          </w:p>
        </w:tc>
        <w:tc>
          <w:tcPr>
            <w:tcW w:w="1457"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64" w:type="dxa"/>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High risk</w:t>
            </w:r>
          </w:p>
        </w:tc>
        <w:tc>
          <w:tcPr>
            <w:tcW w:w="1749" w:type="dxa"/>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 xml:space="preserve">High risk </w:t>
            </w:r>
          </w:p>
        </w:tc>
        <w:tc>
          <w:tcPr>
            <w:tcW w:w="153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44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lastRenderedPageBreak/>
              <w:fldChar w:fldCharType="begin"/>
            </w:r>
            <w:r w:rsidRPr="009C4DE9">
              <w:rPr>
                <w:rFonts w:ascii="Times New Roman" w:eastAsia="Times New Roman" w:hAnsi="Times New Roman" w:cs="Times New Roman"/>
                <w:color w:val="000000"/>
                <w:sz w:val="24"/>
                <w:szCs w:val="24"/>
              </w:rPr>
              <w:instrText xml:space="preserve"> ADDIN ZOTERO_ITEM CSL_CITATION {"citationID":"JQxNy3Uh","properties":{"formattedCitation":"(Meo et al., 2022, p. 22)","plainCitation":"(Meo et al., 2022, p. 22)","noteIndex":0},"citationItems":[{"id":139,"uris":["http://zotero.org/users/local/b4Nn1cfu/items/QNUKLZ7B"],"itemData":{"id":139,"type":"article-journal","abstract":"Objectives: The Severe Acute Respiratory Syndrome Coronavirus 2 (SARS-CoV-2) has developed a challenging situation worldwide. In India, the SARS-CoV-2 cases and deaths have markedly increased. This study aims to evaluate the impact of environmental pollutants ‘‘particulate matter (PM 2.5 lm), carbon monoxide (CO), Ozone (O3), and Nitrogen Dioxide (NO2) on daily cases and deaths due to SARS-CoV-2 infection” in Delhi, Mumbai, and Kolkata, India. Methods: The day-to-day air pollutants PM2.5, CO, O3, and NO2 were recorded from the metrological web ‘‘Real-time Air Quality Index (AQI).” SARS-COV-2 everyday cases and deaths were obtained from the ‘‘Coronavirus outbreak in India Web”. The PM 2.5, CO, O3, NO2, and daily cases, deaths were documented for more than one year, from March 2, 2020, to March 15, 2021. Results: Environmental pollutants CO, O3, and NO2, were positively related to SARS-COV-2 cases and deaths. The ﬁndings further described that for each one-unit increase in CO, O3, and NO2 levels, the number of cases was signiﬁcantly augmented by 0.77%, 0.45%, and 4.33%. Conclusions: Environmental pollution is a risk factor to SARS-CoV-2 daily cases and deaths. The regional and international authorities must implement the policies to reduce air pollution and the COVID-19 pandemic. The ﬁndings can inform health policymakers’ verdicts about battling the COVID-19 pandemic in India and globally by minimizing environmental pollution.","container-title":"Journal of King Saud University - Science","DOI":"10.1016/j.jksus.2021.101687","ISSN":"1018-3647","issue":"1","language":"en","license":"https://www.elsevier.com/tdm/userlicense/1.0/","page":"101687","title":"Effect of environmental pollutants PM2.5, CO, O3 and NO2, on the incidence and mortality of SARS-COV-2 in largest metropolitan cities, Delhi, Mumbai and Kolkata, India","volume":"34","author":[{"family":"Meo","given":"Sultan Ayoub"},{"family":"Ahmed Alqahtani","given":"Sara"},{"family":"Saad Binmeather","given":"Fatimah"},{"family":"Abdulrhman AlRasheed","given":"Renad"},{"family":"Mohammed Aljedaie","given":"Ghada"},{"family":"Mohammed Albarrak","given":"Raghad"}],"issued":{"date-parts":[["2022",1]]}},"locator":"22"}],"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Meo et al., 2022)</w:t>
            </w:r>
            <w:r w:rsidRPr="009C4DE9">
              <w:rPr>
                <w:rFonts w:ascii="Times New Roman" w:eastAsia="Times New Roman" w:hAnsi="Times New Roman" w:cs="Times New Roman"/>
                <w:color w:val="000000"/>
                <w:sz w:val="24"/>
                <w:szCs w:val="24"/>
              </w:rPr>
              <w:fldChar w:fldCharType="end"/>
            </w:r>
          </w:p>
        </w:tc>
        <w:tc>
          <w:tcPr>
            <w:tcW w:w="1457"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64" w:type="dxa"/>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High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440" w:type="dxa"/>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 xml:space="preserve">High risk </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DjDfVY6W","properties":{"formattedCitation":"(Huihui Zhang et al., 2022)","plainCitation":"(Huihui Zhang et al., 2022)","noteIndex":0},"citationItems":[{"id":154,"uris":["http://zotero.org/users/local/b4Nn1cfu/items/443LDMNX"],"itemData":{"id":154,"type":"article-journal","abstract":"Objectives: To assess associations between short-time air pollution exposure and outpatient visits for pneumonia by the distributed lag nonlinear model (DLNM). Methods: Daily outpatient visits for pneumonia and air pollutant data were collected from Wuhan Basic Medical Insurance Database in China and 10 national air quality monitoring stations in Wuhan from 2014 to 2017, respectively. Taking the ﬁrst percentile of the concentration as the reference, DLNM was used to estimate the impact of moderate (50th) and high levels (99th) of pollutants on pneumonia. Results: A total of 133,882 outpatient visits were identiﬁed during the period of the study. Moderate-level (P50) ﬁne particulate matter (PM2.5) or sulfur dioxide (SO2) and high-level nitrogen dioxide (NO2) (P99) can increase the risk of pneumonia. The maximum RR was 1.198 (95% CI: 1.094–1.311) at lag0-11, 1.304 (95% CI: 1.166–1.458) at lag0-13, and 1.286 (95% CI: 1.060–1.561) at lag0-14, respectively. Females and children had greater risks. Conclusions: Short-time PM2.5, SO2, and NO2 exposure were associated with outpatient visits for pneumonia in Wuhan, China.","container-title":"Atmosphere","DOI":"10.3390/atmos13040578","ISSN":"2073-4433","issue":"4","language":"en","license":"https://creativecommons.org/licenses/by/4.0/","page":"578","title":"Association between Ambient Air Pollutants and Pneumonia in Wuhan, China, 2014–2017","volume":"13","author":[{"literal":"Huihui Zhang"},{"family":"Liu","given":"Suyang"},{"family":"Dou","given":"Qiujun"},{"family":"Huang","given":"Zenghui"},{"family":"Lv","given":"Chengcheng"},{"family":"Liao","given":"Jingling"},{"family":"Tao","given":"Fengxi"},{"family":"Liu","given":"Yuehua"},{"family":"Ma","given":"Lu"}],"issued":{"date-parts":[["2022",4]]}}}],"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Huihui Zhang et al., 2022)</w:t>
            </w:r>
            <w:r w:rsidRPr="009C4DE9">
              <w:rPr>
                <w:rFonts w:ascii="Times New Roman" w:eastAsia="Times New Roman" w:hAnsi="Times New Roman" w:cs="Times New Roman"/>
                <w:color w:val="000000"/>
                <w:sz w:val="24"/>
                <w:szCs w:val="24"/>
              </w:rPr>
              <w:fldChar w:fldCharType="end"/>
            </w:r>
          </w:p>
        </w:tc>
        <w:tc>
          <w:tcPr>
            <w:tcW w:w="1457"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64" w:type="dxa"/>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High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44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hOKs9iGU","properties":{"formattedCitation":"(Xiao et al., 2022, p. 22)","plainCitation":"(Xiao et al., 2022, p. 22)","noteIndex":0},"citationItems":[{"id":156,"uris":["http://zotero.org/users/local/b4Nn1cfu/items/CEWBU9LL"],"itemData":{"id":156,"type":"article-journal","abstract":"Ambient fine particulate matter (PM2.5) is associated with an elevated risk of acute lower respiratory infections (ALRI). However, this association has not been examined using alternative exposure metrics. We collected outpatient data of patients with ALRI aged &amp;lt;14 years from the administrative database of a large tertiary hospital in Guangzhou, China, from 2013 to 2019. Ambient PM2.5 was measured using three metrics: (a) daily mean, (b) daily excessive concentration hours (DECH), and (c) hourly peak. Generalized additive models were fitted to estimate the excess risk (ER) associated with PM2.5. A total of 105,639 ALRI (35,310 pneumonia and 68,218 bronchiolitis) outpatient visits were identified during the study period. An interquartile range increment in PM2.5 DECH was consistently associated with the highest ER of ALRI-related outpatient visits: 12.30% (95% confidence interval [CI]: 9.49–15.18%), compared with 11.20% (95% CI: 8.34–14.13%) for daily mean and 9.73% (95% CI: 6.97–12.55%) for hourly peak. The associations between the three metrics of PM2.5 and ALRI-related outpatient visits were stronger in the cold season than in the warm season. Future studies should consider PM2.5 DECH as an alternative method of exposure measurement, in addition to daily mean and hourly peak concentrations of PM2.5.","container-title":"Frontiers in Public Health","DOI":"10.3389/fpubh.2022.876496","ISSN":"2296-2565","language":"en","license":"https://creativecommons.org/licenses/by/4.0/","title":"Three Exposure Metrics for Fine Particulate Matter Associated With Outpatient Visits for Acute Lower Respiratory Infection Among Children in Guangzhou, China","URL":"https://www.frontiersin.org/articles/10.3389/fpubh.2022.876496/full","volume":"10","author":[{"family":"Xiao","given":"Danxia"},{"family":"Guo","given":"Wenchun"},{"family":"Xu","given":"Debo"},{"family":"Chen","given":"Jiamin"},{"family":"Liang","given":"Zhenyu"},{"family":"Zhang","given":"Xiao"}],"accessed":{"date-parts":[["2024",9,17]]},"issued":{"date-parts":[["2022",6]]}},"locator":"22"}],"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Xiao et al., 2022)</w:t>
            </w:r>
            <w:r w:rsidRPr="009C4DE9">
              <w:rPr>
                <w:rFonts w:ascii="Times New Roman" w:eastAsia="Times New Roman" w:hAnsi="Times New Roman" w:cs="Times New Roman"/>
                <w:color w:val="000000"/>
                <w:sz w:val="24"/>
                <w:szCs w:val="24"/>
              </w:rPr>
              <w:fldChar w:fldCharType="end"/>
            </w:r>
          </w:p>
        </w:tc>
        <w:tc>
          <w:tcPr>
            <w:tcW w:w="1457"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64" w:type="dxa"/>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High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440" w:type="dxa"/>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 xml:space="preserve">High risk </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m6a2LrHy","properties":{"formattedCitation":"(Khalis et al., 2022, p. 22)","plainCitation":"(Khalis et al., 2022, p. 22)","noteIndex":0},"citationItems":[{"id":158,"uris":["http://zotero.org/users/local/b4Nn1cfu/items/3KHKRAHR"],"itemData":{"id":158,"type":"article-journal","abstract":"The aim of this study was to investigate the relationship between meteorological parameters, air quality and daily COVID-19 transmission in Morocco. We collected daily data of conﬁrmed COVID-19 cases in the Casablanca region, as well as meteorological parameters (average temperature, wind, relative humidity, precipitation, duration of insolation) and air quality parameters (CO, NO2, 03, SO2, PM10) during the period of 2 March 2020, to 31 December 2020. The General Additive Model (GAM) was used to assess the impact of these parameters on daily cases of COVID-19. A total of 172,746 conﬁrmed cases were reported in the study period. Positive associations were observed between COVID-19 and wind above 20 m/s and humidity above 80%. However, temperatures above 25◦ were negatively associated with daily cases of COVID-19. PM10 and O3 had a positive effect on the increase in the number of daily conﬁrmed COVID-19 cases, while precipitation had a borderline effect below 25 mm and a negative effect above this value. The ﬁndings in this study suggest that signiﬁcant associations exist between meteorological factors, air quality pollution (PM10) and the transmission of COVID-19. Our ﬁndings may help public health authorities better control the spread of COVID-19.","container-title":"International Journal of Environmental Research and Public Health","DOI":"10.3390/ijerph19094989","ISSN":"1660-4601","issue":"9","language":"en","license":"https://creativecommons.org/licenses/by/4.0/","page":"4989","title":"Relationship between Meteorological and Air Quality Parameters and COVID-19 in Casablanca Region, Morocco","volume":"19","author":[{"family":"Khalis","given":"Mohamed"},{"family":"Toure","given":"Aly Badara"},{"family":"El Badisy","given":"Imad"},{"family":"Khomsi","given":"Kenza"},{"family":"Najmi","given":"Houda"},{"family":"Bouaddi","given":"Oumnia"},{"family":"Marfak","given":"Abdelghafour"},{"family":"Al-Delaimy","given":"Wael K."},{"family":"Berraho","given":"Mohamed"},{"family":"Nejjari","given":"Chakib"}],"issued":{"date-parts":[["2022",4]]}},"locator":"22"}],"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Khalis et al., 2022)</w:t>
            </w:r>
            <w:r w:rsidRPr="009C4DE9">
              <w:rPr>
                <w:rFonts w:ascii="Times New Roman" w:eastAsia="Times New Roman" w:hAnsi="Times New Roman" w:cs="Times New Roman"/>
                <w:color w:val="000000"/>
                <w:sz w:val="24"/>
                <w:szCs w:val="24"/>
              </w:rPr>
              <w:fldChar w:fldCharType="end"/>
            </w:r>
          </w:p>
        </w:tc>
        <w:tc>
          <w:tcPr>
            <w:tcW w:w="1457" w:type="dxa"/>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High risk</w:t>
            </w:r>
          </w:p>
        </w:tc>
        <w:tc>
          <w:tcPr>
            <w:tcW w:w="1564" w:type="dxa"/>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High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440" w:type="dxa"/>
            <w:shd w:val="clear" w:color="000000" w:fill="FFFF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Unclear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kbkdxjnk","properties":{"formattedCitation":"(Khan, 2022, p. 22)","plainCitation":"(Khan, 2022, p. 22)","noteIndex":0},"citationItems":[{"id":25,"uris":["http://zotero.org/users/local/b4Nn1cfu/items/XNCI6ZJ4"],"itemData":{"id":25,"type":"article-journal","container-title":"Environmental Science and Pollution Research","DOI":"10.1007/s11356-021-15654-z","ISSN":"0944-1344, 1614-7499","issue":"2","journalAbbreviation":"Environ Sci Pollut Res","language":"en","page":"2063-2072","source":"DOI.org (Crossref)","title":"Risk of mortality due to COVID-19 and air pollution in Pakistan","volume":"29","author":[{"family":"Khan","given":"Yousaf Ali"}],"issued":{"date-parts":[["2022",1]]}},"locator":"22"}],"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Khan, 2022)</w:t>
            </w:r>
            <w:r w:rsidRPr="009C4DE9">
              <w:rPr>
                <w:rFonts w:ascii="Times New Roman" w:eastAsia="Times New Roman" w:hAnsi="Times New Roman" w:cs="Times New Roman"/>
                <w:color w:val="000000"/>
                <w:sz w:val="24"/>
                <w:szCs w:val="24"/>
              </w:rPr>
              <w:fldChar w:fldCharType="end"/>
            </w:r>
          </w:p>
        </w:tc>
        <w:tc>
          <w:tcPr>
            <w:tcW w:w="1457"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64"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FFFF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Unclear risk</w:t>
            </w:r>
          </w:p>
        </w:tc>
        <w:tc>
          <w:tcPr>
            <w:tcW w:w="144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RKSAHC2z","properties":{"formattedCitation":"(Jainonthee et al., 2022)","plainCitation":"(Jainonthee et al., 2022)","noteIndex":0},"citationItems":[{"id":162,"uris":["http://zotero.org/users/local/b4Nn1cfu/items/DZXZXB9E"],"itemData":{"id":162,"type":"article-journal","abstract":"The unfavorable effects of global climate change, which are mostly the result of human activities, have had a particularly negative effect on human health and the planet’s ecosystems. This study attempted to determine the seasonality and association of air pollution, in addition to climate conditions, with two respiratory infections, inﬂuenza and pneumonia, in Chiang Mai, Thailand, which has been considered the most polluted city on Earth during the hot season. We used a seasonaltrend decomposition procedure based on loess regression (STL) and a seasonal cycle subseries (SCS) plot to determine the seasonality of the two diseases. In addition, multivariable negative binomial regression (NBR) models were used to assess the association between the diseases and environmental variables (temperature, precipitation, relative humidity, PM2.5, and PM10). The data revealed that inﬂuenza had a clear seasonal pattern during the cold months of January and February, whereas the incidence of pneumonia showed a weak seasonal pattern. In terms of forecasting, the preceding month’s PM2.5 and temperature (lag1) had a signiﬁcant association with inﬂuenza incidence, while the previous month’s temperature and relative humidity inﬂuenced pneumonia. Using air pollutants as an indication of respiratory disease, our models indicated that PM2.5 lag1 was correlated with the incidence of inﬂuenza, but not pneumonia. However, there was a linear association between PM10 and both diseases. This research will help in allocating clinical and public health resources in response to potential environmental changes and forecasting the future dynamics of inﬂuenza and pneumonia in the region due to air pollution.","container-title":"Tropical Medicine and Infectious Disease","DOI":"10.3390/tropicalmed7110341","ISSN":"2414-6366","issue":"11","language":"en","license":"https://creativecommons.org/licenses/by/4.0/","page":"341","title":"Air Pollution-Related Respiratory Diseases and Associated Environmental Factors in Chiang Mai, Thailand, in 2011–2020","volume":"7","author":[{"family":"Jainonthee","given":"Chalita"},{"family":"Wang","given":"Ying-Lin"},{"family":"Chen","given":"Colin W. K."},{"family":"Jainontee","given":"Karuna"}],"issued":{"date-parts":[["2022",10]]}}}],"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Jainonthee et al., 2022)</w:t>
            </w:r>
            <w:r w:rsidRPr="009C4DE9">
              <w:rPr>
                <w:rFonts w:ascii="Times New Roman" w:eastAsia="Times New Roman" w:hAnsi="Times New Roman" w:cs="Times New Roman"/>
                <w:color w:val="000000"/>
                <w:sz w:val="24"/>
                <w:szCs w:val="24"/>
              </w:rPr>
              <w:fldChar w:fldCharType="end"/>
            </w:r>
          </w:p>
        </w:tc>
        <w:tc>
          <w:tcPr>
            <w:tcW w:w="1457"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64" w:type="dxa"/>
            <w:shd w:val="clear" w:color="000000" w:fill="FFFF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Unclear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440" w:type="dxa"/>
            <w:shd w:val="clear" w:color="000000" w:fill="FFFF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Unclear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staBHy3Q","properties":{"formattedCitation":"(Gon\\uc0\\u231{}alves et al., 2023)","plainCitation":"(Gonçalves et al., 2023)","noteIndex":0},"citationItems":[{"id":164,"uris":["http://zotero.org/users/local/b4Nn1cfu/items/ETVC66XB"],"itemData":{"id":164,"type":"article-journal","abstract":"OBJECTIVE: This study aims to assess covid-19 morbidity, mortality, and severity from 2020 to 2021 in five Brazilian Amazon states with the highest records of wildfires. METHODS: A distributed lag non-linear model was applied to estimate the potential exposure risk association with particulate matter smaller than 2.5-µm in diameter (PM2.5). Daily mean temperature, relative humidity, percentual of community mobility, number of hospital beds, days of the week, and holidays were considered in the final models for controlling the confounding factors. RESULTS: The states of Para, Mato Grosso, and Amazonas have reported the highest values of overall cases, deaths, and severe cases of covid-19. The worrying growth in the percentual rates in 2020/2021 for the incidence, severity, and mortality were highlighted in Rondônia and Mato Grosso. The growth in 2020/2021 in the estimations of PM2.5 concentrations was higher in Mato Grosso, with an increase of 24.4%, followed by Rondônia (14.9%). CONCLUSION: This study establishes an association between wildfire-generated PM 2.5 and increasing covid-19 incidence, mortality, and severity within the studied area. The findings showed that the risk of covid-19 morbidity and mortality is nearly two times higher among individuals exposed to high concentrations of PM2.5. The attributable fraction to PM2.5 in the studied area represents an important role in the risk associated with covid-19 in the Brazilian Amazon region.","container-title":"Revista de Saúde Pública","DOI":"10.11606/s1518-8787.2023057005134","ISSN":"1518-8787, 0034-8910","issue":"1","language":"en","license":"https://creativecommons.org/licenses/by/4.0","page":"67","title":"The potential impact of PM2.5 on the covid-19 crisis in the Brazilian Amazon region","volume":"57","author":[{"family":"Gonçalves","given":"Karen Dos Santos"},{"family":"Cirino","given":"Glauber G."},{"family":"Costa","given":"Marcelo Oliveira Da"},{"family":"Couto","given":"Lucas De Oliveira Do"},{"family":"Tortelote","given":"Giovane G."},{"family":"Hacon","given":"Sandra De Souza"}],"issued":{"date-parts":[["2023",9]]}}}],"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Gonçalves et al., 2023)</w:t>
            </w:r>
            <w:r w:rsidRPr="009C4DE9">
              <w:rPr>
                <w:rFonts w:ascii="Times New Roman" w:eastAsia="Times New Roman" w:hAnsi="Times New Roman" w:cs="Times New Roman"/>
                <w:color w:val="000000"/>
                <w:sz w:val="24"/>
                <w:szCs w:val="24"/>
              </w:rPr>
              <w:fldChar w:fldCharType="end"/>
            </w:r>
          </w:p>
        </w:tc>
        <w:tc>
          <w:tcPr>
            <w:tcW w:w="1457"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64"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440" w:type="dxa"/>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 xml:space="preserve">High risk </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6bQr2CwP","properties":{"formattedCitation":"(Damasceno et al., 2022)","plainCitation":"(Damasceno et al., 2022)","noteIndex":0},"citationItems":[{"id":166,"uris":["http://zotero.org/users/local/b4Nn1cfu/items/5HB3ZIGH"],"itemData":{"id":166,"type":"article-journal","abstract":"Long-term exposure to poor air quality has been associated with respiratory viral infections such as inﬂuenza and measles. Some epidemiological studies in North America, Europe, and Asia also suggest that exposure to air pollution is associated with increased SARS-CoV-2 infection and mortality associated with COVID-19. However, few studies have been conducted on this topic in South America. In this study, we investigate the association between ambient PM2.5, NO2, and O3 and their interaction with COVID-19-associated deaths in Brazil, the largest country in South America. We apply a negative binomial mixed model with zero inﬂation using municipality-level COVID-19 deaths as the endpoint and the long-term average of PM2.5, NO2, and O3 as the exposure. We added a random intercept by state to account for potential correlations between communities within the same state. After adjusting the model for several potential confounders, including meteorological variables, demographic characteristics, socioeconomic aspects, and healthcare conditions, we found a positive association between PM2.5 and COVID-19 deaths in Brazil, where a 1 µg/m3 increase in the long-term average of PM2.5 was associated with a 10.22% (95% CI: 9.35; 11.09) increase in COVID-19 deaths. In contrast, O3 and NO2 showed negative associations. As suggested by the literature in other countries, our results suggest that air pollution is an important cofactor that increases the risk of death from COVID-19 in Brazil. The effects of air pollution in Brazil are pronounced, indicating the need for improved air quality control policies.","container-title":"Atmosphere","DOI":"10.3390/atmos14010005","ISSN":"2073-4433","issue":"1","language":"en","license":"https://creativecommons.org/licenses/by/4.0/","page":"5","title":"Air Pollution and COVID-19 Mortality in Brazil","volume":"14","author":[{"family":"Damasceno","given":"Reizane Maria"},{"family":"Cicerelli","given":"Rejane Ennes"},{"family":"Almeida","given":"Tati De"},{"family":"Requia","given":"Weeberb J."}],"issued":{"date-parts":[["2022",12]]}}}],"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Damasceno et al., 2022)</w:t>
            </w:r>
            <w:r w:rsidRPr="009C4DE9">
              <w:rPr>
                <w:rFonts w:ascii="Times New Roman" w:eastAsia="Times New Roman" w:hAnsi="Times New Roman" w:cs="Times New Roman"/>
                <w:color w:val="000000"/>
                <w:sz w:val="24"/>
                <w:szCs w:val="24"/>
              </w:rPr>
              <w:fldChar w:fldCharType="end"/>
            </w:r>
          </w:p>
        </w:tc>
        <w:tc>
          <w:tcPr>
            <w:tcW w:w="1457"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64"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440" w:type="dxa"/>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 xml:space="preserve">High risk </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lqFiBcPf","properties":{"formattedCitation":"(Zheng et al., 2023)","plainCitation":"(Zheng et al., 2023)","noteIndex":0},"citationItems":[{"id":168,"uris":["http://zotero.org/users/local/b4Nn1cfu/items/S2LHGFKB"],"itemData":{"id":168,"type":"article-journal","abstract":"Background: The adverse eﬀects of 2.5-µm particulate matter (PM2.5) exposure on public health have become an increasing concern worldwide. However, epidemiological ﬁndings on the eﬀects of PM2.5-bound metals on children’s respiratory health are limited and inconsistent because PM2.5 is a complicated mixture. Objectives: Given the vulnerability of children’s respiratory system, aim to pediatric respiratory health, this study evaluated the potential sources, health risks, and acute health eﬀects of ambient PM2.5-bound metals among children in Guangzhou, China from January 2017 to December 2019. Methods: Potential sources of PM2.5-bound metals were detected using positive matrix factorization (PMF). A health risk assessment was conducted to investigate the inhalation risk of PM2.5-bound metals in children. The associations between PM2.5-bound metals and pediatric respiratory outpatient visits were examined with a quasi-Poisson generalized additive model (GAM). Results: During 2017–2019, the daily mean concentrations of PM2.5 was 53.39 µg/m3, and the daily mean concentrations of PM2.5-bound metals range 0.03 ng/m3 [thorium (Th) and beryllium (Be)] from to 396.40 ng/m3 [iron (Fe)]. PM2.5-bound metals were mainly contributed by motor vehicles and street dust. PM2.5-bound arsenic (As), cadmium (Cd), cobalt (Co), chromium (Cr)(VI), nickel (Ni), and lead (Pb) were found to pose a carcinogenic risk (CR). A quasi-Poisson GAM was constructed that showed there were signiﬁcant associations between PM2.5 concentrations and pediatric outpatient visits for respiratory diseases. PM2.5 was signiﬁcantly associated with pediatric outpatient visits for respiratory diseases. Moreover, with a 10 µg/m3 increase in Ni, Cr(VI), Ni, and As concentrations, the corresponding pediatric outpatient visits for respiratory diseases increased by 2.89% (95% CI: 2.28–3.50%), acute upper respiratory infections (AURIs) increased by 2.74% (2.13–3.35%), inﬂuenza and pneumonia (FLU&amp;PN) increased by 23.36% (20.09–26.72%), and acute lower respiratory infections (ALRIs) increased by 16.86% (15.16–18.60%), respectively. Conclusions: Our ﬁndings showed that PM2.5 and PM2.5-bound As, Cd, Co, Cr(VI), Ni, and Pb had adverse eﬀects on pediatric respiratory health during the study period. New strategies are required to decrease the production of PM2.5 and PM2.5-bound metals by motor vehicles and to reduce levels of street dust to reduce children’s exposure to these pollutants and thereby increase child health.","container-title":"Frontiers in Public Health","DOI":"10.3389/fpubh.2023.1137933","ISSN":"2296-2565","language":"en","license":"https://creativecommons.org/licenses/by/4.0/","title":"Association between PM2.5-bound metals and pediatric respiratory health in Guangzhou: An ecological study investigating source, health risk, and effect","title-short":"Association between PM2.5-bound metals and pediatric respiratory health in Guangzhou","URL":"https://www.frontiersin.org/articles/10.3389/fpubh.2023.1137933/full","volume":"11","author":[{"family":"Zheng","given":"Yi"},{"family":"Chen","given":"Sili"},{"family":"Chen","given":"Yuyang"},{"family":"Li","given":"Jingye"},{"family":"Xu","given":"Binhe"},{"family":"Shi","given":"Tongxing"},{"family":"Yang","given":"Qiaoyuan"}],"accessed":{"date-parts":[["2024",9,17]]},"issued":{"date-parts":[["2023",3]]}}}],"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Zheng et al., 2023)</w:t>
            </w:r>
            <w:r w:rsidRPr="009C4DE9">
              <w:rPr>
                <w:rFonts w:ascii="Times New Roman" w:eastAsia="Times New Roman" w:hAnsi="Times New Roman" w:cs="Times New Roman"/>
                <w:color w:val="000000"/>
                <w:sz w:val="24"/>
                <w:szCs w:val="24"/>
              </w:rPr>
              <w:fldChar w:fldCharType="end"/>
            </w:r>
          </w:p>
        </w:tc>
        <w:tc>
          <w:tcPr>
            <w:tcW w:w="1457"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64" w:type="dxa"/>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High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440" w:type="dxa"/>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 xml:space="preserve">High risk </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zRu4rgEr","properties":{"formattedCitation":"(Bonilla et al., 2023)","plainCitation":"(Bonilla et al., 2023)","noteIndex":0},"citationItems":[{"id":170,"uris":["http://zotero.org/users/local/b4Nn1cfu/items/XTLJ2KA8"],"itemData":{"id":170,"type":"article-journal","abstract":"Recent studies have shown a relationship between air pollution and increased vulnerability and mortality due to COVID-19. Most of these studies have looked at developed countries. This study examines the relationship between long-term exposure to air pollution and COVID-19-related deaths in four countries of Latin America that have been highly affected by the pandemic: Brazil, Chile, Colombia, and Mexico. Our results suggest that an increase in long-term exposure of 1 μg/m3 of fine particles is associated with a 2.7 percent increase in the COVID-19 mortality rate. This relationship is found primarily in municipalities of metropolitan areas, where urban air pollution sources dominate, and air quality guidelines are usually exceeded. By focusing the analysis on Latin America, we provide a first glimpse on the role of air pollution as a risk factor for COVID-19 mortality within a context characterized by weak environmental institutions, limited health care capacity and high levels of inequality.","container-title":"PLOS ONE","DOI":"10.1371/journal.pone.0280355","ISSN":"1932-6203","issue":"1","language":"en","license":"http://creativecommons.org/licenses/by/4.0/","page":"e0280355","title":"Association between long-term air pollution exposure and COVID-19 mortality in Latin America","volume":"18","author":[{"family":"Bonilla","given":"Jorge A."},{"family":"Lopez-Feldman","given":"Alejandro"},{"family":"Pereda","given":"Paula C."},{"family":"Rivera","given":"Nathaly M."},{"family":"Ruiz-Tagle","given":"J. Cristobal"}],"editor":[{"family":"Zúniga-González","given":"Carlos Alberto"}],"issued":{"date-parts":[["2023",1]]}}}],"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Bonilla et al., 2023)</w:t>
            </w:r>
            <w:r w:rsidRPr="009C4DE9">
              <w:rPr>
                <w:rFonts w:ascii="Times New Roman" w:eastAsia="Times New Roman" w:hAnsi="Times New Roman" w:cs="Times New Roman"/>
                <w:color w:val="000000"/>
                <w:sz w:val="24"/>
                <w:szCs w:val="24"/>
              </w:rPr>
              <w:fldChar w:fldCharType="end"/>
            </w:r>
          </w:p>
        </w:tc>
        <w:tc>
          <w:tcPr>
            <w:tcW w:w="1457" w:type="dxa"/>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High risk</w:t>
            </w:r>
          </w:p>
        </w:tc>
        <w:tc>
          <w:tcPr>
            <w:tcW w:w="1564"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44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ORqER6OH","properties":{"formattedCitation":"(Wang et al., 2023)","plainCitation":"(Wang et al., 2023)","noteIndex":0},"citationItems":[{"id":172,"uris":["http://zotero.org/users/local/b4Nn1cfu/items/NDLHCCBF"],"itemData":{"id":172,"type":"article-journal","abstract":"The impact of weather variability and air pollutants on tuberculosis (TB) has been a research hotspot. Previous studies have mostly been limited to a certain area or with a small sample size of cases, and multi-scale systematic studies are lacking. In this study, 14,816,329 TB cases were collected from 31 provinces in China between 2004 and 2018 to estimate the association between TB risk and meteorological factors and air pollutants using a two-stage time-series analysis. The impact and lagged time of meteorological factors and air pollutants on TB risk varied greatly in different provinces and regions. Overall cumulative exposure–response summary associations across 31 provinces suggested that high monthly mean relative humidity (RH) (66.8–82.4%, percentile56-100 (P56–100)), rainfall (316.5–331.1 mm, P96–100), PM2.5 exposure concentration (93.3–145.0 μg/ m3, P58–100), and low monthly mean wind speed (1.6–2.1 m/s, P0–38) increased the risk of TB incidence, with a relative risk (RR) of 1.10 (95% CI: 1.04–1.16), 1.10 (95% CI: 1.03–1.16), 2.08 (95% CI: 1.18–3.65), and 2.06 (95% CI: 1.27–3.33), and attributable risk percent (AR%) of 9%, 9%, 52%, and 51%, respectively. Conversely, high monthly average wind speed (2.3–2.9m/s, P54–100) and mean temperature (20.2–25.3 °C, P79–96), and low monthly average rainfall (2.4–25.2 mm, P0–7) and concentration of SO2 (8.1–21.2 μg/m3, P0-16) exposure decreased the risk of TB incidence, with an overall cumulative RR of 0.92 (95% CI: 0.87–0.98), 0.74 (95% CI: 0.59–0.94), 0.87 (95% CI: 0.79–0.95), and 0.72 (95% CI: 0.56–0.93), respectively. Our study provided insights into future planning of public health interventions for TB.","container-title":"International Journal of Biometeorology","DOI":"10.1007/s00484-023-02524-1","ISSN":"0020-7128, 1432-1254","issue":"10","language":"en","license":"https://www.springernature.com/gp/researchers/text-and-data-mining","page":"1629–1641","title":"Association of air pollutants and meteorological factors with tuberculosis: a national multicenter ecological study in China","title-short":"Association of air pollutants and meteorological factors with tuberculosis","volume":"67","author":[{"family":"Wang","given":"Qian"},{"family":"Li","given":"Yan-lin"},{"family":"Yin","given":"Ya-ling"},{"family":"Hu","given":"Bin"},{"family":"Yu","given":"Chong-chong"},{"family":"Wang","given":"Zhen-de"},{"family":"Li","given":"Yu-hong"},{"family":"Xu","given":"Chun-jie"},{"family":"Wang","given":"Yong-bin"}],"issued":{"date-parts":[["2023",10]]}}}],"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Wang et al., 2023)</w:t>
            </w:r>
            <w:r w:rsidRPr="009C4DE9">
              <w:rPr>
                <w:rFonts w:ascii="Times New Roman" w:eastAsia="Times New Roman" w:hAnsi="Times New Roman" w:cs="Times New Roman"/>
                <w:color w:val="000000"/>
                <w:sz w:val="24"/>
                <w:szCs w:val="24"/>
              </w:rPr>
              <w:fldChar w:fldCharType="end"/>
            </w:r>
          </w:p>
        </w:tc>
        <w:tc>
          <w:tcPr>
            <w:tcW w:w="1457"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64"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44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ewb6xy3q","properties":{"formattedCitation":"(Chen et al., 2023)","plainCitation":"(Chen et al., 2023)","noteIndex":0},"citationItems":[{"id":174,"uris":["http://zotero.org/users/local/b4Nn1cfu/items/G9EE7UES"],"itemData":{"id":174,"type":"article-journal","abstract":"Background Previous studies have typically explored the daily lagged relations between influenza and meteorology, but few have explored seasonally the monthly lagged relationship, interaction and multiple prediction between influenza and pollution. Our specific objectives are to evaluate the lagged and interaction effects of pollution factors and construct models for estimating influenza incidence in a hierarchical manner. Methods Our researchers collect influenza case data from 2005 to 2018 with meteorological and contaminative factors in Northeast China. We develop a generalized additive model with up to 6 months of maximum lag to analyze the impact of pollution factors on influenza cases and their interaction effects. We employ LASSO regression to identify the most significant environmental factors and conduct multiple complex regression analysis. In addition, quantile regression is taken to model the relation between influenza morbidity and specific percentiles (or quantiles) of meteorological factors. Results The influenza epidemic in Northeast China has shown an upward trend year by year. The excessive incidence of influenza in Northeast China may be attributed to the suspected primary air pollutant, NO2, which has been observed to have overall low levels during January, March, and June. The Age 15–24 group shows an increase in the relative risk of influenza with an increase in PM2.5 concentration, with a lag of 0–6 months (ERR 1.08, 95% CI 0.10–2.07). In the quantitative analysis of the interaction model, PM10 at the level of 100–120 μg/m3, PM2.5 at the level of 60–80 μg/m3, and NO2 at the level of 60 μg/m3 or more have the greatest effect on the onset of influenza. The GPR model behaves better among prediction models. Conclusions Exposure to the air pollutant NO2 is associated with an increased risk of influenza with a cumulative lag effect. Prioritizing winter and spring pollution monitoring and influenza prediction modeling should be our focus.","container-title":"BMC Public Health","DOI":"10.1186/s12889-023-16712-6","ISSN":"1471-2458","issue":"1","language":"en","license":"https://creativecommons.org/licenses/by/4.0","title":"Lagging effects and prediction of pollutants and their interaction modifiers on influenza in northeastern China","URL":"https://bmcpublichealth.biomedcentral.com/articles/10.1186/s12889-023-16712-6","volume":"23","author":[{"family":"Chen","given":"Ye"},{"family":"Hou","given":"Weiming"},{"family":"Hou","given":"Weiyu"},{"family":"Dong","given":"Jing"}],"accessed":{"date-parts":[["2024",9,17]]},"issued":{"date-parts":[["2023",9]]}}}],"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Chen et al., 2023)</w:t>
            </w:r>
            <w:r w:rsidRPr="009C4DE9">
              <w:rPr>
                <w:rFonts w:ascii="Times New Roman" w:eastAsia="Times New Roman" w:hAnsi="Times New Roman" w:cs="Times New Roman"/>
                <w:color w:val="000000"/>
                <w:sz w:val="24"/>
                <w:szCs w:val="24"/>
              </w:rPr>
              <w:fldChar w:fldCharType="end"/>
            </w:r>
          </w:p>
        </w:tc>
        <w:tc>
          <w:tcPr>
            <w:tcW w:w="1457" w:type="dxa"/>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High risk</w:t>
            </w:r>
          </w:p>
        </w:tc>
        <w:tc>
          <w:tcPr>
            <w:tcW w:w="1564"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44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shd w:val="clear" w:color="auto" w:fill="auto"/>
            <w:hideMark/>
          </w:tcPr>
          <w:p w:rsidR="00541349" w:rsidRPr="009C4DE9" w:rsidRDefault="00541349" w:rsidP="0054134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9zba8Mci","properties":{"formattedCitation":"(Nie et al., 2023, p. 23)","plainCitation":"(Nie et al., 2023, p. 23)","noteIndex":0},"citationItems":[{"id":176,"uris":["http://zotero.org/users/local/b4Nn1cfu/items/5QBRUL3G"],"itemData":{"id":176,"type":"article-journal","abstract":"Air pollution can lead to the elevated incidence of various respiratory diseases, seriously endangering the health of urban residents. To better comprehend the association between urban air pollution and respiratory disease incidence, this study focused on Xinxiang City, a typical industrial city in the North China Plain, as the research object. By analyzing monthly air pollution index concentrations from 2018 to 2021 and conﬁrmed cases of respiratory diseases, and incorporating meteorological factors as reference points, we conducted a correlation analysis between disease data and pollutant concentrations. We then constructed a Poisson regression model to obtain maximum likelihood estimates, which were used to predict the quantitative relationship between the incidence of respiratory diseases and air pollution indicators. The results showed that an increase of 1 µg/m3 in the average mass concentration of PM2.5, PM10, NO2, and SO2 in ambient air was associated with an elevated incidence of respiratory diseases by 0.2–1.4%, 0.7–1.6%, 3.7–8.2%, and 0.5–2.3%, respectively; meanwhile, a monthly mean mass concentration of CO increased by 1 mg/m3 led to a rise in pulmonary tuberculosis incidence by 2.9%. Additionally, based on health risk data following exposure to air pollution in Xinxiang City, it was conﬁrmed that the impact of respiratory diseases as measured by the air quality composite index was more applicable than the single pollution index. Furthermore, there was a signiﬁcant association between air pollution and the incidence of respiratory diseases.","container-title":"Sustainability","DOI":"10.3390/su151411198","ISSN":"2071-1050","issue":"14","language":"en","license":"https://creativecommons.org/licenses/by/4.0/","page":"11198","title":"Impact of Air Pollution on Respiratory Diseases in Typical Industrial City in the North China Plain","volume":"15","author":[{"family":"Nie","given":"Tan"},{"family":"Chen","given":"Jiayi"},{"family":"Ji","given":"Yang"},{"family":"Lin","given":"Ting"},{"family":"Wang","given":"Jiangbo"}],"issued":{"date-parts":[["2023",7]]}},"locator":"23"}],"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Nie et al., 2023)</w:t>
            </w:r>
            <w:r w:rsidRPr="009C4DE9">
              <w:rPr>
                <w:rFonts w:ascii="Times New Roman" w:eastAsia="Times New Roman" w:hAnsi="Times New Roman" w:cs="Times New Roman"/>
                <w:color w:val="000000"/>
                <w:sz w:val="24"/>
                <w:szCs w:val="24"/>
              </w:rPr>
              <w:fldChar w:fldCharType="end"/>
            </w:r>
          </w:p>
        </w:tc>
        <w:tc>
          <w:tcPr>
            <w:tcW w:w="1457"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64"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749"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440" w:type="dxa"/>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 xml:space="preserve">High risk </w:t>
            </w:r>
          </w:p>
        </w:tc>
        <w:tc>
          <w:tcPr>
            <w:tcW w:w="1260" w:type="dxa"/>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r w:rsidR="00541349" w:rsidRPr="00C83C69" w:rsidTr="00023E75">
        <w:trPr>
          <w:trHeight w:val="360"/>
        </w:trPr>
        <w:tc>
          <w:tcPr>
            <w:tcW w:w="2070" w:type="dxa"/>
            <w:tcBorders>
              <w:bottom w:val="single" w:sz="4" w:space="0" w:color="auto"/>
            </w:tcBorders>
            <w:shd w:val="clear" w:color="auto" w:fill="auto"/>
            <w:hideMark/>
          </w:tcPr>
          <w:p w:rsidR="00541349" w:rsidRPr="0080781B" w:rsidRDefault="00541349" w:rsidP="00541349">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w:t>
            </w:r>
            <w:r w:rsidRPr="0080781B">
              <w:rPr>
                <w:rFonts w:ascii="Times New Roman" w:eastAsia="Times New Roman" w:hAnsi="Times New Roman" w:cs="Times New Roman"/>
                <w:color w:val="000000"/>
                <w:sz w:val="24"/>
                <w:szCs w:val="24"/>
                <w:lang w:val="en-US"/>
              </w:rPr>
              <w:t>Luo, 2024</w:t>
            </w:r>
            <w:r>
              <w:rPr>
                <w:rFonts w:ascii="Times New Roman" w:eastAsia="Times New Roman" w:hAnsi="Times New Roman" w:cs="Times New Roman"/>
                <w:color w:val="000000"/>
                <w:sz w:val="24"/>
                <w:szCs w:val="24"/>
                <w:lang w:val="en-US"/>
              </w:rPr>
              <w:t>)</w:t>
            </w:r>
          </w:p>
        </w:tc>
        <w:tc>
          <w:tcPr>
            <w:tcW w:w="1457" w:type="dxa"/>
            <w:tcBorders>
              <w:bottom w:val="single" w:sz="4" w:space="0" w:color="auto"/>
            </w:tcBorders>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64" w:type="dxa"/>
            <w:tcBorders>
              <w:bottom w:val="single" w:sz="4" w:space="0" w:color="auto"/>
            </w:tcBorders>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749" w:type="dxa"/>
            <w:tcBorders>
              <w:bottom w:val="single" w:sz="4" w:space="0" w:color="auto"/>
            </w:tcBorders>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530" w:type="dxa"/>
            <w:tcBorders>
              <w:bottom w:val="single" w:sz="4" w:space="0" w:color="auto"/>
            </w:tcBorders>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c>
          <w:tcPr>
            <w:tcW w:w="1440" w:type="dxa"/>
            <w:tcBorders>
              <w:bottom w:val="single" w:sz="4" w:space="0" w:color="auto"/>
            </w:tcBorders>
            <w:shd w:val="clear" w:color="000000" w:fill="FF000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 xml:space="preserve">High risk </w:t>
            </w:r>
          </w:p>
        </w:tc>
        <w:tc>
          <w:tcPr>
            <w:tcW w:w="1260" w:type="dxa"/>
            <w:tcBorders>
              <w:bottom w:val="single" w:sz="4" w:space="0" w:color="auto"/>
            </w:tcBorders>
            <w:shd w:val="clear" w:color="000000" w:fill="92D050"/>
            <w:noWrap/>
            <w:vAlign w:val="bottom"/>
            <w:hideMark/>
          </w:tcPr>
          <w:p w:rsidR="00541349" w:rsidRPr="00C83C69" w:rsidRDefault="00541349" w:rsidP="00541349">
            <w:pPr>
              <w:rPr>
                <w:rFonts w:ascii="Times New Roman" w:hAnsi="Times New Roman" w:cs="Times New Roman"/>
                <w:color w:val="000000"/>
                <w:sz w:val="24"/>
                <w:szCs w:val="24"/>
              </w:rPr>
            </w:pPr>
            <w:r w:rsidRPr="00C83C69">
              <w:rPr>
                <w:rFonts w:ascii="Times New Roman" w:hAnsi="Times New Roman" w:cs="Times New Roman"/>
                <w:color w:val="000000"/>
                <w:sz w:val="24"/>
                <w:szCs w:val="24"/>
              </w:rPr>
              <w:t>Low risk</w:t>
            </w:r>
          </w:p>
        </w:tc>
      </w:tr>
    </w:tbl>
    <w:p w:rsidR="00F47471" w:rsidRPr="003E0A8E" w:rsidRDefault="00667B03">
      <w:pPr>
        <w:rPr>
          <w:rFonts w:ascii="Times New Roman" w:hAnsi="Times New Roman" w:cs="Times New Roman"/>
          <w:sz w:val="24"/>
          <w:szCs w:val="24"/>
        </w:rPr>
      </w:pPr>
      <w:r>
        <w:br/>
      </w:r>
      <w:r w:rsidRPr="003E0A8E">
        <w:rPr>
          <w:rFonts w:ascii="Times New Roman" w:hAnsi="Times New Roman" w:cs="Times New Roman"/>
          <w:sz w:val="24"/>
          <w:szCs w:val="24"/>
        </w:rPr>
        <w:t>References</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fldChar w:fldCharType="begin"/>
      </w:r>
      <w:r w:rsidRPr="00330C57">
        <w:rPr>
          <w:rFonts w:ascii="Times New Roman" w:hAnsi="Times New Roman" w:cs="Times New Roman"/>
          <w:sz w:val="24"/>
          <w:szCs w:val="24"/>
        </w:rPr>
        <w:instrText xml:space="preserve"> ADDIN ZOTERO_BIBL {"uncited":[],"omitted":[],"custom":[]} CSL_BIBLIOGRAPHY </w:instrText>
      </w:r>
      <w:r w:rsidRPr="00330C57">
        <w:rPr>
          <w:rFonts w:ascii="Times New Roman" w:hAnsi="Times New Roman" w:cs="Times New Roman"/>
          <w:sz w:val="24"/>
          <w:szCs w:val="24"/>
        </w:rPr>
        <w:fldChar w:fldCharType="separate"/>
      </w:r>
      <w:r w:rsidRPr="00330C57">
        <w:rPr>
          <w:rFonts w:ascii="Times New Roman" w:hAnsi="Times New Roman" w:cs="Times New Roman"/>
          <w:sz w:val="24"/>
          <w:szCs w:val="24"/>
        </w:rPr>
        <w:t xml:space="preserve">Ali, A., Farhan, S. B., Zhang, Y., Nasir, J., Farhan, H., Zamir, U. B., &amp; Gao, H. (2022). Changes in temporal pattern and spatial distribution of environmental pollutants in 8 Asian countries owing to COVID-19 pandemic. </w:t>
      </w:r>
      <w:r w:rsidRPr="00330C57">
        <w:rPr>
          <w:rFonts w:ascii="Times New Roman" w:hAnsi="Times New Roman" w:cs="Times New Roman"/>
          <w:i/>
          <w:iCs/>
          <w:sz w:val="24"/>
          <w:szCs w:val="24"/>
        </w:rPr>
        <w:t>Chemosphere</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308</w:t>
      </w:r>
      <w:r w:rsidRPr="00330C57">
        <w:rPr>
          <w:rFonts w:ascii="Times New Roman" w:hAnsi="Times New Roman" w:cs="Times New Roman"/>
          <w:sz w:val="24"/>
          <w:szCs w:val="24"/>
        </w:rPr>
        <w:t>, 136075. https://doi.org/10.1016/j.chemosphere.2022.136075</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Aslam, N., Sarfaraz Iqbal, M., Makhdoom Hussain, S., Rizwan, M., Naseer, Q.-U.-A., Afzal, M., Muneer, R., Batool, F., 1 Department of Biochemistry, Government College University Faisalabad (GCUF), Pakistan, 2 Department of Bioinformatics &amp;amp; Computational biology, Virtual University of Pakistan, Pakistan, 3 Department of </w:t>
      </w:r>
      <w:r w:rsidRPr="00330C57">
        <w:rPr>
          <w:rFonts w:ascii="Times New Roman" w:hAnsi="Times New Roman" w:cs="Times New Roman"/>
          <w:sz w:val="24"/>
          <w:szCs w:val="24"/>
        </w:rPr>
        <w:lastRenderedPageBreak/>
        <w:t xml:space="preserve">Zoology, Government College University Faisalabad (GCUF), Pakistan, 4 Department of Statistics, Government College University, Faisalabad, Pakistan, &amp; 5 Health Care Center Government College University Faisalabad (GCUF), Pakistan. (2019). Effects of chelating agents on heavy metals in Hepatitis C Virus (HCV) patients. </w:t>
      </w:r>
      <w:r w:rsidRPr="00330C57">
        <w:rPr>
          <w:rFonts w:ascii="Times New Roman" w:hAnsi="Times New Roman" w:cs="Times New Roman"/>
          <w:i/>
          <w:iCs/>
          <w:sz w:val="24"/>
          <w:szCs w:val="24"/>
        </w:rPr>
        <w:t>Mathematical Biosciences and Engineering</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16</w:t>
      </w:r>
      <w:r w:rsidRPr="00330C57">
        <w:rPr>
          <w:rFonts w:ascii="Times New Roman" w:hAnsi="Times New Roman" w:cs="Times New Roman"/>
          <w:sz w:val="24"/>
          <w:szCs w:val="24"/>
        </w:rPr>
        <w:t>(3), 1138–1149. https://doi.org/10.3934/mbe.2019054</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Bates, M. N., Pokhrel, A. K., Chandyo, R. K., Valentiner-Branth, P., Mathisen, M., Basnet, S., Strand, T. A., Burnett, R. T., &amp; Smith, K. R. (2018). Kitchen PM2.5 concentrations and child acute lower respiratory infection in Bhaktapur, Nepal: The importance of fuel type. </w:t>
      </w:r>
      <w:r w:rsidRPr="00330C57">
        <w:rPr>
          <w:rFonts w:ascii="Times New Roman" w:hAnsi="Times New Roman" w:cs="Times New Roman"/>
          <w:i/>
          <w:iCs/>
          <w:sz w:val="24"/>
          <w:szCs w:val="24"/>
        </w:rPr>
        <w:t>Environmental Researc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161</w:t>
      </w:r>
      <w:r w:rsidRPr="00330C57">
        <w:rPr>
          <w:rFonts w:ascii="Times New Roman" w:hAnsi="Times New Roman" w:cs="Times New Roman"/>
          <w:sz w:val="24"/>
          <w:szCs w:val="24"/>
        </w:rPr>
        <w:t>, 546–553. https://doi.org/10.1016/j.envres.2017.11.056</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Bonilla, J. A., Lopez-Feldman, A., Pereda, P. C., Rivera, N. M., &amp; Ruiz-Tagle, J. C. (2023). Association between long-term air pollution exposure and COVID-19 mortality in Latin America. </w:t>
      </w:r>
      <w:r w:rsidRPr="00330C57">
        <w:rPr>
          <w:rFonts w:ascii="Times New Roman" w:hAnsi="Times New Roman" w:cs="Times New Roman"/>
          <w:i/>
          <w:iCs/>
          <w:sz w:val="24"/>
          <w:szCs w:val="24"/>
        </w:rPr>
        <w:t>PLOS ONE</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18</w:t>
      </w:r>
      <w:r w:rsidRPr="00330C57">
        <w:rPr>
          <w:rFonts w:ascii="Times New Roman" w:hAnsi="Times New Roman" w:cs="Times New Roman"/>
          <w:sz w:val="24"/>
          <w:szCs w:val="24"/>
        </w:rPr>
        <w:t>(1), e0280355. https://doi.org/10.1371/journal.pone.0280355</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BS Zhang, C. Y., &amp; MD Zhang, A. (2019). Climate and air pollution alter incidence of tuberculosis in Beijing, China. </w:t>
      </w:r>
      <w:r w:rsidRPr="00330C57">
        <w:rPr>
          <w:rFonts w:ascii="Times New Roman" w:hAnsi="Times New Roman" w:cs="Times New Roman"/>
          <w:i/>
          <w:iCs/>
          <w:sz w:val="24"/>
          <w:szCs w:val="24"/>
        </w:rPr>
        <w:t>Annals of Epidemiology</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37</w:t>
      </w:r>
      <w:r w:rsidRPr="00330C57">
        <w:rPr>
          <w:rFonts w:ascii="Times New Roman" w:hAnsi="Times New Roman" w:cs="Times New Roman"/>
          <w:sz w:val="24"/>
          <w:szCs w:val="24"/>
        </w:rPr>
        <w:t>, 71–76. https://doi.org/10.1016/j.annepidem.2019.07.003</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Carrasco-Escobar, G., Schwalb, A., Tello-Lizarraga, K., Vega-Guerovich, P., &amp; Ugarte-Gil, C. (2020). Spatio-temporal co-occurrence of hotspots of tuberculosis, poverty and air pollution in Lima, Peru. </w:t>
      </w:r>
      <w:r w:rsidRPr="00330C57">
        <w:rPr>
          <w:rFonts w:ascii="Times New Roman" w:hAnsi="Times New Roman" w:cs="Times New Roman"/>
          <w:i/>
          <w:iCs/>
          <w:sz w:val="24"/>
          <w:szCs w:val="24"/>
        </w:rPr>
        <w:t>Infectious Diseases of Poverty</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9</w:t>
      </w:r>
      <w:r w:rsidRPr="00330C57">
        <w:rPr>
          <w:rFonts w:ascii="Times New Roman" w:hAnsi="Times New Roman" w:cs="Times New Roman"/>
          <w:sz w:val="24"/>
          <w:szCs w:val="24"/>
        </w:rPr>
        <w:t>(1), 32. https://doi.org/10.1186/s40249-020-00647-w</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lastRenderedPageBreak/>
        <w:t xml:space="preserve">Chen, Y., Hou, W., Hou, W., &amp; Dong, J. (2023). Lagging effects and prediction of pollutants and their interaction modifiers on influenza in northeastern China. </w:t>
      </w:r>
      <w:r w:rsidRPr="00330C57">
        <w:rPr>
          <w:rFonts w:ascii="Times New Roman" w:hAnsi="Times New Roman" w:cs="Times New Roman"/>
          <w:i/>
          <w:iCs/>
          <w:sz w:val="24"/>
          <w:szCs w:val="24"/>
        </w:rPr>
        <w:t>BMC Public Healt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23</w:t>
      </w:r>
      <w:r w:rsidRPr="00330C57">
        <w:rPr>
          <w:rFonts w:ascii="Times New Roman" w:hAnsi="Times New Roman" w:cs="Times New Roman"/>
          <w:sz w:val="24"/>
          <w:szCs w:val="24"/>
        </w:rPr>
        <w:t>(1). https://doi.org/10.1186/s12889-023-16712-6</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Damasceno, R. M., Cicerelli, R. E., Almeida, T. D., &amp; Requia, W. J. (2022). Air Pollution and COVID-19 Mortality in Brazil. </w:t>
      </w:r>
      <w:r w:rsidRPr="00330C57">
        <w:rPr>
          <w:rFonts w:ascii="Times New Roman" w:hAnsi="Times New Roman" w:cs="Times New Roman"/>
          <w:i/>
          <w:iCs/>
          <w:sz w:val="24"/>
          <w:szCs w:val="24"/>
        </w:rPr>
        <w:t>Atmosphere</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14</w:t>
      </w:r>
      <w:r w:rsidRPr="00330C57">
        <w:rPr>
          <w:rFonts w:ascii="Times New Roman" w:hAnsi="Times New Roman" w:cs="Times New Roman"/>
          <w:sz w:val="24"/>
          <w:szCs w:val="24"/>
        </w:rPr>
        <w:t>(1), 5. https://doi.org/10.3390/atmos14010005</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Dastoorpoor, M., Masoumi, K., Vahedian, M., Aghababaeian, H., Sekhavatpour, Z., Khanjani, N., &amp; Idani, E. (2019). Associations of short-term exposure to air pollution with respiratory hospital admissions in Ahvaz, Iran. </w:t>
      </w:r>
      <w:r w:rsidRPr="00330C57">
        <w:rPr>
          <w:rFonts w:ascii="Times New Roman" w:hAnsi="Times New Roman" w:cs="Times New Roman"/>
          <w:i/>
          <w:iCs/>
          <w:sz w:val="24"/>
          <w:szCs w:val="24"/>
        </w:rPr>
        <w:t>Process Safety and Environmental Protection</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123</w:t>
      </w:r>
      <w:r w:rsidRPr="00330C57">
        <w:rPr>
          <w:rFonts w:ascii="Times New Roman" w:hAnsi="Times New Roman" w:cs="Times New Roman"/>
          <w:sz w:val="24"/>
          <w:szCs w:val="24"/>
        </w:rPr>
        <w:t>, 150–160. https://doi.org/10.1016/j.psep.2019.01.012</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Davila Cordova, J. E., Tapia Aguirre, V., Vasquez Apestegui, V., Ordoñez Ibarguen, L., Vu, B. N., Steenland, K., &amp; Gonzales, G. F. (2020). Association of PM2.5 concentration with health center outpatient visits for respiratory diseases of children under 5 years old in Lima, Peru. </w:t>
      </w:r>
      <w:r w:rsidRPr="00330C57">
        <w:rPr>
          <w:rFonts w:ascii="Times New Roman" w:hAnsi="Times New Roman" w:cs="Times New Roman"/>
          <w:i/>
          <w:iCs/>
          <w:sz w:val="24"/>
          <w:szCs w:val="24"/>
        </w:rPr>
        <w:t>Environmental Healt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19</w:t>
      </w:r>
      <w:r w:rsidRPr="00330C57">
        <w:rPr>
          <w:rFonts w:ascii="Times New Roman" w:hAnsi="Times New Roman" w:cs="Times New Roman"/>
          <w:sz w:val="24"/>
          <w:szCs w:val="24"/>
        </w:rPr>
        <w:t>(1), 7. https://doi.org/10.1186/s12940-020-0564-5</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Emokpae, M. A., &amp; Mbonu, I. (2018). Blood levels of some toxic metals in Human Immunodeficiency Virus (HIV) Type 1- infection. </w:t>
      </w:r>
      <w:r w:rsidRPr="00330C57">
        <w:rPr>
          <w:rFonts w:ascii="Times New Roman" w:hAnsi="Times New Roman" w:cs="Times New Roman"/>
          <w:i/>
          <w:iCs/>
          <w:sz w:val="24"/>
          <w:szCs w:val="24"/>
        </w:rPr>
        <w:t>Annals of Health Researc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4</w:t>
      </w:r>
      <w:r w:rsidRPr="00330C57">
        <w:rPr>
          <w:rFonts w:ascii="Times New Roman" w:hAnsi="Times New Roman" w:cs="Times New Roman"/>
          <w:sz w:val="24"/>
          <w:szCs w:val="24"/>
        </w:rPr>
        <w:t>(1), 75–81. https://doi.org/10.30442/ahr.0401-1-10</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Gonçalves, K. D. S., Cirino, G. G., Costa, M. O. D., Couto, L. D. O. D., Tortelote, G. G., &amp; Hacon, S. D. S. (2023). The potential impact of PM2.5 on the covid-19 crisis in the Brazilian Amazon region. </w:t>
      </w:r>
      <w:r w:rsidRPr="00330C57">
        <w:rPr>
          <w:rFonts w:ascii="Times New Roman" w:hAnsi="Times New Roman" w:cs="Times New Roman"/>
          <w:i/>
          <w:iCs/>
          <w:sz w:val="24"/>
          <w:szCs w:val="24"/>
        </w:rPr>
        <w:t>Revista de Saúde Pública</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57</w:t>
      </w:r>
      <w:r w:rsidRPr="00330C57">
        <w:rPr>
          <w:rFonts w:ascii="Times New Roman" w:hAnsi="Times New Roman" w:cs="Times New Roman"/>
          <w:sz w:val="24"/>
          <w:szCs w:val="24"/>
        </w:rPr>
        <w:t>(1), 67. https://doi.org/10.11606/s1518-8787.2023057005134</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lastRenderedPageBreak/>
        <w:t xml:space="preserve">Huihui Zhang, Liu, S., Dou, Q., Huang, Z., Lv, C., Liao, J., Tao, F., Liu, Y., &amp; Ma, L. (2022). Association between Ambient Air Pollutants and Pneumonia in Wuhan, China, 2014–2017. </w:t>
      </w:r>
      <w:r w:rsidRPr="00330C57">
        <w:rPr>
          <w:rFonts w:ascii="Times New Roman" w:hAnsi="Times New Roman" w:cs="Times New Roman"/>
          <w:i/>
          <w:iCs/>
          <w:sz w:val="24"/>
          <w:szCs w:val="24"/>
        </w:rPr>
        <w:t>Atmosphere</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13</w:t>
      </w:r>
      <w:r w:rsidRPr="00330C57">
        <w:rPr>
          <w:rFonts w:ascii="Times New Roman" w:hAnsi="Times New Roman" w:cs="Times New Roman"/>
          <w:sz w:val="24"/>
          <w:szCs w:val="24"/>
        </w:rPr>
        <w:t>(4), 578. https://doi.org/10.3390/atmos13040578</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Jainonthee, C., Wang, Y.-L., Chen, C. W. K., &amp; Jainontee, K. (2022). Air Pollution-Related Respiratory Diseases and Associated Environmental Factors in Chiang Mai, Thailand, in 2011–2020. </w:t>
      </w:r>
      <w:r w:rsidRPr="00330C57">
        <w:rPr>
          <w:rFonts w:ascii="Times New Roman" w:hAnsi="Times New Roman" w:cs="Times New Roman"/>
          <w:i/>
          <w:iCs/>
          <w:sz w:val="24"/>
          <w:szCs w:val="24"/>
        </w:rPr>
        <w:t>Tropical Medicine and Infectious Disease</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7</w:t>
      </w:r>
      <w:r w:rsidRPr="00330C57">
        <w:rPr>
          <w:rFonts w:ascii="Times New Roman" w:hAnsi="Times New Roman" w:cs="Times New Roman"/>
          <w:sz w:val="24"/>
          <w:szCs w:val="24"/>
        </w:rPr>
        <w:t>(11), 341. https://doi.org/10.3390/tropicalmed7110341</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Khalis, M., Toure, A. B., El Badisy, I., Khomsi, K., Najmi, H., Bouaddi, O., Marfak, A., Al-Delaimy, W. K., Berraho, M., &amp; Nejjari, C. (2022). Relationship between Meteorological and Air Quality Parameters and COVID-19 in Casablanca Region, Morocco. </w:t>
      </w:r>
      <w:r w:rsidRPr="00330C57">
        <w:rPr>
          <w:rFonts w:ascii="Times New Roman" w:hAnsi="Times New Roman" w:cs="Times New Roman"/>
          <w:i/>
          <w:iCs/>
          <w:sz w:val="24"/>
          <w:szCs w:val="24"/>
        </w:rPr>
        <w:t>International Journal of Environmental Research and Public Healt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19</w:t>
      </w:r>
      <w:r w:rsidRPr="00330C57">
        <w:rPr>
          <w:rFonts w:ascii="Times New Roman" w:hAnsi="Times New Roman" w:cs="Times New Roman"/>
          <w:sz w:val="24"/>
          <w:szCs w:val="24"/>
        </w:rPr>
        <w:t>(9), 4989. https://doi.org/10.3390/ijerph19094989</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Khan, Y. A. (2022). Risk of mortality due to COVID-19 and air pollution in Pakistan. </w:t>
      </w:r>
      <w:r w:rsidRPr="00330C57">
        <w:rPr>
          <w:rFonts w:ascii="Times New Roman" w:hAnsi="Times New Roman" w:cs="Times New Roman"/>
          <w:i/>
          <w:iCs/>
          <w:sz w:val="24"/>
          <w:szCs w:val="24"/>
        </w:rPr>
        <w:t>Environmental Science and Pollution Researc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29</w:t>
      </w:r>
      <w:r w:rsidRPr="00330C57">
        <w:rPr>
          <w:rFonts w:ascii="Times New Roman" w:hAnsi="Times New Roman" w:cs="Times New Roman"/>
          <w:sz w:val="24"/>
          <w:szCs w:val="24"/>
        </w:rPr>
        <w:t>(2), 2063–2072. https://doi.org/10.1007/s11356-021-15654-z</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Kutralam-Muniasamy, G., Pérez-Guevara, F., Martínez, I. E., &amp; Chari, S. V. (2021). Particulate matter concentrations and their association with COVID-19-related mortality in Mexico during June 2020 Saharan dust event. </w:t>
      </w:r>
      <w:r w:rsidRPr="00330C57">
        <w:rPr>
          <w:rFonts w:ascii="Times New Roman" w:hAnsi="Times New Roman" w:cs="Times New Roman"/>
          <w:i/>
          <w:iCs/>
          <w:sz w:val="24"/>
          <w:szCs w:val="24"/>
        </w:rPr>
        <w:t>Environmental Science and Pollution Researc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28</w:t>
      </w:r>
      <w:r w:rsidRPr="00330C57">
        <w:rPr>
          <w:rFonts w:ascii="Times New Roman" w:hAnsi="Times New Roman" w:cs="Times New Roman"/>
          <w:sz w:val="24"/>
          <w:szCs w:val="24"/>
        </w:rPr>
        <w:t>(36), 49989–50000. https://doi.org/10.1007/s11356-021-14168-y</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Laxmipriya, S., &amp; Narayanan, Rm. (2021). COVID-19 and its relationship to particulate matter pollution – Case study from part of greater Chennai, India. </w:t>
      </w:r>
      <w:r w:rsidRPr="00330C57">
        <w:rPr>
          <w:rFonts w:ascii="Times New Roman" w:hAnsi="Times New Roman" w:cs="Times New Roman"/>
          <w:i/>
          <w:iCs/>
          <w:sz w:val="24"/>
          <w:szCs w:val="24"/>
        </w:rPr>
        <w:t>Materials Today: Proceedings</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43</w:t>
      </w:r>
      <w:r w:rsidRPr="00330C57">
        <w:rPr>
          <w:rFonts w:ascii="Times New Roman" w:hAnsi="Times New Roman" w:cs="Times New Roman"/>
          <w:sz w:val="24"/>
          <w:szCs w:val="24"/>
        </w:rPr>
        <w:t>, 1634–1639. https://doi.org/10.1016/j.matpr.2020.09.768</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lastRenderedPageBreak/>
        <w:t xml:space="preserve">Liang, Y., Fang, L., Pan, H., Zhang, K., Kan, H., Brook, J. R., &amp; Sun, Q. (2014). PM2.5 in Beijing – temporal pattern and its association with influenza. </w:t>
      </w:r>
      <w:r w:rsidRPr="00330C57">
        <w:rPr>
          <w:rFonts w:ascii="Times New Roman" w:hAnsi="Times New Roman" w:cs="Times New Roman"/>
          <w:i/>
          <w:iCs/>
          <w:sz w:val="24"/>
          <w:szCs w:val="24"/>
        </w:rPr>
        <w:t>Environmental Healt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13</w:t>
      </w:r>
      <w:r w:rsidRPr="00330C57">
        <w:rPr>
          <w:rFonts w:ascii="Times New Roman" w:hAnsi="Times New Roman" w:cs="Times New Roman"/>
          <w:sz w:val="24"/>
          <w:szCs w:val="24"/>
        </w:rPr>
        <w:t>(1), 102. https://doi.org/10.1186/1476-069X-13-102</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Liu, Q., Xu, S., &amp; Lu, X. (2021). Association between air pollution and COVID-19 infection: Evidence from data at national and municipal levels. </w:t>
      </w:r>
      <w:r w:rsidRPr="00330C57">
        <w:rPr>
          <w:rFonts w:ascii="Times New Roman" w:hAnsi="Times New Roman" w:cs="Times New Roman"/>
          <w:i/>
          <w:iCs/>
          <w:sz w:val="24"/>
          <w:szCs w:val="24"/>
        </w:rPr>
        <w:t>Environmental Science and Pollution Researc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28</w:t>
      </w:r>
      <w:r w:rsidRPr="00330C57">
        <w:rPr>
          <w:rFonts w:ascii="Times New Roman" w:hAnsi="Times New Roman" w:cs="Times New Roman"/>
          <w:sz w:val="24"/>
          <w:szCs w:val="24"/>
        </w:rPr>
        <w:t>(28), 37231–37243. https://doi.org/10.1007/s11356-021-13319-5</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Lu, B., Wu, N., Jiang, J., &amp; Li, X. (2021). Associations of acute exposure to airborne pollutants with COVID-19 infection: Evidence from China. </w:t>
      </w:r>
      <w:r w:rsidRPr="00330C57">
        <w:rPr>
          <w:rFonts w:ascii="Times New Roman" w:hAnsi="Times New Roman" w:cs="Times New Roman"/>
          <w:i/>
          <w:iCs/>
          <w:sz w:val="24"/>
          <w:szCs w:val="24"/>
        </w:rPr>
        <w:t>Environmental Science and Pollution Researc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28</w:t>
      </w:r>
      <w:r w:rsidRPr="00330C57">
        <w:rPr>
          <w:rFonts w:ascii="Times New Roman" w:hAnsi="Times New Roman" w:cs="Times New Roman"/>
          <w:sz w:val="24"/>
          <w:szCs w:val="24"/>
        </w:rPr>
        <w:t>(36), 50554–50564. https://doi.org/10.1007/s11356-021-14159-z</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Luo, D., Wang, L., Zhang, M., Martinez, L., Chen, S., Zhang, Y., Wang, W., Wu, Q., Wu, Y., Liu, K., Xie, B., &amp; Chen, B. (2024). Spatial spillover effect of environmental factors on the tuberculosis occurrence among the elderly: A surveillance analysis for nearly a dozen years in eastern China. </w:t>
      </w:r>
      <w:r w:rsidRPr="00330C57">
        <w:rPr>
          <w:rFonts w:ascii="Times New Roman" w:hAnsi="Times New Roman" w:cs="Times New Roman"/>
          <w:i/>
          <w:iCs/>
          <w:sz w:val="24"/>
          <w:szCs w:val="24"/>
        </w:rPr>
        <w:t>BMC Public Healt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24</w:t>
      </w:r>
      <w:r w:rsidRPr="00330C57">
        <w:rPr>
          <w:rFonts w:ascii="Times New Roman" w:hAnsi="Times New Roman" w:cs="Times New Roman"/>
          <w:sz w:val="24"/>
          <w:szCs w:val="24"/>
        </w:rPr>
        <w:t>(1). https://doi.org/10.1186/s12889-024-17644-5</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Ma, Y., Cheng, B., Shen, J., Wang, H., Feng, F., Zhang, Y., &amp; Jiao, H. (2021). Association between environmental factors and COVID-19 in Shanghai, China. </w:t>
      </w:r>
      <w:r w:rsidRPr="00330C57">
        <w:rPr>
          <w:rFonts w:ascii="Times New Roman" w:hAnsi="Times New Roman" w:cs="Times New Roman"/>
          <w:i/>
          <w:iCs/>
          <w:sz w:val="24"/>
          <w:szCs w:val="24"/>
        </w:rPr>
        <w:t>Environmental Science and Pollution Researc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28</w:t>
      </w:r>
      <w:r w:rsidRPr="00330C57">
        <w:rPr>
          <w:rFonts w:ascii="Times New Roman" w:hAnsi="Times New Roman" w:cs="Times New Roman"/>
          <w:sz w:val="24"/>
          <w:szCs w:val="24"/>
        </w:rPr>
        <w:t>(33), 45087–45095. https://doi.org/10.1007/s11356-021-13834-5</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Mehmood, K., Bao, Y., Abrar, M. M., Petropoulos, G. P., Saifullah, Soban, A., Saud, S., Khan, Z. A., Khan, S. M., &amp; Fahad, S. (2021). Spatiotemporal variability of COVID-19 pandemic in relation to air pollution, climate and socioeconomic factors in Pakistan. </w:t>
      </w:r>
      <w:r w:rsidRPr="00330C57">
        <w:rPr>
          <w:rFonts w:ascii="Times New Roman" w:hAnsi="Times New Roman" w:cs="Times New Roman"/>
          <w:i/>
          <w:iCs/>
          <w:sz w:val="24"/>
          <w:szCs w:val="24"/>
        </w:rPr>
        <w:t>Chemosphere</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271</w:t>
      </w:r>
      <w:r w:rsidRPr="00330C57">
        <w:rPr>
          <w:rFonts w:ascii="Times New Roman" w:hAnsi="Times New Roman" w:cs="Times New Roman"/>
          <w:sz w:val="24"/>
          <w:szCs w:val="24"/>
        </w:rPr>
        <w:t>, 129584. https://doi.org/10.1016/j.chemosphere.2021.129584</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lastRenderedPageBreak/>
        <w:t xml:space="preserve">Memon, Z. M., Yilmaz, E., Shah, A. M., Sahin, U., Kazi, T. G., Devrajani, B. R., &amp; Soylak, M. (2017). Trace elements in blood samples of smoker and nonsmoker active pulmonary tuberculosis patients from Jamshoro, Pakistan. </w:t>
      </w:r>
      <w:r w:rsidRPr="00330C57">
        <w:rPr>
          <w:rFonts w:ascii="Times New Roman" w:hAnsi="Times New Roman" w:cs="Times New Roman"/>
          <w:i/>
          <w:iCs/>
          <w:sz w:val="24"/>
          <w:szCs w:val="24"/>
        </w:rPr>
        <w:t>Environmental Science and Pollution Researc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24</w:t>
      </w:r>
      <w:r w:rsidRPr="00330C57">
        <w:rPr>
          <w:rFonts w:ascii="Times New Roman" w:hAnsi="Times New Roman" w:cs="Times New Roman"/>
          <w:sz w:val="24"/>
          <w:szCs w:val="24"/>
        </w:rPr>
        <w:t>(34), 26513–26520. https://doi.org/10.1007/s11356-017-0236-3</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Meng, Y., Lu, Y., Xiang, H., &amp; Liu, S. (2021). Short-term effects of ambient air pollution on the incidence of influenza in Wuhan, China: A time-series analysis. </w:t>
      </w:r>
      <w:r w:rsidRPr="00330C57">
        <w:rPr>
          <w:rFonts w:ascii="Times New Roman" w:hAnsi="Times New Roman" w:cs="Times New Roman"/>
          <w:i/>
          <w:iCs/>
          <w:sz w:val="24"/>
          <w:szCs w:val="24"/>
        </w:rPr>
        <w:t>Environmental Researc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192</w:t>
      </w:r>
      <w:r w:rsidRPr="00330C57">
        <w:rPr>
          <w:rFonts w:ascii="Times New Roman" w:hAnsi="Times New Roman" w:cs="Times New Roman"/>
          <w:sz w:val="24"/>
          <w:szCs w:val="24"/>
        </w:rPr>
        <w:t>, 110327. https://doi.org/10.1016/j.envres.2020.110327</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Meo, S. A., Ahmed Alqahtani, S., Saad Binmeather, F., Abdulrhman AlRasheed, R., Mohammed Aljedaie, G., &amp; Mohammed Albarrak, R. (2022). Effect of environmental pollutants PM2.5, CO, O3 and NO2, on the incidence and mortality of SARS-COV-2 in largest metropolitan cities, Delhi, Mumbai and Kolkata, India. </w:t>
      </w:r>
      <w:r w:rsidRPr="00330C57">
        <w:rPr>
          <w:rFonts w:ascii="Times New Roman" w:hAnsi="Times New Roman" w:cs="Times New Roman"/>
          <w:i/>
          <w:iCs/>
          <w:sz w:val="24"/>
          <w:szCs w:val="24"/>
        </w:rPr>
        <w:t>Journal of King Saud University - Science</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34</w:t>
      </w:r>
      <w:r w:rsidRPr="00330C57">
        <w:rPr>
          <w:rFonts w:ascii="Times New Roman" w:hAnsi="Times New Roman" w:cs="Times New Roman"/>
          <w:sz w:val="24"/>
          <w:szCs w:val="24"/>
        </w:rPr>
        <w:t>(1), 101687. https://doi.org/10.1016/j.jksus.2021.101687</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Meo, S. A., Shafi, K. M., Al-Masri, A. A., Al-Khlaiwi, T., Alshahrani, A. N., Ejaz, S., Alrassan, L. A., &amp; Yaqinuddin, A. (2022). Public health in Global South: Effect of environmental pollutant PM2.5 on the incidence and mortality of SARS-CoV-2 in Karachi, Lahore, and Islamabad. </w:t>
      </w:r>
      <w:r w:rsidRPr="00330C57">
        <w:rPr>
          <w:rFonts w:ascii="Times New Roman" w:hAnsi="Times New Roman" w:cs="Times New Roman"/>
          <w:i/>
          <w:iCs/>
          <w:sz w:val="24"/>
          <w:szCs w:val="24"/>
        </w:rPr>
        <w:t>European Review for Medical and Pharmacological Sciences</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26</w:t>
      </w:r>
      <w:r w:rsidRPr="00330C57">
        <w:rPr>
          <w:rFonts w:ascii="Times New Roman" w:hAnsi="Times New Roman" w:cs="Times New Roman"/>
          <w:sz w:val="24"/>
          <w:szCs w:val="24"/>
        </w:rPr>
        <w:t>(23), 9054–9060. https://doi.org/10.26355/eurrev_202212_30581</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Mokoena, K. K., Ethan, C. J., Yu, Y., Shale, K., &amp; Liu, F. (2019). Ambient air pollution and respiratory mortality in Xi’an, China: A time-series analysis. </w:t>
      </w:r>
      <w:r w:rsidRPr="00330C57">
        <w:rPr>
          <w:rFonts w:ascii="Times New Roman" w:hAnsi="Times New Roman" w:cs="Times New Roman"/>
          <w:i/>
          <w:iCs/>
          <w:sz w:val="24"/>
          <w:szCs w:val="24"/>
        </w:rPr>
        <w:t>Respiratory Researc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20</w:t>
      </w:r>
      <w:r w:rsidRPr="00330C57">
        <w:rPr>
          <w:rFonts w:ascii="Times New Roman" w:hAnsi="Times New Roman" w:cs="Times New Roman"/>
          <w:sz w:val="24"/>
          <w:szCs w:val="24"/>
        </w:rPr>
        <w:t>(1), 139. https://doi.org/10.1186/s12931-019-1117-8</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Nie, T., Chen, J., Ji, Y., Lin, T., &amp; Wang, J. (2023). Impact of Air Pollution on Respiratory Diseases in Typical Industrial City in the North China Plain. </w:t>
      </w:r>
      <w:r w:rsidRPr="00330C57">
        <w:rPr>
          <w:rFonts w:ascii="Times New Roman" w:hAnsi="Times New Roman" w:cs="Times New Roman"/>
          <w:i/>
          <w:iCs/>
          <w:sz w:val="24"/>
          <w:szCs w:val="24"/>
        </w:rPr>
        <w:t>Sustainability</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15</w:t>
      </w:r>
      <w:r w:rsidRPr="00330C57">
        <w:rPr>
          <w:rFonts w:ascii="Times New Roman" w:hAnsi="Times New Roman" w:cs="Times New Roman"/>
          <w:sz w:val="24"/>
          <w:szCs w:val="24"/>
        </w:rPr>
        <w:t>(14), 11198. https://doi.org/10.3390/su151411198</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lastRenderedPageBreak/>
        <w:t xml:space="preserve">Nor, N. S. M., Yip, C. W., Ibrahim, N., Jaafar, M. H., Rashid, Z. Z., Mustafa, N., Hamid, H. H. A., Chandru, K., Latif, M. T., Saw, P. E., Lin, C. Y., Alhasa, K. M., Hashim, J. H., &amp; Nadzir, M. S. M. (2021). Particulate matter (PM2.5) as a potential SARS-CoV-2 carrier. </w:t>
      </w:r>
      <w:r w:rsidRPr="00330C57">
        <w:rPr>
          <w:rFonts w:ascii="Times New Roman" w:hAnsi="Times New Roman" w:cs="Times New Roman"/>
          <w:i/>
          <w:iCs/>
          <w:sz w:val="24"/>
          <w:szCs w:val="24"/>
        </w:rPr>
        <w:t>Scientific Reports</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11</w:t>
      </w:r>
      <w:r w:rsidRPr="00330C57">
        <w:rPr>
          <w:rFonts w:ascii="Times New Roman" w:hAnsi="Times New Roman" w:cs="Times New Roman"/>
          <w:sz w:val="24"/>
          <w:szCs w:val="24"/>
        </w:rPr>
        <w:t>(1). https://doi.org/10.1038/s41598-021-81935-9</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Páez-Osuna, F., Valencia-Castañeda, G., &amp; Rebolledo, U. A. (2022). The link between COVID-19 mortality and PM2.5 emissions in rural and medium-size municipalities considering population density, dust events, and wind speed. </w:t>
      </w:r>
      <w:r w:rsidRPr="00330C57">
        <w:rPr>
          <w:rFonts w:ascii="Times New Roman" w:hAnsi="Times New Roman" w:cs="Times New Roman"/>
          <w:i/>
          <w:iCs/>
          <w:sz w:val="24"/>
          <w:szCs w:val="24"/>
        </w:rPr>
        <w:t>Chemosphere</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286</w:t>
      </w:r>
      <w:r w:rsidRPr="00330C57">
        <w:rPr>
          <w:rFonts w:ascii="Times New Roman" w:hAnsi="Times New Roman" w:cs="Times New Roman"/>
          <w:sz w:val="24"/>
          <w:szCs w:val="24"/>
        </w:rPr>
        <w:t>, 131634. https://doi.org/10.1016/j.chemosphere.2021.131634</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Popovic, I., Soares Magalhães, R. J., Yang, Y., Yang, S., Yang, B., Dong, G., Wei, X., Fox, G. J., Hammer, M. S., Martin, R. V., Van Donkelaar, A., Ge, E., Marks, G. B., &amp; Knibbs, L. D. (2023). Effects of long-term ambient air pollution exposure on township-level pulmonary tuberculosis notification rates during 2005–2017 in Ningxia, China. </w:t>
      </w:r>
      <w:r w:rsidRPr="00330C57">
        <w:rPr>
          <w:rFonts w:ascii="Times New Roman" w:hAnsi="Times New Roman" w:cs="Times New Roman"/>
          <w:i/>
          <w:iCs/>
          <w:sz w:val="24"/>
          <w:szCs w:val="24"/>
        </w:rPr>
        <w:t>Environmental Pollution</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317</w:t>
      </w:r>
      <w:r w:rsidRPr="00330C57">
        <w:rPr>
          <w:rFonts w:ascii="Times New Roman" w:hAnsi="Times New Roman" w:cs="Times New Roman"/>
          <w:sz w:val="24"/>
          <w:szCs w:val="24"/>
        </w:rPr>
        <w:t>, 120718. https://doi.org/10.1016/j.envpol.2022.120718</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Priyankara, S., Senarathna, M., Jayaratne, R., Morawska, L., Abeysundara, S., Weerasooriya, R., Knibbs, L. D., Dharmage, S. C., Yasaratne, D., &amp; Bowatte, G. (2021). Ambient PM2.5 and PM10 Exposure and Respiratory Disease Hospitalization in Kandy, Sri Lanka. </w:t>
      </w:r>
      <w:r w:rsidRPr="00330C57">
        <w:rPr>
          <w:rFonts w:ascii="Times New Roman" w:hAnsi="Times New Roman" w:cs="Times New Roman"/>
          <w:i/>
          <w:iCs/>
          <w:sz w:val="24"/>
          <w:szCs w:val="24"/>
        </w:rPr>
        <w:t>International Journal of Environmental Research and Public Healt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18</w:t>
      </w:r>
      <w:r w:rsidRPr="00330C57">
        <w:rPr>
          <w:rFonts w:ascii="Times New Roman" w:hAnsi="Times New Roman" w:cs="Times New Roman"/>
          <w:sz w:val="24"/>
          <w:szCs w:val="24"/>
        </w:rPr>
        <w:t>(18), 9617. https://doi.org/10.3390/ijerph18189617</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Rivas-Santiago, C. E., Sarkar, S., Cantarella, P., Osornio-Vargas, Á., Quintana-Belmares, R., Meng, Q., Kirn, T. J., Ohman Strickland, P., Chow, J. C., Watson, J. G., Torres, M., &amp; Schwander, S. (2015). Air Pollution Particulate Matter Alters Antimycobacterial Respiratory Epithelium Innate Immunity. </w:t>
      </w:r>
      <w:r w:rsidRPr="00330C57">
        <w:rPr>
          <w:rFonts w:ascii="Times New Roman" w:hAnsi="Times New Roman" w:cs="Times New Roman"/>
          <w:i/>
          <w:iCs/>
          <w:sz w:val="24"/>
          <w:szCs w:val="24"/>
        </w:rPr>
        <w:t>Infection and Immunity</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83</w:t>
      </w:r>
      <w:r w:rsidRPr="00330C57">
        <w:rPr>
          <w:rFonts w:ascii="Times New Roman" w:hAnsi="Times New Roman" w:cs="Times New Roman"/>
          <w:sz w:val="24"/>
          <w:szCs w:val="24"/>
        </w:rPr>
        <w:t>(6), 2507–2517. https://doi.org/10.1128/IAI.03018-14</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lastRenderedPageBreak/>
        <w:t xml:space="preserve">Roux, E., Ignotti, E., Bègue, N., Bencherif, H., Catry, T., Dessay, N., Gracie, R., Gurgel, H., de Sousa Hacon, S., de A. F. M. Magalhães, M., Vieira Monteiro, A. M., Revillion, C., Antunes Maciel Villela, D., Xavier, D., &amp; Barcellos, C. (2020). Toward an Early Warning System for Health Issues Related to Particulate Matter Exposure in Brazil: The Feasibility of Using Global PM2.5 Concentration Forecast Products. </w:t>
      </w:r>
      <w:r w:rsidRPr="00330C57">
        <w:rPr>
          <w:rFonts w:ascii="Times New Roman" w:hAnsi="Times New Roman" w:cs="Times New Roman"/>
          <w:i/>
          <w:iCs/>
          <w:sz w:val="24"/>
          <w:szCs w:val="24"/>
        </w:rPr>
        <w:t>Remote Sensing</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12</w:t>
      </w:r>
      <w:r w:rsidRPr="00330C57">
        <w:rPr>
          <w:rFonts w:ascii="Times New Roman" w:hAnsi="Times New Roman" w:cs="Times New Roman"/>
          <w:sz w:val="24"/>
          <w:szCs w:val="24"/>
        </w:rPr>
        <w:t>(24), 4074. https://doi.org/10.3390/rs12244074</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Ruchiraset, A., &amp; Tantrakarnapa, K. (2022). Association of climate factors and air pollutants with pneumonia incidence in Lampang province, Thailand: Findings from a 12-year longitudinal study. </w:t>
      </w:r>
      <w:r w:rsidRPr="00330C57">
        <w:rPr>
          <w:rFonts w:ascii="Times New Roman" w:hAnsi="Times New Roman" w:cs="Times New Roman"/>
          <w:i/>
          <w:iCs/>
          <w:sz w:val="24"/>
          <w:szCs w:val="24"/>
        </w:rPr>
        <w:t>International Journal of Environmental Health Researc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32</w:t>
      </w:r>
      <w:r w:rsidRPr="00330C57">
        <w:rPr>
          <w:rFonts w:ascii="Times New Roman" w:hAnsi="Times New Roman" w:cs="Times New Roman"/>
          <w:sz w:val="24"/>
          <w:szCs w:val="24"/>
        </w:rPr>
        <w:t>(3), 691–700. https://doi.org/10.1080/09603123.2020.1793919</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Sahoo, M. M. (2021). Significance between air pollutants, meteorological factors, and COVID-19 infections: Probable evidences in India. </w:t>
      </w:r>
      <w:r w:rsidRPr="00330C57">
        <w:rPr>
          <w:rFonts w:ascii="Times New Roman" w:hAnsi="Times New Roman" w:cs="Times New Roman"/>
          <w:i/>
          <w:iCs/>
          <w:sz w:val="24"/>
          <w:szCs w:val="24"/>
        </w:rPr>
        <w:t>Environmental Science and Pollution Researc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28</w:t>
      </w:r>
      <w:r w:rsidRPr="00330C57">
        <w:rPr>
          <w:rFonts w:ascii="Times New Roman" w:hAnsi="Times New Roman" w:cs="Times New Roman"/>
          <w:sz w:val="24"/>
          <w:szCs w:val="24"/>
        </w:rPr>
        <w:t>(30), 40474–40495. https://doi.org/10.1007/s11356-021-12709-z</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Samillan, V. J., Flores-León, D., Rojas, E., &amp; Zutta, B. R. (2021). Environmental and climatic impact on the infection and mortality of SARS-CoV-2 in Peru. </w:t>
      </w:r>
      <w:r w:rsidRPr="00330C57">
        <w:rPr>
          <w:rFonts w:ascii="Times New Roman" w:hAnsi="Times New Roman" w:cs="Times New Roman"/>
          <w:i/>
          <w:iCs/>
          <w:sz w:val="24"/>
          <w:szCs w:val="24"/>
        </w:rPr>
        <w:t>Journal of Basic and Clinical Physiology and Pharmacology</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32</w:t>
      </w:r>
      <w:r w:rsidRPr="00330C57">
        <w:rPr>
          <w:rFonts w:ascii="Times New Roman" w:hAnsi="Times New Roman" w:cs="Times New Roman"/>
          <w:sz w:val="24"/>
          <w:szCs w:val="24"/>
        </w:rPr>
        <w:t>(5), 935–942. https://doi.org/10.1515/jbcpp-2021-0007</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Sangkham, S., Islam, Md. A., Sarndhong, K., Vongruang, P., Hasan, M. N., Tiwari, A., &amp; Bhattacharya, P. (2023). Effects of fine particulate matter (PM2.5) and meteorological factors on the daily confirmed cases of COVID-19 in Bangkok during 2020–2021, Thailand. </w:t>
      </w:r>
      <w:r w:rsidRPr="00330C57">
        <w:rPr>
          <w:rFonts w:ascii="Times New Roman" w:hAnsi="Times New Roman" w:cs="Times New Roman"/>
          <w:i/>
          <w:iCs/>
          <w:sz w:val="24"/>
          <w:szCs w:val="24"/>
        </w:rPr>
        <w:t>Case Studies in Chemical and Environmental Engineering</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8</w:t>
      </w:r>
      <w:r w:rsidRPr="00330C57">
        <w:rPr>
          <w:rFonts w:ascii="Times New Roman" w:hAnsi="Times New Roman" w:cs="Times New Roman"/>
          <w:sz w:val="24"/>
          <w:szCs w:val="24"/>
        </w:rPr>
        <w:t>, 100410. https://doi.org/10.1016/j.cscee.2023.100410</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lastRenderedPageBreak/>
        <w:t xml:space="preserve">Sangkham, S., Thongtip, S., &amp; Vongruang, P. (2021). Influence of air pollution and meteorological factors on the spread of COVID-19 in the Bangkok Metropolitan Region and air quality during the outbreak. </w:t>
      </w:r>
      <w:r w:rsidRPr="00330C57">
        <w:rPr>
          <w:rFonts w:ascii="Times New Roman" w:hAnsi="Times New Roman" w:cs="Times New Roman"/>
          <w:i/>
          <w:iCs/>
          <w:sz w:val="24"/>
          <w:szCs w:val="24"/>
        </w:rPr>
        <w:t>Environmental Researc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197</w:t>
      </w:r>
      <w:r w:rsidRPr="00330C57">
        <w:rPr>
          <w:rFonts w:ascii="Times New Roman" w:hAnsi="Times New Roman" w:cs="Times New Roman"/>
          <w:sz w:val="24"/>
          <w:szCs w:val="24"/>
        </w:rPr>
        <w:t>, 111104. https://doi.org/10.1016/j.envres.2021.111104</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Sherris, A. R., Begum, B. A., Baiocchi, M., Goswami, D., Hopke, P. K., Brooks, W. A., &amp; Luby, S. P. (2021). Associations between ambient fine particulate matter and child respiratory infection: The role of particulate matter source composition in Dhaka, Bangladesh. </w:t>
      </w:r>
      <w:r w:rsidRPr="00330C57">
        <w:rPr>
          <w:rFonts w:ascii="Times New Roman" w:hAnsi="Times New Roman" w:cs="Times New Roman"/>
          <w:i/>
          <w:iCs/>
          <w:sz w:val="24"/>
          <w:szCs w:val="24"/>
        </w:rPr>
        <w:t>Environmental Pollution</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290</w:t>
      </w:r>
      <w:r w:rsidRPr="00330C57">
        <w:rPr>
          <w:rFonts w:ascii="Times New Roman" w:hAnsi="Times New Roman" w:cs="Times New Roman"/>
          <w:sz w:val="24"/>
          <w:szCs w:val="24"/>
        </w:rPr>
        <w:t>, 118073. https://doi.org/10.1016/j.envpol.2021.118073</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Vasquez-Apestegui, B. V., Parras-Garrido, E., Tapia, V., Paz-Aparicio, V. M., Rojas, J. P., Sanchez-Ccoyllo, O. R., &amp; Gonzales, G. F. (2021). Association between air pollution in Lima and the high incidence of COVID-19: Findings from a post hoc analysis. </w:t>
      </w:r>
      <w:r w:rsidRPr="00330C57">
        <w:rPr>
          <w:rFonts w:ascii="Times New Roman" w:hAnsi="Times New Roman" w:cs="Times New Roman"/>
          <w:i/>
          <w:iCs/>
          <w:sz w:val="24"/>
          <w:szCs w:val="24"/>
        </w:rPr>
        <w:t>BMC Public Healt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21</w:t>
      </w:r>
      <w:r w:rsidRPr="00330C57">
        <w:rPr>
          <w:rFonts w:ascii="Times New Roman" w:hAnsi="Times New Roman" w:cs="Times New Roman"/>
          <w:sz w:val="24"/>
          <w:szCs w:val="24"/>
        </w:rPr>
        <w:t>(1). https://doi.org/10.1186/s12889-021-11232-7</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Wang, Q., Li, Y., Yin, Y., Hu, B., Yu, C., Wang, Z., Li, Y., Xu, C., &amp; Wang, Y. (2023). Association of air pollutants and meteorological factors with tuberculosis: A national multicenter ecological study in China. </w:t>
      </w:r>
      <w:r w:rsidRPr="00330C57">
        <w:rPr>
          <w:rFonts w:ascii="Times New Roman" w:hAnsi="Times New Roman" w:cs="Times New Roman"/>
          <w:i/>
          <w:iCs/>
          <w:sz w:val="24"/>
          <w:szCs w:val="24"/>
        </w:rPr>
        <w:t>International Journal of Biometeorology</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67</w:t>
      </w:r>
      <w:r w:rsidRPr="00330C57">
        <w:rPr>
          <w:rFonts w:ascii="Times New Roman" w:hAnsi="Times New Roman" w:cs="Times New Roman"/>
          <w:sz w:val="24"/>
          <w:szCs w:val="24"/>
        </w:rPr>
        <w:t>(10), 1629–1641. https://doi.org/10.1007/s00484-023-02524-1</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Wang, X., Xu, Z., Su, H., Ho, H. C., Song, Y., Zheng, H., Hossain, M. Z., Khan, M. A., Bogale, D., Zhang, H., Wei, J., &amp; Cheng, J. (2021). Ambient particulate matter (PM1, PM2.5, PM10) and childhood pneumonia: The smaller particle, the greater short-term impact? </w:t>
      </w:r>
      <w:r w:rsidRPr="00330C57">
        <w:rPr>
          <w:rFonts w:ascii="Times New Roman" w:hAnsi="Times New Roman" w:cs="Times New Roman"/>
          <w:i/>
          <w:iCs/>
          <w:sz w:val="24"/>
          <w:szCs w:val="24"/>
        </w:rPr>
        <w:t>Science of The Total Environment</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772</w:t>
      </w:r>
      <w:r w:rsidRPr="00330C57">
        <w:rPr>
          <w:rFonts w:ascii="Times New Roman" w:hAnsi="Times New Roman" w:cs="Times New Roman"/>
          <w:sz w:val="24"/>
          <w:szCs w:val="24"/>
        </w:rPr>
        <w:t>, 145509. https://doi.org/10.1016/j.scitotenv.2021.145509</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lastRenderedPageBreak/>
        <w:t xml:space="preserve">Wannaz, E. D., Larrea Valdivia, A. E., Reyes Larico, J. A., Salcedo Peña, J., &amp; Valenzuela Huillca, C. (2021). PM10 correlates with COVID-19 infections 15 days later in Arequipa, Peru. </w:t>
      </w:r>
      <w:r w:rsidRPr="00330C57">
        <w:rPr>
          <w:rFonts w:ascii="Times New Roman" w:hAnsi="Times New Roman" w:cs="Times New Roman"/>
          <w:i/>
          <w:iCs/>
          <w:sz w:val="24"/>
          <w:szCs w:val="24"/>
        </w:rPr>
        <w:t>Environmental Science and Pollution Researc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28</w:t>
      </w:r>
      <w:r w:rsidRPr="00330C57">
        <w:rPr>
          <w:rFonts w:ascii="Times New Roman" w:hAnsi="Times New Roman" w:cs="Times New Roman"/>
          <w:sz w:val="24"/>
          <w:szCs w:val="24"/>
        </w:rPr>
        <w:t>(29), 39648–39654. https://doi.org/10.1007/s11356-021-13408-5</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Wu, Y., Zhan, Q., &amp; Zhao, Q. (2021). Long-term Air Pollution Exposure Impact on COVID-19 Morbidity in China. </w:t>
      </w:r>
      <w:r w:rsidRPr="00330C57">
        <w:rPr>
          <w:rFonts w:ascii="Times New Roman" w:hAnsi="Times New Roman" w:cs="Times New Roman"/>
          <w:i/>
          <w:iCs/>
          <w:sz w:val="24"/>
          <w:szCs w:val="24"/>
        </w:rPr>
        <w:t>Aerosol and Air Quality Researc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21</w:t>
      </w:r>
      <w:r w:rsidRPr="00330C57">
        <w:rPr>
          <w:rFonts w:ascii="Times New Roman" w:hAnsi="Times New Roman" w:cs="Times New Roman"/>
          <w:sz w:val="24"/>
          <w:szCs w:val="24"/>
        </w:rPr>
        <w:t>(1), 200413. https://doi.org/10.4209/aaqr.2020.07.0413</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Xiao, D., Guo, W., Xu, D., Chen, J., Liang, Z., &amp; Zhang, X. (2022). Three Exposure Metrics for Fine Particulate Matter Associated With Outpatient Visits for Acute Lower Respiratory Infection Among Children in Guangzhou, China. </w:t>
      </w:r>
      <w:r w:rsidRPr="00330C57">
        <w:rPr>
          <w:rFonts w:ascii="Times New Roman" w:hAnsi="Times New Roman" w:cs="Times New Roman"/>
          <w:i/>
          <w:iCs/>
          <w:sz w:val="24"/>
          <w:szCs w:val="24"/>
        </w:rPr>
        <w:t>Frontiers in Public Healt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10</w:t>
      </w:r>
      <w:r w:rsidRPr="00330C57">
        <w:rPr>
          <w:rFonts w:ascii="Times New Roman" w:hAnsi="Times New Roman" w:cs="Times New Roman"/>
          <w:sz w:val="24"/>
          <w:szCs w:val="24"/>
        </w:rPr>
        <w:t>. https://doi.org/10.3389/fpubh.2022.876496</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Yuan, W., Fulgar, C. C., Sun, X., Vogel, C. F. A., Wu, C.-W., Zhang, Q., Bein, K. J., Young, D. E., Li, W., Wei, H., &amp; Pinkerton, K. E. (2020). In vivo and in vitro inflammatory responses to fine particulate matter (PM2.5) from China and California. </w:t>
      </w:r>
      <w:r w:rsidRPr="00330C57">
        <w:rPr>
          <w:rFonts w:ascii="Times New Roman" w:hAnsi="Times New Roman" w:cs="Times New Roman"/>
          <w:i/>
          <w:iCs/>
          <w:sz w:val="24"/>
          <w:szCs w:val="24"/>
        </w:rPr>
        <w:t>Toxicology Letters</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328</w:t>
      </w:r>
      <w:r w:rsidRPr="00330C57">
        <w:rPr>
          <w:rFonts w:ascii="Times New Roman" w:hAnsi="Times New Roman" w:cs="Times New Roman"/>
          <w:sz w:val="24"/>
          <w:szCs w:val="24"/>
        </w:rPr>
        <w:t>, 52–60. https://doi.org/10.1016/j.toxlet.2020.04.010</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Zhang, X., Tang, M., Guo, F., Wei, F., Yu, Z., Gao, K., Jin, M., Wang, J., &amp; Chen, K. (2021). Associations between air pollution and COVID-19 epidemic during quarantine period in China. </w:t>
      </w:r>
      <w:r w:rsidRPr="00330C57">
        <w:rPr>
          <w:rFonts w:ascii="Times New Roman" w:hAnsi="Times New Roman" w:cs="Times New Roman"/>
          <w:i/>
          <w:iCs/>
          <w:sz w:val="24"/>
          <w:szCs w:val="24"/>
        </w:rPr>
        <w:t>Environmental Pollution</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268</w:t>
      </w:r>
      <w:r w:rsidRPr="00330C57">
        <w:rPr>
          <w:rFonts w:ascii="Times New Roman" w:hAnsi="Times New Roman" w:cs="Times New Roman"/>
          <w:sz w:val="24"/>
          <w:szCs w:val="24"/>
        </w:rPr>
        <w:t>, 115897. https://doi.org/10.1016/j.envpol.2020.115897</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Zhao, Y., Hu, J., Tan, Z., Liu, T., Zeng, W., Li, X., Huang, C., Wang, S., Huang, Z., &amp; Ma, W. (2019). Ambient carbon monoxide and increased risk of daily hospital outpatient visits for respiratory diseases in Dongguan, China. </w:t>
      </w:r>
      <w:r w:rsidRPr="00330C57">
        <w:rPr>
          <w:rFonts w:ascii="Times New Roman" w:hAnsi="Times New Roman" w:cs="Times New Roman"/>
          <w:i/>
          <w:iCs/>
          <w:sz w:val="24"/>
          <w:szCs w:val="24"/>
        </w:rPr>
        <w:t>The Science of the Total Environment</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668</w:t>
      </w:r>
      <w:r w:rsidRPr="00330C57">
        <w:rPr>
          <w:rFonts w:ascii="Times New Roman" w:hAnsi="Times New Roman" w:cs="Times New Roman"/>
          <w:sz w:val="24"/>
          <w:szCs w:val="24"/>
        </w:rPr>
        <w:t>, 254–260. https://doi.org/10.1016/j.scitotenv.2019.02.333</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lastRenderedPageBreak/>
        <w:t xml:space="preserve">Zheng, P., Chen, Z., Liu, Y., Song, H., Wu, C.-H., Li, B., Kraemer, M. U. G., Tian, H., Yan, X., Zheng, Y., Stenseth, N. Chr., &amp; Jia, G. (2021). Association between coronavirus disease 2019 (COVID-19) and long-term exposure to air pollution: Evidence from the first epidemic wave in China. </w:t>
      </w:r>
      <w:r w:rsidRPr="00330C57">
        <w:rPr>
          <w:rFonts w:ascii="Times New Roman" w:hAnsi="Times New Roman" w:cs="Times New Roman"/>
          <w:i/>
          <w:iCs/>
          <w:sz w:val="24"/>
          <w:szCs w:val="24"/>
        </w:rPr>
        <w:t>Environmental Pollution</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276</w:t>
      </w:r>
      <w:r w:rsidRPr="00330C57">
        <w:rPr>
          <w:rFonts w:ascii="Times New Roman" w:hAnsi="Times New Roman" w:cs="Times New Roman"/>
          <w:sz w:val="24"/>
          <w:szCs w:val="24"/>
        </w:rPr>
        <w:t>, 116682. https://doi.org/10.1016/j.envpol.2021.116682</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Zheng, Y., Chen, S., Chen, Y., Li, J., Xu, B., Shi, T., &amp; Yang, Q. (2023). Association between PM2.5-bound metals and pediatric respiratory health in Guangzhou: An ecological study investigating source, health risk, and effect. </w:t>
      </w:r>
      <w:r w:rsidRPr="00330C57">
        <w:rPr>
          <w:rFonts w:ascii="Times New Roman" w:hAnsi="Times New Roman" w:cs="Times New Roman"/>
          <w:i/>
          <w:iCs/>
          <w:sz w:val="24"/>
          <w:szCs w:val="24"/>
        </w:rPr>
        <w:t>Frontiers in Public Healt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11</w:t>
      </w:r>
      <w:r w:rsidRPr="00330C57">
        <w:rPr>
          <w:rFonts w:ascii="Times New Roman" w:hAnsi="Times New Roman" w:cs="Times New Roman"/>
          <w:sz w:val="24"/>
          <w:szCs w:val="24"/>
        </w:rPr>
        <w:t>. https://doi.org/10.3389/fpubh.2023.1137933</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Zhu, F., Chen, L., Qian, Z., Liao, Y., Zhang, Z., McMillin, S. E., Wang, X., &amp; Lin, H. (2021). Acute effects of particulate matter with different sizes on respiratory mortality in Shenzhen, China. </w:t>
      </w:r>
      <w:r w:rsidRPr="00330C57">
        <w:rPr>
          <w:rFonts w:ascii="Times New Roman" w:hAnsi="Times New Roman" w:cs="Times New Roman"/>
          <w:i/>
          <w:iCs/>
          <w:sz w:val="24"/>
          <w:szCs w:val="24"/>
        </w:rPr>
        <w:t>Environmental Science and Pollution Researc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28</w:t>
      </w:r>
      <w:r w:rsidRPr="00330C57">
        <w:rPr>
          <w:rFonts w:ascii="Times New Roman" w:hAnsi="Times New Roman" w:cs="Times New Roman"/>
          <w:sz w:val="24"/>
          <w:szCs w:val="24"/>
        </w:rPr>
        <w:t>(28), 37195–37203. https://doi.org/10.1007/s11356-021-13118-y</w:t>
      </w:r>
    </w:p>
    <w:p w:rsidR="003E0A8E" w:rsidRPr="00330C57" w:rsidRDefault="003E0A8E" w:rsidP="003E0A8E">
      <w:pPr>
        <w:pStyle w:val="Bibliography"/>
        <w:numPr>
          <w:ilvl w:val="0"/>
          <w:numId w:val="1"/>
        </w:numPr>
        <w:spacing w:after="0" w:line="480" w:lineRule="auto"/>
        <w:rPr>
          <w:rFonts w:ascii="Times New Roman" w:hAnsi="Times New Roman" w:cs="Times New Roman"/>
          <w:sz w:val="24"/>
          <w:szCs w:val="24"/>
        </w:rPr>
      </w:pPr>
      <w:r w:rsidRPr="00330C57">
        <w:rPr>
          <w:rFonts w:ascii="Times New Roman" w:hAnsi="Times New Roman" w:cs="Times New Roman"/>
          <w:sz w:val="24"/>
          <w:szCs w:val="24"/>
        </w:rPr>
        <w:t xml:space="preserve">Zhu, S., Xia, L., Wu, J., Chen, S., Chen, F., Zeng, F., Chen, X., Chen, C., Xia, Y., Zhao, X., &amp; Zhang, J. (2018). Ambient air pollutants are associated with newly diagnosed tuberculosis: A time-series study in Chengdu, China. </w:t>
      </w:r>
      <w:r w:rsidRPr="00330C57">
        <w:rPr>
          <w:rFonts w:ascii="Times New Roman" w:hAnsi="Times New Roman" w:cs="Times New Roman"/>
          <w:i/>
          <w:iCs/>
          <w:sz w:val="24"/>
          <w:szCs w:val="24"/>
        </w:rPr>
        <w:t>Science of The Total Environment</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631–632</w:t>
      </w:r>
      <w:r w:rsidRPr="00330C57">
        <w:rPr>
          <w:rFonts w:ascii="Times New Roman" w:hAnsi="Times New Roman" w:cs="Times New Roman"/>
          <w:sz w:val="24"/>
          <w:szCs w:val="24"/>
        </w:rPr>
        <w:t>, 47–55. https://doi.org/10.1016/j.scitotenv.2018.03.017</w:t>
      </w:r>
    </w:p>
    <w:p w:rsidR="003E0A8E" w:rsidRPr="00330C57" w:rsidRDefault="003E0A8E" w:rsidP="003E0A8E">
      <w:pPr>
        <w:rPr>
          <w:rFonts w:ascii="Times New Roman" w:hAnsi="Times New Roman" w:cs="Times New Roman"/>
          <w:sz w:val="24"/>
          <w:szCs w:val="24"/>
        </w:rPr>
      </w:pPr>
      <w:r w:rsidRPr="00330C57">
        <w:rPr>
          <w:rFonts w:ascii="Times New Roman" w:hAnsi="Times New Roman" w:cs="Times New Roman"/>
          <w:sz w:val="24"/>
          <w:szCs w:val="24"/>
        </w:rPr>
        <w:fldChar w:fldCharType="end"/>
      </w:r>
    </w:p>
    <w:p w:rsidR="00667B03" w:rsidRDefault="00667B03"/>
    <w:sectPr w:rsidR="00667B03" w:rsidSect="006B5F5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10BFC" w:rsidRDefault="00710BFC" w:rsidP="00C93E8E">
      <w:pPr>
        <w:spacing w:after="0" w:line="240" w:lineRule="auto"/>
      </w:pPr>
      <w:r>
        <w:separator/>
      </w:r>
    </w:p>
  </w:endnote>
  <w:endnote w:type="continuationSeparator" w:id="0">
    <w:p w:rsidR="00710BFC" w:rsidRDefault="00710BFC" w:rsidP="00C93E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ource Sans Pro">
    <w:altName w:val="Corbel"/>
    <w:charset w:val="00"/>
    <w:family w:val="swiss"/>
    <w:pitch w:val="variable"/>
    <w:sig w:usb0="600002F7" w:usb1="02000001" w:usb2="00000000" w:usb3="00000000" w:csb0="000001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10BFC" w:rsidRDefault="00710BFC" w:rsidP="00C93E8E">
      <w:pPr>
        <w:spacing w:after="0" w:line="240" w:lineRule="auto"/>
      </w:pPr>
      <w:r>
        <w:separator/>
      </w:r>
    </w:p>
  </w:footnote>
  <w:footnote w:type="continuationSeparator" w:id="0">
    <w:p w:rsidR="00710BFC" w:rsidRDefault="00710BFC" w:rsidP="00C93E8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A901325"/>
    <w:multiLevelType w:val="hybridMultilevel"/>
    <w:tmpl w:val="606A20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0549"/>
    <w:rsid w:val="002D5FAC"/>
    <w:rsid w:val="00387349"/>
    <w:rsid w:val="00397FE7"/>
    <w:rsid w:val="003E0A8E"/>
    <w:rsid w:val="00541349"/>
    <w:rsid w:val="005A1550"/>
    <w:rsid w:val="00667B03"/>
    <w:rsid w:val="006B5F5B"/>
    <w:rsid w:val="006C6132"/>
    <w:rsid w:val="00710BFC"/>
    <w:rsid w:val="007F3D1B"/>
    <w:rsid w:val="00891034"/>
    <w:rsid w:val="009A105A"/>
    <w:rsid w:val="00A13248"/>
    <w:rsid w:val="00C801A7"/>
    <w:rsid w:val="00C83C69"/>
    <w:rsid w:val="00C93E8E"/>
    <w:rsid w:val="00E11F05"/>
    <w:rsid w:val="00E80549"/>
    <w:rsid w:val="00EB283D"/>
    <w:rsid w:val="00F47471"/>
    <w:rsid w:val="00F569C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42EC59"/>
  <w15:chartTrackingRefBased/>
  <w15:docId w15:val="{FCB3B7D6-3C20-478F-AA7C-48F7F6CC4E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Source Sans Pro" w:eastAsiaTheme="minorHAnsi" w:hAnsi="Source Sans Pro" w:cstheme="minorBidi"/>
        <w:sz w:val="24"/>
        <w:szCs w:val="24"/>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87349"/>
    <w:pPr>
      <w:spacing w:after="240"/>
    </w:pPr>
    <w:rPr>
      <w:rFonts w:ascii="Tahoma" w:hAnsi="Tahoma"/>
      <w:sz w:val="20"/>
      <w:szCs w:val="22"/>
      <w:lang w:val="en-AU"/>
    </w:rPr>
  </w:style>
  <w:style w:type="paragraph" w:styleId="Heading1">
    <w:name w:val="heading 1"/>
    <w:basedOn w:val="Normal"/>
    <w:next w:val="Normal"/>
    <w:link w:val="Heading1Char"/>
    <w:uiPriority w:val="9"/>
    <w:qFormat/>
    <w:rsid w:val="0038734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87349"/>
    <w:pPr>
      <w:keepNext/>
      <w:keepLines/>
      <w:spacing w:before="360" w:after="0"/>
      <w:outlineLvl w:val="1"/>
    </w:pPr>
    <w:rPr>
      <w:rFonts w:eastAsiaTheme="majorEastAsia" w:cstheme="majorBidi"/>
      <w:b/>
      <w:color w:val="000000" w:themeColor="text1"/>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7349"/>
    <w:rPr>
      <w:rFonts w:asciiTheme="majorHAnsi" w:eastAsiaTheme="majorEastAsia" w:hAnsiTheme="majorHAnsi" w:cstheme="majorBidi"/>
      <w:color w:val="2F5496" w:themeColor="accent1" w:themeShade="BF"/>
      <w:sz w:val="32"/>
      <w:szCs w:val="32"/>
      <w:lang w:val="en-AU"/>
    </w:rPr>
  </w:style>
  <w:style w:type="character" w:customStyle="1" w:styleId="Heading2Char">
    <w:name w:val="Heading 2 Char"/>
    <w:basedOn w:val="DefaultParagraphFont"/>
    <w:link w:val="Heading2"/>
    <w:uiPriority w:val="9"/>
    <w:rsid w:val="00387349"/>
    <w:rPr>
      <w:rFonts w:ascii="Tahoma" w:eastAsiaTheme="majorEastAsia" w:hAnsi="Tahoma" w:cstheme="majorBidi"/>
      <w:b/>
      <w:color w:val="000000" w:themeColor="text1"/>
      <w:sz w:val="28"/>
      <w:szCs w:val="26"/>
      <w:lang w:val="en-AU"/>
    </w:rPr>
  </w:style>
  <w:style w:type="paragraph" w:styleId="ListParagraph">
    <w:name w:val="List Paragraph"/>
    <w:basedOn w:val="Normal"/>
    <w:uiPriority w:val="34"/>
    <w:qFormat/>
    <w:rsid w:val="00387349"/>
    <w:pPr>
      <w:ind w:left="720"/>
      <w:contextualSpacing/>
    </w:pPr>
  </w:style>
  <w:style w:type="paragraph" w:styleId="Header">
    <w:name w:val="header"/>
    <w:basedOn w:val="Normal"/>
    <w:link w:val="HeaderChar"/>
    <w:uiPriority w:val="99"/>
    <w:unhideWhenUsed/>
    <w:rsid w:val="00C93E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C93E8E"/>
    <w:rPr>
      <w:rFonts w:ascii="Tahoma" w:hAnsi="Tahoma"/>
      <w:sz w:val="20"/>
      <w:szCs w:val="22"/>
      <w:lang w:val="en-AU"/>
    </w:rPr>
  </w:style>
  <w:style w:type="paragraph" w:styleId="Footer">
    <w:name w:val="footer"/>
    <w:basedOn w:val="Normal"/>
    <w:link w:val="FooterChar"/>
    <w:uiPriority w:val="99"/>
    <w:unhideWhenUsed/>
    <w:rsid w:val="00C93E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3E8E"/>
    <w:rPr>
      <w:rFonts w:ascii="Tahoma" w:hAnsi="Tahoma"/>
      <w:sz w:val="20"/>
      <w:szCs w:val="22"/>
      <w:lang w:val="en-AU"/>
    </w:rPr>
  </w:style>
  <w:style w:type="paragraph" w:styleId="Bibliography">
    <w:name w:val="Bibliography"/>
    <w:basedOn w:val="Normal"/>
    <w:next w:val="Normal"/>
    <w:uiPriority w:val="37"/>
    <w:semiHidden/>
    <w:unhideWhenUsed/>
    <w:rsid w:val="003E0A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18560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18829</Words>
  <Characters>107331</Characters>
  <Application>Microsoft Office Word</Application>
  <DocSecurity>0</DocSecurity>
  <Lines>894</Lines>
  <Paragraphs>2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zrin Akter</dc:creator>
  <cp:keywords/>
  <dc:description/>
  <cp:lastModifiedBy>Dr. Rehnuma Haque Sarah</cp:lastModifiedBy>
  <cp:revision>3</cp:revision>
  <dcterms:created xsi:type="dcterms:W3CDTF">2024-11-18T07:56:00Z</dcterms:created>
  <dcterms:modified xsi:type="dcterms:W3CDTF">2024-11-18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3fe5969-c910-4c59-8fe6-569bc2896e88</vt:lpwstr>
  </property>
</Properties>
</file>